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15D88" w14:textId="77777777" w:rsidR="00C77FF8" w:rsidRDefault="00C77FF8" w:rsidP="00C77FF8">
      <w:pPr>
        <w:pStyle w:val="Kop1"/>
      </w:pPr>
      <w:r>
        <w:t>Appendix</w:t>
      </w:r>
      <w:bookmarkStart w:id="0" w:name="_Toc168057534"/>
    </w:p>
    <w:p w14:paraId="1F24AF3D" w14:textId="537E0014" w:rsidR="008D138A" w:rsidRDefault="002F37B8" w:rsidP="00B535DD">
      <w:pPr>
        <w:pStyle w:val="Bijschrift"/>
        <w:keepNext/>
      </w:pPr>
      <w:bookmarkStart w:id="1" w:name="_Toc168057535"/>
      <w:bookmarkEnd w:id="0"/>
      <w:r w:rsidRPr="002F37B8">
        <w:t>Table</w:t>
      </w:r>
      <w:r w:rsidR="00CB2C22">
        <w:t xml:space="preserve"> 1</w:t>
      </w:r>
      <w:r w:rsidRPr="002F37B8">
        <w:t>: relevant abstracts from the Preventing Overdiagnosis conferences</w:t>
      </w:r>
      <w:bookmarkEnd w:id="1"/>
    </w:p>
    <w:tbl>
      <w:tblPr>
        <w:tblW w:w="10415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10"/>
        <w:gridCol w:w="1835"/>
        <w:gridCol w:w="3758"/>
        <w:gridCol w:w="1842"/>
        <w:gridCol w:w="1870"/>
      </w:tblGrid>
      <w:tr w:rsidR="00144F0A" w:rsidRPr="00BE5AA7" w14:paraId="4060BA61" w14:textId="77777777" w:rsidTr="005B5745">
        <w:trPr>
          <w:trHeight w:val="441"/>
        </w:trPr>
        <w:tc>
          <w:tcPr>
            <w:tcW w:w="1110" w:type="dxa"/>
          </w:tcPr>
          <w:p w14:paraId="2D3FD418" w14:textId="77777777" w:rsidR="00C03FAA" w:rsidRPr="00BE5AA7" w:rsidRDefault="00C03FAA" w:rsidP="00117BE1">
            <w:pPr>
              <w:spacing w:after="0" w:line="240" w:lineRule="auto"/>
              <w:rPr>
                <w:b/>
                <w:bCs/>
              </w:rPr>
            </w:pPr>
            <w:r w:rsidRPr="00BE5AA7">
              <w:rPr>
                <w:b/>
                <w:bCs/>
              </w:rPr>
              <w:t>Year</w:t>
            </w:r>
          </w:p>
        </w:tc>
        <w:tc>
          <w:tcPr>
            <w:tcW w:w="1835" w:type="dxa"/>
          </w:tcPr>
          <w:p w14:paraId="04B86E05" w14:textId="77777777" w:rsidR="00C03FAA" w:rsidRPr="00BE5AA7" w:rsidRDefault="00C03FAA" w:rsidP="00117BE1">
            <w:pPr>
              <w:spacing w:after="0" w:line="240" w:lineRule="auto"/>
              <w:rPr>
                <w:b/>
                <w:bCs/>
              </w:rPr>
            </w:pPr>
            <w:r w:rsidRPr="00BE5AA7">
              <w:rPr>
                <w:b/>
                <w:bCs/>
              </w:rPr>
              <w:t>Author</w:t>
            </w:r>
          </w:p>
        </w:tc>
        <w:tc>
          <w:tcPr>
            <w:tcW w:w="3758" w:type="dxa"/>
          </w:tcPr>
          <w:p w14:paraId="32616C5E" w14:textId="77777777" w:rsidR="00C03FAA" w:rsidRPr="00BE5AA7" w:rsidRDefault="00C03FAA" w:rsidP="00117BE1">
            <w:pPr>
              <w:spacing w:after="0" w:line="240" w:lineRule="auto"/>
              <w:rPr>
                <w:b/>
                <w:bCs/>
              </w:rPr>
            </w:pPr>
            <w:r w:rsidRPr="00BE5AA7">
              <w:rPr>
                <w:b/>
                <w:bCs/>
              </w:rPr>
              <w:t>Titel</w:t>
            </w:r>
          </w:p>
        </w:tc>
        <w:tc>
          <w:tcPr>
            <w:tcW w:w="1842" w:type="dxa"/>
          </w:tcPr>
          <w:p w14:paraId="5E870E9D" w14:textId="77777777" w:rsidR="00C03FAA" w:rsidRPr="00BE5AA7" w:rsidRDefault="00C03FAA" w:rsidP="00117BE1">
            <w:pPr>
              <w:spacing w:after="0" w:line="240" w:lineRule="auto"/>
              <w:jc w:val="center"/>
              <w:rPr>
                <w:b/>
                <w:bCs/>
              </w:rPr>
            </w:pPr>
            <w:r w:rsidRPr="00BE5AA7">
              <w:rPr>
                <w:b/>
                <w:bCs/>
              </w:rPr>
              <w:t>In database search?</w:t>
            </w:r>
          </w:p>
        </w:tc>
        <w:tc>
          <w:tcPr>
            <w:tcW w:w="1870" w:type="dxa"/>
          </w:tcPr>
          <w:p w14:paraId="7E488D46" w14:textId="77777777" w:rsidR="00C03FAA" w:rsidRPr="00BE5AA7" w:rsidRDefault="00C03FAA" w:rsidP="00117BE1">
            <w:pPr>
              <w:spacing w:after="0" w:line="240" w:lineRule="auto"/>
              <w:jc w:val="center"/>
              <w:rPr>
                <w:b/>
                <w:bCs/>
              </w:rPr>
            </w:pPr>
            <w:r w:rsidRPr="00BE5AA7">
              <w:rPr>
                <w:b/>
                <w:bCs/>
              </w:rPr>
              <w:t>Author response</w:t>
            </w:r>
          </w:p>
        </w:tc>
      </w:tr>
      <w:tr w:rsidR="00144F0A" w:rsidRPr="00BE5AA7" w14:paraId="564648B2" w14:textId="77777777" w:rsidTr="005B5745">
        <w:trPr>
          <w:trHeight w:val="441"/>
        </w:trPr>
        <w:tc>
          <w:tcPr>
            <w:tcW w:w="1110" w:type="dxa"/>
          </w:tcPr>
          <w:p w14:paraId="59DAF021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35" w:type="dxa"/>
          </w:tcPr>
          <w:p w14:paraId="3F3B1A79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Maihan VU</w:t>
            </w:r>
          </w:p>
        </w:tc>
        <w:tc>
          <w:tcPr>
            <w:tcW w:w="3758" w:type="dxa"/>
          </w:tcPr>
          <w:p w14:paraId="597370CB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Abstract #63 - HOW DO PRIMARY CARE PHYSICIANS WEIGH RECOMMENDATIONS TO STOP PSA SCREENING AND PATIENTS’ REQUESTS TO BE SCREENED?</w:t>
            </w:r>
          </w:p>
        </w:tc>
        <w:tc>
          <w:tcPr>
            <w:tcW w:w="1842" w:type="dxa"/>
          </w:tcPr>
          <w:p w14:paraId="3CBAF79C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0" w:type="dxa"/>
          </w:tcPr>
          <w:p w14:paraId="6BB9E9AB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144F0A" w:rsidRPr="00BE5AA7" w14:paraId="7BC8044C" w14:textId="77777777" w:rsidTr="005B5745">
        <w:trPr>
          <w:trHeight w:val="441"/>
        </w:trPr>
        <w:tc>
          <w:tcPr>
            <w:tcW w:w="1110" w:type="dxa"/>
          </w:tcPr>
          <w:p w14:paraId="615FAD01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35" w:type="dxa"/>
          </w:tcPr>
          <w:p w14:paraId="2E7CDF1F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Kirsten Pickles</w:t>
            </w:r>
          </w:p>
        </w:tc>
        <w:tc>
          <w:tcPr>
            <w:tcW w:w="3758" w:type="dxa"/>
          </w:tcPr>
          <w:p w14:paraId="07888759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Abstract #64 -DRIVERS OF OVERDIAGNOSIS IN PROSTATE CANCER SCREENING: AN AUSTRALIAN GP PERSPECTIVE</w:t>
            </w:r>
          </w:p>
        </w:tc>
        <w:tc>
          <w:tcPr>
            <w:tcW w:w="1842" w:type="dxa"/>
          </w:tcPr>
          <w:p w14:paraId="1BBD2811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0" w:type="dxa"/>
          </w:tcPr>
          <w:p w14:paraId="42B6D9A2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144F0A" w:rsidRPr="00BE5AA7" w14:paraId="528FF90D" w14:textId="77777777" w:rsidTr="005B5745">
        <w:trPr>
          <w:trHeight w:val="441"/>
        </w:trPr>
        <w:tc>
          <w:tcPr>
            <w:tcW w:w="1110" w:type="dxa"/>
          </w:tcPr>
          <w:p w14:paraId="5CFFEED6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35" w:type="dxa"/>
          </w:tcPr>
          <w:p w14:paraId="617A6B78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Kirsten Pickles</w:t>
            </w:r>
          </w:p>
        </w:tc>
        <w:tc>
          <w:tcPr>
            <w:tcW w:w="3758" w:type="dxa"/>
          </w:tcPr>
          <w:p w14:paraId="3079D1BB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#67 - Approaches to PSA testing in Australian general practice: a new empirical analysis of overdiagnosis and the personal burden experienced by doctors</w:t>
            </w:r>
          </w:p>
        </w:tc>
        <w:tc>
          <w:tcPr>
            <w:tcW w:w="1842" w:type="dxa"/>
          </w:tcPr>
          <w:p w14:paraId="4C6FC56E" w14:textId="12AF9969" w:rsidR="00C03FAA" w:rsidRPr="00BE5AA7" w:rsidRDefault="003941FF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0" w:type="dxa"/>
          </w:tcPr>
          <w:p w14:paraId="76F5E646" w14:textId="759D1181" w:rsidR="00C03FAA" w:rsidRPr="00BE5AA7" w:rsidRDefault="00921D3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144F0A" w:rsidRPr="00BE5AA7" w14:paraId="7B668812" w14:textId="77777777" w:rsidTr="005B5745">
        <w:trPr>
          <w:trHeight w:val="176"/>
        </w:trPr>
        <w:tc>
          <w:tcPr>
            <w:tcW w:w="1110" w:type="dxa"/>
          </w:tcPr>
          <w:p w14:paraId="785237AB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35" w:type="dxa"/>
          </w:tcPr>
          <w:p w14:paraId="052E940F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Emily DeVoto</w:t>
            </w:r>
          </w:p>
        </w:tc>
        <w:tc>
          <w:tcPr>
            <w:tcW w:w="3758" w:type="dxa"/>
          </w:tcPr>
          <w:p w14:paraId="66F2BD84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Small Facebook survey</w:t>
            </w:r>
          </w:p>
        </w:tc>
        <w:tc>
          <w:tcPr>
            <w:tcW w:w="1842" w:type="dxa"/>
          </w:tcPr>
          <w:p w14:paraId="095D6864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0" w:type="dxa"/>
          </w:tcPr>
          <w:p w14:paraId="5F7A8C55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yes: data not published</w:t>
            </w:r>
          </w:p>
        </w:tc>
      </w:tr>
      <w:tr w:rsidR="00144F0A" w:rsidRPr="00BE5AA7" w14:paraId="3C5C7F9B" w14:textId="77777777" w:rsidTr="005B5745">
        <w:trPr>
          <w:trHeight w:val="176"/>
        </w:trPr>
        <w:tc>
          <w:tcPr>
            <w:tcW w:w="1110" w:type="dxa"/>
          </w:tcPr>
          <w:p w14:paraId="277F09A9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35" w:type="dxa"/>
          </w:tcPr>
          <w:p w14:paraId="4FA25A42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Johanna Caro Mendivelso</w:t>
            </w:r>
          </w:p>
        </w:tc>
        <w:tc>
          <w:tcPr>
            <w:tcW w:w="3758" w:type="dxa"/>
          </w:tcPr>
          <w:p w14:paraId="226D62DB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0136 - Perceptions and attitudes of primary care physicians toward overdiagnosis and unnecessary care. Anna Kotzeva, Johanna Caro, Nuria Prat, Cristina Adroher, Cari Almazan</w:t>
            </w:r>
          </w:p>
        </w:tc>
        <w:tc>
          <w:tcPr>
            <w:tcW w:w="1842" w:type="dxa"/>
          </w:tcPr>
          <w:p w14:paraId="59762CF8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0" w:type="dxa"/>
          </w:tcPr>
          <w:p w14:paraId="25A815E4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144F0A" w:rsidRPr="00BE5AA7" w14:paraId="7023D77A" w14:textId="77777777" w:rsidTr="005B5745">
        <w:trPr>
          <w:trHeight w:val="176"/>
        </w:trPr>
        <w:tc>
          <w:tcPr>
            <w:tcW w:w="1110" w:type="dxa"/>
          </w:tcPr>
          <w:p w14:paraId="4398247E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35" w:type="dxa"/>
          </w:tcPr>
          <w:p w14:paraId="3EBCBEAE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Ozge KARANFIL</w:t>
            </w:r>
          </w:p>
        </w:tc>
        <w:tc>
          <w:tcPr>
            <w:tcW w:w="3758" w:type="dxa"/>
          </w:tcPr>
          <w:p w14:paraId="69EBE8EF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0167 - Risk Perception, Preferences and Behaviors in Prostate Cancer Screening: A System without Negative Feedback Ozge Karanfil, John D. Sterman</w:t>
            </w:r>
          </w:p>
        </w:tc>
        <w:tc>
          <w:tcPr>
            <w:tcW w:w="1842" w:type="dxa"/>
          </w:tcPr>
          <w:p w14:paraId="1A53FCDB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0" w:type="dxa"/>
          </w:tcPr>
          <w:p w14:paraId="231823D8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144F0A" w:rsidRPr="00BE5AA7" w14:paraId="360CC5B7" w14:textId="77777777" w:rsidTr="005B5745">
        <w:trPr>
          <w:trHeight w:val="176"/>
        </w:trPr>
        <w:tc>
          <w:tcPr>
            <w:tcW w:w="1110" w:type="dxa"/>
          </w:tcPr>
          <w:p w14:paraId="2A0E6480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35" w:type="dxa"/>
          </w:tcPr>
          <w:p w14:paraId="05323BAD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Kathrin Schlößler</w:t>
            </w:r>
          </w:p>
        </w:tc>
        <w:tc>
          <w:tcPr>
            <w:tcW w:w="3758" w:type="dxa"/>
          </w:tcPr>
          <w:p w14:paraId="7327FFA9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A German Decision Aid to use within pre-screening discussions-A mixed methods study on patient and physician perspectives</w:t>
            </w:r>
          </w:p>
        </w:tc>
        <w:tc>
          <w:tcPr>
            <w:tcW w:w="1842" w:type="dxa"/>
          </w:tcPr>
          <w:p w14:paraId="6087EFDA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0" w:type="dxa"/>
          </w:tcPr>
          <w:p w14:paraId="5A0968F8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144F0A" w:rsidRPr="00BE5AA7" w14:paraId="5835D5C4" w14:textId="77777777" w:rsidTr="005B5745">
        <w:trPr>
          <w:trHeight w:val="176"/>
        </w:trPr>
        <w:tc>
          <w:tcPr>
            <w:tcW w:w="1110" w:type="dxa"/>
          </w:tcPr>
          <w:p w14:paraId="2309CC3B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835" w:type="dxa"/>
          </w:tcPr>
          <w:p w14:paraId="49ECC99A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Thomas Kuhlein</w:t>
            </w:r>
          </w:p>
        </w:tc>
        <w:tc>
          <w:tcPr>
            <w:tcW w:w="3758" w:type="dxa"/>
          </w:tcPr>
          <w:p w14:paraId="1BFEEE71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How do German GPs think about overdiagnosis - a questionnaire study. Susann Schaffer, Maximilian Pausch, Thomas Kühlein, Angela Schedlbauer</w:t>
            </w:r>
          </w:p>
        </w:tc>
        <w:tc>
          <w:tcPr>
            <w:tcW w:w="1842" w:type="dxa"/>
          </w:tcPr>
          <w:p w14:paraId="1E0E2232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yes, but not about overdiagnosis</w:t>
            </w:r>
          </w:p>
        </w:tc>
        <w:tc>
          <w:tcPr>
            <w:tcW w:w="1870" w:type="dxa"/>
          </w:tcPr>
          <w:p w14:paraId="1F429409" w14:textId="77777777" w:rsidR="00C03FAA" w:rsidRPr="00BE5AA7" w:rsidRDefault="00C03FAA" w:rsidP="00117B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o publication about overdiagnosis</w:t>
            </w:r>
          </w:p>
        </w:tc>
      </w:tr>
      <w:tr w:rsidR="00144F0A" w:rsidRPr="00BE5AA7" w14:paraId="5C8814E1" w14:textId="77777777" w:rsidTr="005B5745">
        <w:trPr>
          <w:trHeight w:val="176"/>
        </w:trPr>
        <w:tc>
          <w:tcPr>
            <w:tcW w:w="1110" w:type="dxa"/>
          </w:tcPr>
          <w:p w14:paraId="29EC53B4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835" w:type="dxa"/>
          </w:tcPr>
          <w:p w14:paraId="6A53F967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Guylène Thériault</w:t>
            </w:r>
          </w:p>
        </w:tc>
        <w:tc>
          <w:tcPr>
            <w:tcW w:w="3758" w:type="dxa"/>
          </w:tcPr>
          <w:p w14:paraId="3293DC87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Poster: Understanding &amp; Taking Action</w:t>
            </w:r>
          </w:p>
        </w:tc>
        <w:tc>
          <w:tcPr>
            <w:tcW w:w="1842" w:type="dxa"/>
          </w:tcPr>
          <w:p w14:paraId="6D800766" w14:textId="77777777" w:rsidR="00C03FAA" w:rsidRPr="00BE5AA7" w:rsidRDefault="00C03FAA" w:rsidP="005F1D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70" w:type="dxa"/>
          </w:tcPr>
          <w:p w14:paraId="63A8C485" w14:textId="77777777" w:rsidR="00C03FAA" w:rsidRPr="00BE5AA7" w:rsidRDefault="00C03FAA" w:rsidP="005F1D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yes - no formal report</w:t>
            </w:r>
          </w:p>
        </w:tc>
      </w:tr>
      <w:tr w:rsidR="00144F0A" w:rsidRPr="00BE5AA7" w14:paraId="2D159538" w14:textId="77777777" w:rsidTr="005B5745">
        <w:trPr>
          <w:trHeight w:val="444"/>
        </w:trPr>
        <w:tc>
          <w:tcPr>
            <w:tcW w:w="1110" w:type="dxa"/>
          </w:tcPr>
          <w:p w14:paraId="6B95F186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835" w:type="dxa"/>
          </w:tcPr>
          <w:p w14:paraId="725F9032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Smith</w:t>
            </w:r>
          </w:p>
        </w:tc>
        <w:tc>
          <w:tcPr>
            <w:tcW w:w="3758" w:type="dxa"/>
          </w:tcPr>
          <w:p w14:paraId="572BCB5E" w14:textId="77777777" w:rsidR="00C03FAA" w:rsidRPr="00BE5AA7" w:rsidRDefault="00C03FAA" w:rsidP="00C03F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56 General practitioner’s attitudes and behaviours regarding cancer screening in older adults: A qualitative interview study</w:t>
            </w:r>
          </w:p>
        </w:tc>
        <w:tc>
          <w:tcPr>
            <w:tcW w:w="1842" w:type="dxa"/>
          </w:tcPr>
          <w:p w14:paraId="4625C311" w14:textId="77777777" w:rsidR="00C03FAA" w:rsidRPr="00BE5AA7" w:rsidRDefault="00C03FAA" w:rsidP="005F1D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70" w:type="dxa"/>
          </w:tcPr>
          <w:p w14:paraId="31B94EED" w14:textId="77777777" w:rsidR="00C03FAA" w:rsidRPr="00BE5AA7" w:rsidRDefault="00C03FAA" w:rsidP="005F1D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E5AA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</w:tbl>
    <w:p w14:paraId="70FDC153" w14:textId="5F33D197" w:rsidR="00C03FAA" w:rsidRDefault="00C03FAA" w:rsidP="00BE721D">
      <w:pPr>
        <w:spacing w:line="480" w:lineRule="auto"/>
      </w:pPr>
    </w:p>
    <w:p w14:paraId="092DE145" w14:textId="7A87CFBF" w:rsidR="00781FD6" w:rsidRDefault="00CB2C22" w:rsidP="00781FD6">
      <w:pPr>
        <w:pStyle w:val="Bijschrift"/>
        <w:keepNext/>
      </w:pPr>
      <w:bookmarkStart w:id="2" w:name="_Toc168057536"/>
      <w:r>
        <w:t>Chcecklist</w:t>
      </w:r>
      <w:r w:rsidR="00170B6E">
        <w:t xml:space="preserve"> 1 </w:t>
      </w:r>
      <w:r w:rsidR="002F37B8" w:rsidRPr="002F37B8">
        <w:t xml:space="preserve"> quality appraisal Delphi study by Gunn et al.</w:t>
      </w:r>
      <w:bookmarkEnd w:id="2"/>
    </w:p>
    <w:p w14:paraId="246BC8D9" w14:textId="57498DBD" w:rsidR="00781FD6" w:rsidRDefault="00781FD6" w:rsidP="00BE721D">
      <w:pPr>
        <w:spacing w:line="480" w:lineRule="auto"/>
      </w:pPr>
      <w:r w:rsidRPr="000F6B52">
        <w:rPr>
          <w:noProof/>
          <w:lang w:eastAsia="en-GB"/>
        </w:rPr>
        <w:drawing>
          <wp:inline distT="0" distB="0" distL="0" distR="0" wp14:anchorId="3BCF6247" wp14:editId="1DFA16BC">
            <wp:extent cx="4884843" cy="6629975"/>
            <wp:effectExtent l="0" t="0" r="0" b="0"/>
            <wp:docPr id="2" name="Afbeelding 1" descr="Afbeelding met tekst, schermopname, nummer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271354" name="Afbeelding 1" descr="Afbeelding met tekst, schermopname, nummer, Lettertype&#10;&#10;Automatisch gegenereerde beschrijvi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84843" cy="662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E1E14" w14:textId="77777777" w:rsidR="00B47083" w:rsidRPr="00B9204A" w:rsidRDefault="00B47083" w:rsidP="00170B6E">
      <w:pPr>
        <w:pStyle w:val="Bijschrift"/>
        <w:keepNext/>
        <w:rPr>
          <w:lang w:val="en-US"/>
        </w:rPr>
      </w:pPr>
    </w:p>
    <w:sectPr w:rsidR="00B47083" w:rsidRPr="00B9204A" w:rsidSect="001B2650">
      <w:headerReference w:type="default" r:id="rId12"/>
      <w:pgSz w:w="11906" w:h="16838"/>
      <w:pgMar w:top="1417" w:right="1417" w:bottom="1417" w:left="1417" w:header="708" w:footer="708" w:gutter="0"/>
      <w:lnNumType w:countBy="0" w:restart="continuous"/>
      <w:cols w:space="708"/>
      <w:docGrid w:linePitch="360"/>
      <w:sectPrChange w:id="3" w:author="Veerle Piessens" w:date="2024-10-27T20:49:00Z" w16du:dateUtc="2024-10-27T19:49:00Z">
        <w:sectPr w:rsidR="00B47083" w:rsidRPr="00B9204A" w:rsidSect="001B2650">
          <w:pgMar w:top="1417" w:right="1417" w:bottom="1417" w:left="1417" w:header="708" w:footer="708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389490" w14:textId="77777777" w:rsidR="00ED7C99" w:rsidRPr="00BE5AA7" w:rsidRDefault="00ED7C99" w:rsidP="00863B22">
      <w:pPr>
        <w:spacing w:after="0" w:line="240" w:lineRule="auto"/>
      </w:pPr>
      <w:r w:rsidRPr="00BE5AA7">
        <w:separator/>
      </w:r>
    </w:p>
  </w:endnote>
  <w:endnote w:type="continuationSeparator" w:id="0">
    <w:p w14:paraId="6620F2D2" w14:textId="77777777" w:rsidR="00ED7C99" w:rsidRPr="00BE5AA7" w:rsidRDefault="00ED7C99" w:rsidP="00863B22">
      <w:pPr>
        <w:spacing w:after="0" w:line="240" w:lineRule="auto"/>
      </w:pPr>
      <w:r w:rsidRPr="00BE5AA7">
        <w:continuationSeparator/>
      </w:r>
    </w:p>
  </w:endnote>
  <w:endnote w:type="continuationNotice" w:id="1">
    <w:p w14:paraId="209D1B9E" w14:textId="77777777" w:rsidR="00ED7C99" w:rsidRPr="00BE5AA7" w:rsidRDefault="00ED7C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F490C" w14:textId="77777777" w:rsidR="00ED7C99" w:rsidRPr="00BE5AA7" w:rsidRDefault="00ED7C99" w:rsidP="00863B22">
      <w:pPr>
        <w:spacing w:after="0" w:line="240" w:lineRule="auto"/>
      </w:pPr>
      <w:r w:rsidRPr="00BE5AA7">
        <w:separator/>
      </w:r>
    </w:p>
  </w:footnote>
  <w:footnote w:type="continuationSeparator" w:id="0">
    <w:p w14:paraId="58AEDA3A" w14:textId="77777777" w:rsidR="00ED7C99" w:rsidRPr="00BE5AA7" w:rsidRDefault="00ED7C99" w:rsidP="00863B22">
      <w:pPr>
        <w:spacing w:after="0" w:line="240" w:lineRule="auto"/>
      </w:pPr>
      <w:r w:rsidRPr="00BE5AA7">
        <w:continuationSeparator/>
      </w:r>
    </w:p>
  </w:footnote>
  <w:footnote w:type="continuationNotice" w:id="1">
    <w:p w14:paraId="02BFC810" w14:textId="77777777" w:rsidR="00ED7C99" w:rsidRPr="00BE5AA7" w:rsidRDefault="00ED7C9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8497000"/>
      <w:docPartObj>
        <w:docPartGallery w:val="Page Numbers (Top of Page)"/>
        <w:docPartUnique/>
      </w:docPartObj>
    </w:sdtPr>
    <w:sdtEndPr/>
    <w:sdtContent>
      <w:p w14:paraId="3A6D5C3C" w14:textId="5E38AC09" w:rsidR="00854065" w:rsidRPr="00BE5AA7" w:rsidRDefault="00854065">
        <w:pPr>
          <w:pStyle w:val="Koptekst"/>
          <w:jc w:val="right"/>
        </w:pPr>
        <w:r w:rsidRPr="00BE5AA7">
          <w:fldChar w:fldCharType="begin"/>
        </w:r>
        <w:r w:rsidRPr="00BE5AA7">
          <w:instrText>PAGE   \* MERGEFORMAT</w:instrText>
        </w:r>
        <w:r w:rsidRPr="00BE5AA7">
          <w:fldChar w:fldCharType="separate"/>
        </w:r>
        <w:r w:rsidR="000D23E6">
          <w:rPr>
            <w:noProof/>
          </w:rPr>
          <w:t>30</w:t>
        </w:r>
        <w:r w:rsidRPr="00BE5AA7">
          <w:fldChar w:fldCharType="end"/>
        </w:r>
      </w:p>
    </w:sdtContent>
  </w:sdt>
  <w:p w14:paraId="23794496" w14:textId="77777777" w:rsidR="00854065" w:rsidRPr="00BE5AA7" w:rsidRDefault="00854065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C2DA6"/>
    <w:multiLevelType w:val="hybridMultilevel"/>
    <w:tmpl w:val="CB586AFA"/>
    <w:lvl w:ilvl="0" w:tplc="6D40B0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4F248A"/>
    <w:multiLevelType w:val="hybridMultilevel"/>
    <w:tmpl w:val="F698C906"/>
    <w:lvl w:ilvl="0" w:tplc="99E2E0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94646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DAA92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80A6A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D4C06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6B4A1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DA060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182BC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5A829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1E6F365C"/>
    <w:multiLevelType w:val="hybridMultilevel"/>
    <w:tmpl w:val="AC3A97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4326D"/>
    <w:multiLevelType w:val="hybridMultilevel"/>
    <w:tmpl w:val="7F0084C6"/>
    <w:lvl w:ilvl="0" w:tplc="168433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49C45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046C0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196AE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ED26D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4867D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E8CD2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12AD1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E408C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3458446A"/>
    <w:multiLevelType w:val="hybridMultilevel"/>
    <w:tmpl w:val="C25CDEB4"/>
    <w:lvl w:ilvl="0" w:tplc="208272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E640E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414D4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4061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70AFB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4654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F1855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4EE62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8A2B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4605243"/>
    <w:multiLevelType w:val="hybridMultilevel"/>
    <w:tmpl w:val="3F1207AC"/>
    <w:lvl w:ilvl="0" w:tplc="B728F2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52E11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3D431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D06C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35827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98203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B6AC8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BEA1F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808BE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4BA24B0B"/>
    <w:multiLevelType w:val="hybridMultilevel"/>
    <w:tmpl w:val="3C74AE76"/>
    <w:lvl w:ilvl="0" w:tplc="7D0A67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E701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B50EE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45207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10CE7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AF277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96670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8B878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88B4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0AA612C"/>
    <w:multiLevelType w:val="hybridMultilevel"/>
    <w:tmpl w:val="31C6EFCA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8" w15:restartNumberingAfterBreak="0">
    <w:nsid w:val="5E2753C7"/>
    <w:multiLevelType w:val="hybridMultilevel"/>
    <w:tmpl w:val="DC5EC4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673D09"/>
    <w:multiLevelType w:val="hybridMultilevel"/>
    <w:tmpl w:val="2C5AD4C0"/>
    <w:lvl w:ilvl="0" w:tplc="B93600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5C0A8F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B28E9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68C38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D321D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BC95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436E5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6A86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372F1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298925990">
    <w:abstractNumId w:val="7"/>
  </w:num>
  <w:num w:numId="2" w16cid:durableId="1054620336">
    <w:abstractNumId w:val="5"/>
  </w:num>
  <w:num w:numId="3" w16cid:durableId="328561786">
    <w:abstractNumId w:val="4"/>
  </w:num>
  <w:num w:numId="4" w16cid:durableId="2035304542">
    <w:abstractNumId w:val="9"/>
  </w:num>
  <w:num w:numId="5" w16cid:durableId="1356493840">
    <w:abstractNumId w:val="6"/>
  </w:num>
  <w:num w:numId="6" w16cid:durableId="618951852">
    <w:abstractNumId w:val="3"/>
  </w:num>
  <w:num w:numId="7" w16cid:durableId="944117154">
    <w:abstractNumId w:val="2"/>
  </w:num>
  <w:num w:numId="8" w16cid:durableId="279604711">
    <w:abstractNumId w:val="8"/>
  </w:num>
  <w:num w:numId="9" w16cid:durableId="1814298792">
    <w:abstractNumId w:val="0"/>
  </w:num>
  <w:num w:numId="10" w16cid:durableId="980157949">
    <w:abstractNumId w:val="1"/>
  </w:num>
  <w:numIdMacAtCleanup w:val="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Veerle Piessens">
    <w15:presenceInfo w15:providerId="AD" w15:userId="S::Veerle.Piessens@UGent.be::2123ddf0-9aff-411a-abb6-0fe15799f9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90"/>
  <w:hideSpellingErrors/>
  <w:hideGrammaticalError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NLYwtrQwM7K0MDdV0lEKTi0uzszPAykwMqoFAGIszUMtAAAA"/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Vancouver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x9r2zppzr5xoeesv659tzq9z9ztfffz29p&quot;&gt;Overdiagnosis&lt;record-ids&gt;&lt;item&gt;11&lt;/item&gt;&lt;item&gt;12&lt;/item&gt;&lt;item&gt;20&lt;/item&gt;&lt;item&gt;25&lt;/item&gt;&lt;item&gt;32&lt;/item&gt;&lt;item&gt;35&lt;/item&gt;&lt;item&gt;37&lt;/item&gt;&lt;item&gt;40&lt;/item&gt;&lt;item&gt;41&lt;/item&gt;&lt;item&gt;73&lt;/item&gt;&lt;item&gt;76&lt;/item&gt;&lt;item&gt;89&lt;/item&gt;&lt;item&gt;154&lt;/item&gt;&lt;item&gt;241&lt;/item&gt;&lt;item&gt;359&lt;/item&gt;&lt;item&gt;415&lt;/item&gt;&lt;item&gt;473&lt;/item&gt;&lt;item&gt;486&lt;/item&gt;&lt;item&gt;492&lt;/item&gt;&lt;item&gt;1991&lt;/item&gt;&lt;item&gt;8053&lt;/item&gt;&lt;item&gt;9387&lt;/item&gt;&lt;item&gt;10989&lt;/item&gt;&lt;item&gt;17267&lt;/item&gt;&lt;item&gt;20567&lt;/item&gt;&lt;item&gt;20572&lt;/item&gt;&lt;item&gt;20573&lt;/item&gt;&lt;item&gt;20580&lt;/item&gt;&lt;item&gt;20582&lt;/item&gt;&lt;item&gt;20684&lt;/item&gt;&lt;item&gt;20685&lt;/item&gt;&lt;item&gt;20720&lt;/item&gt;&lt;item&gt;20722&lt;/item&gt;&lt;item&gt;20724&lt;/item&gt;&lt;item&gt;20838&lt;/item&gt;&lt;item&gt;22420&lt;/item&gt;&lt;item&gt;24282&lt;/item&gt;&lt;item&gt;24922&lt;/item&gt;&lt;item&gt;25905&lt;/item&gt;&lt;item&gt;25909&lt;/item&gt;&lt;item&gt;25929&lt;/item&gt;&lt;item&gt;25941&lt;/item&gt;&lt;item&gt;25968&lt;/item&gt;&lt;item&gt;25974&lt;/item&gt;&lt;item&gt;25979&lt;/item&gt;&lt;item&gt;26008&lt;/item&gt;&lt;item&gt;26041&lt;/item&gt;&lt;item&gt;26207&lt;/item&gt;&lt;item&gt;26258&lt;/item&gt;&lt;item&gt;26277&lt;/item&gt;&lt;item&gt;28966&lt;/item&gt;&lt;item&gt;29199&lt;/item&gt;&lt;item&gt;29326&lt;/item&gt;&lt;item&gt;29327&lt;/item&gt;&lt;item&gt;29346&lt;/item&gt;&lt;item&gt;29356&lt;/item&gt;&lt;item&gt;29358&lt;/item&gt;&lt;item&gt;29360&lt;/item&gt;&lt;item&gt;29361&lt;/item&gt;&lt;item&gt;29363&lt;/item&gt;&lt;item&gt;29369&lt;/item&gt;&lt;item&gt;29370&lt;/item&gt;&lt;item&gt;29371&lt;/item&gt;&lt;item&gt;29372&lt;/item&gt;&lt;item&gt;29373&lt;/item&gt;&lt;item&gt;29374&lt;/item&gt;&lt;item&gt;29375&lt;/item&gt;&lt;item&gt;29378&lt;/item&gt;&lt;item&gt;29379&lt;/item&gt;&lt;item&gt;29382&lt;/item&gt;&lt;item&gt;29389&lt;/item&gt;&lt;item&gt;29390&lt;/item&gt;&lt;item&gt;29391&lt;/item&gt;&lt;item&gt;29392&lt;/item&gt;&lt;item&gt;29394&lt;/item&gt;&lt;item&gt;29398&lt;/item&gt;&lt;item&gt;29399&lt;/item&gt;&lt;item&gt;29400&lt;/item&gt;&lt;item&gt;29401&lt;/item&gt;&lt;item&gt;29411&lt;/item&gt;&lt;item&gt;29412&lt;/item&gt;&lt;item&gt;29413&lt;/item&gt;&lt;item&gt;29414&lt;/item&gt;&lt;item&gt;29415&lt;/item&gt;&lt;item&gt;29417&lt;/item&gt;&lt;item&gt;29431&lt;/item&gt;&lt;item&gt;29434&lt;/item&gt;&lt;item&gt;29435&lt;/item&gt;&lt;item&gt;29437&lt;/item&gt;&lt;item&gt;29443&lt;/item&gt;&lt;item&gt;29446&lt;/item&gt;&lt;item&gt;29449&lt;/item&gt;&lt;item&gt;29451&lt;/item&gt;&lt;item&gt;29452&lt;/item&gt;&lt;item&gt;29453&lt;/item&gt;&lt;item&gt;29454&lt;/item&gt;&lt;item&gt;29455&lt;/item&gt;&lt;item&gt;29456&lt;/item&gt;&lt;/record-ids&gt;&lt;/item&gt;&lt;/Libraries&gt;"/>
  </w:docVars>
  <w:rsids>
    <w:rsidRoot w:val="00B906AA"/>
    <w:rsid w:val="0000000D"/>
    <w:rsid w:val="0000011F"/>
    <w:rsid w:val="000007A0"/>
    <w:rsid w:val="00000985"/>
    <w:rsid w:val="00000A53"/>
    <w:rsid w:val="00001040"/>
    <w:rsid w:val="000017E0"/>
    <w:rsid w:val="000019C0"/>
    <w:rsid w:val="00001A46"/>
    <w:rsid w:val="00001AA5"/>
    <w:rsid w:val="00001C52"/>
    <w:rsid w:val="00001F26"/>
    <w:rsid w:val="00002155"/>
    <w:rsid w:val="000028DC"/>
    <w:rsid w:val="00002B9B"/>
    <w:rsid w:val="00002C31"/>
    <w:rsid w:val="0000329B"/>
    <w:rsid w:val="000035A6"/>
    <w:rsid w:val="00003629"/>
    <w:rsid w:val="0000416C"/>
    <w:rsid w:val="0000440D"/>
    <w:rsid w:val="0000459A"/>
    <w:rsid w:val="00004872"/>
    <w:rsid w:val="00004C8D"/>
    <w:rsid w:val="00004E91"/>
    <w:rsid w:val="00005BD1"/>
    <w:rsid w:val="00005C6B"/>
    <w:rsid w:val="0000601A"/>
    <w:rsid w:val="00006161"/>
    <w:rsid w:val="00006965"/>
    <w:rsid w:val="00006AC1"/>
    <w:rsid w:val="00006CEB"/>
    <w:rsid w:val="000076A1"/>
    <w:rsid w:val="0000797A"/>
    <w:rsid w:val="00007B37"/>
    <w:rsid w:val="00007EDD"/>
    <w:rsid w:val="00007F39"/>
    <w:rsid w:val="000103B6"/>
    <w:rsid w:val="00010817"/>
    <w:rsid w:val="00010A88"/>
    <w:rsid w:val="00011714"/>
    <w:rsid w:val="000119FA"/>
    <w:rsid w:val="00011BD2"/>
    <w:rsid w:val="000126FB"/>
    <w:rsid w:val="000128B3"/>
    <w:rsid w:val="00012936"/>
    <w:rsid w:val="00012D21"/>
    <w:rsid w:val="000133CD"/>
    <w:rsid w:val="00013523"/>
    <w:rsid w:val="0001388F"/>
    <w:rsid w:val="00013A6A"/>
    <w:rsid w:val="00013B41"/>
    <w:rsid w:val="00014331"/>
    <w:rsid w:val="000144C2"/>
    <w:rsid w:val="00014685"/>
    <w:rsid w:val="0001482B"/>
    <w:rsid w:val="0001544C"/>
    <w:rsid w:val="00015FE9"/>
    <w:rsid w:val="00016662"/>
    <w:rsid w:val="00016930"/>
    <w:rsid w:val="00016BB1"/>
    <w:rsid w:val="00017551"/>
    <w:rsid w:val="000175A2"/>
    <w:rsid w:val="000179E3"/>
    <w:rsid w:val="000203DC"/>
    <w:rsid w:val="00020AEF"/>
    <w:rsid w:val="00020F36"/>
    <w:rsid w:val="000210DC"/>
    <w:rsid w:val="000214F5"/>
    <w:rsid w:val="0002159D"/>
    <w:rsid w:val="000218D2"/>
    <w:rsid w:val="00021B95"/>
    <w:rsid w:val="000223FC"/>
    <w:rsid w:val="00022784"/>
    <w:rsid w:val="000227F2"/>
    <w:rsid w:val="0002297A"/>
    <w:rsid w:val="00022A47"/>
    <w:rsid w:val="00022BC5"/>
    <w:rsid w:val="00023A75"/>
    <w:rsid w:val="00023BC6"/>
    <w:rsid w:val="00023C9F"/>
    <w:rsid w:val="00023E3F"/>
    <w:rsid w:val="00023FA6"/>
    <w:rsid w:val="000241EF"/>
    <w:rsid w:val="000244A7"/>
    <w:rsid w:val="000246AA"/>
    <w:rsid w:val="0002491A"/>
    <w:rsid w:val="00024DB1"/>
    <w:rsid w:val="0002504E"/>
    <w:rsid w:val="000256FE"/>
    <w:rsid w:val="00025721"/>
    <w:rsid w:val="00025C16"/>
    <w:rsid w:val="00025EEB"/>
    <w:rsid w:val="0002621C"/>
    <w:rsid w:val="00026577"/>
    <w:rsid w:val="000269BE"/>
    <w:rsid w:val="00026EC3"/>
    <w:rsid w:val="00027656"/>
    <w:rsid w:val="00027CDB"/>
    <w:rsid w:val="00030053"/>
    <w:rsid w:val="00030216"/>
    <w:rsid w:val="000304C2"/>
    <w:rsid w:val="00030BEA"/>
    <w:rsid w:val="0003185F"/>
    <w:rsid w:val="00031AB3"/>
    <w:rsid w:val="00032265"/>
    <w:rsid w:val="000323FB"/>
    <w:rsid w:val="00032444"/>
    <w:rsid w:val="000326E9"/>
    <w:rsid w:val="0003285D"/>
    <w:rsid w:val="00032901"/>
    <w:rsid w:val="00032D8C"/>
    <w:rsid w:val="00033C7F"/>
    <w:rsid w:val="000342BC"/>
    <w:rsid w:val="000346CF"/>
    <w:rsid w:val="000351D2"/>
    <w:rsid w:val="000353FC"/>
    <w:rsid w:val="00035BDA"/>
    <w:rsid w:val="00036320"/>
    <w:rsid w:val="0003660A"/>
    <w:rsid w:val="00037483"/>
    <w:rsid w:val="00037CD7"/>
    <w:rsid w:val="000400BE"/>
    <w:rsid w:val="000407FA"/>
    <w:rsid w:val="000408A7"/>
    <w:rsid w:val="00040A32"/>
    <w:rsid w:val="00041A7B"/>
    <w:rsid w:val="00041AD0"/>
    <w:rsid w:val="00041AFA"/>
    <w:rsid w:val="00042394"/>
    <w:rsid w:val="00042CA2"/>
    <w:rsid w:val="00042FB4"/>
    <w:rsid w:val="00043310"/>
    <w:rsid w:val="000433E1"/>
    <w:rsid w:val="00043464"/>
    <w:rsid w:val="000437B1"/>
    <w:rsid w:val="00043AED"/>
    <w:rsid w:val="00044892"/>
    <w:rsid w:val="00044D86"/>
    <w:rsid w:val="00044DBD"/>
    <w:rsid w:val="00045040"/>
    <w:rsid w:val="0004510A"/>
    <w:rsid w:val="000453FA"/>
    <w:rsid w:val="000454E8"/>
    <w:rsid w:val="00045ADD"/>
    <w:rsid w:val="00046CEF"/>
    <w:rsid w:val="00047C1B"/>
    <w:rsid w:val="00050F5A"/>
    <w:rsid w:val="000510A4"/>
    <w:rsid w:val="000511C8"/>
    <w:rsid w:val="000519CB"/>
    <w:rsid w:val="00051AA7"/>
    <w:rsid w:val="00051CCC"/>
    <w:rsid w:val="00051F97"/>
    <w:rsid w:val="00052CA7"/>
    <w:rsid w:val="00052D46"/>
    <w:rsid w:val="0005347B"/>
    <w:rsid w:val="00053480"/>
    <w:rsid w:val="0005350A"/>
    <w:rsid w:val="0005365D"/>
    <w:rsid w:val="00053892"/>
    <w:rsid w:val="00053BEC"/>
    <w:rsid w:val="000546E8"/>
    <w:rsid w:val="00054AFB"/>
    <w:rsid w:val="0005525C"/>
    <w:rsid w:val="000556D3"/>
    <w:rsid w:val="00055D29"/>
    <w:rsid w:val="000561F1"/>
    <w:rsid w:val="0005713F"/>
    <w:rsid w:val="00057557"/>
    <w:rsid w:val="0005759E"/>
    <w:rsid w:val="00057C2D"/>
    <w:rsid w:val="00057D8E"/>
    <w:rsid w:val="000603F6"/>
    <w:rsid w:val="00060437"/>
    <w:rsid w:val="000608D0"/>
    <w:rsid w:val="00060A53"/>
    <w:rsid w:val="00060A69"/>
    <w:rsid w:val="000610DE"/>
    <w:rsid w:val="00061A93"/>
    <w:rsid w:val="00061CE3"/>
    <w:rsid w:val="00061E30"/>
    <w:rsid w:val="0006209A"/>
    <w:rsid w:val="000620D8"/>
    <w:rsid w:val="00062193"/>
    <w:rsid w:val="0006279B"/>
    <w:rsid w:val="00062C4E"/>
    <w:rsid w:val="0006378C"/>
    <w:rsid w:val="00063B67"/>
    <w:rsid w:val="00064C36"/>
    <w:rsid w:val="00064EA3"/>
    <w:rsid w:val="00064ED6"/>
    <w:rsid w:val="00064F9F"/>
    <w:rsid w:val="000658B1"/>
    <w:rsid w:val="00065DFD"/>
    <w:rsid w:val="00066222"/>
    <w:rsid w:val="000669DC"/>
    <w:rsid w:val="00066A57"/>
    <w:rsid w:val="00066E7D"/>
    <w:rsid w:val="00066E82"/>
    <w:rsid w:val="00066EA7"/>
    <w:rsid w:val="0006726C"/>
    <w:rsid w:val="000676C7"/>
    <w:rsid w:val="00067F81"/>
    <w:rsid w:val="0007013A"/>
    <w:rsid w:val="000703C4"/>
    <w:rsid w:val="000706B9"/>
    <w:rsid w:val="00070794"/>
    <w:rsid w:val="0007086E"/>
    <w:rsid w:val="00070D59"/>
    <w:rsid w:val="00071248"/>
    <w:rsid w:val="000713B8"/>
    <w:rsid w:val="000718AA"/>
    <w:rsid w:val="00072150"/>
    <w:rsid w:val="00072416"/>
    <w:rsid w:val="00072852"/>
    <w:rsid w:val="00072C3E"/>
    <w:rsid w:val="000732B8"/>
    <w:rsid w:val="0007356C"/>
    <w:rsid w:val="000739E6"/>
    <w:rsid w:val="0007427A"/>
    <w:rsid w:val="00074299"/>
    <w:rsid w:val="000745C6"/>
    <w:rsid w:val="000756C7"/>
    <w:rsid w:val="00075B53"/>
    <w:rsid w:val="00076229"/>
    <w:rsid w:val="00076353"/>
    <w:rsid w:val="00076DCF"/>
    <w:rsid w:val="00076EE5"/>
    <w:rsid w:val="00077418"/>
    <w:rsid w:val="000775F0"/>
    <w:rsid w:val="00077639"/>
    <w:rsid w:val="00077F83"/>
    <w:rsid w:val="00080734"/>
    <w:rsid w:val="00080D5F"/>
    <w:rsid w:val="000812DA"/>
    <w:rsid w:val="00081950"/>
    <w:rsid w:val="00081F79"/>
    <w:rsid w:val="000820CC"/>
    <w:rsid w:val="0008221B"/>
    <w:rsid w:val="00082808"/>
    <w:rsid w:val="00082A41"/>
    <w:rsid w:val="00082D12"/>
    <w:rsid w:val="00083099"/>
    <w:rsid w:val="00083347"/>
    <w:rsid w:val="000835A3"/>
    <w:rsid w:val="00083942"/>
    <w:rsid w:val="00083DC9"/>
    <w:rsid w:val="00083E60"/>
    <w:rsid w:val="00084352"/>
    <w:rsid w:val="000849ED"/>
    <w:rsid w:val="00084F41"/>
    <w:rsid w:val="0008505A"/>
    <w:rsid w:val="00085889"/>
    <w:rsid w:val="000858EB"/>
    <w:rsid w:val="0008636E"/>
    <w:rsid w:val="000869DC"/>
    <w:rsid w:val="000869F2"/>
    <w:rsid w:val="000876CB"/>
    <w:rsid w:val="00090234"/>
    <w:rsid w:val="00090688"/>
    <w:rsid w:val="000906D9"/>
    <w:rsid w:val="00090780"/>
    <w:rsid w:val="00090CEE"/>
    <w:rsid w:val="00090DEA"/>
    <w:rsid w:val="00090DF0"/>
    <w:rsid w:val="000911AC"/>
    <w:rsid w:val="00091B2D"/>
    <w:rsid w:val="000923A6"/>
    <w:rsid w:val="00092ED5"/>
    <w:rsid w:val="00093379"/>
    <w:rsid w:val="0009395F"/>
    <w:rsid w:val="00093A47"/>
    <w:rsid w:val="00093D97"/>
    <w:rsid w:val="00093EDC"/>
    <w:rsid w:val="000969ED"/>
    <w:rsid w:val="00096A39"/>
    <w:rsid w:val="00096DBA"/>
    <w:rsid w:val="00096E13"/>
    <w:rsid w:val="00097156"/>
    <w:rsid w:val="00097336"/>
    <w:rsid w:val="000A003E"/>
    <w:rsid w:val="000A0355"/>
    <w:rsid w:val="000A0431"/>
    <w:rsid w:val="000A0A39"/>
    <w:rsid w:val="000A1008"/>
    <w:rsid w:val="000A17FE"/>
    <w:rsid w:val="000A1FF4"/>
    <w:rsid w:val="000A2539"/>
    <w:rsid w:val="000A30C6"/>
    <w:rsid w:val="000A31D5"/>
    <w:rsid w:val="000A3937"/>
    <w:rsid w:val="000A39D8"/>
    <w:rsid w:val="000A3A11"/>
    <w:rsid w:val="000A3A92"/>
    <w:rsid w:val="000A3EAF"/>
    <w:rsid w:val="000A401D"/>
    <w:rsid w:val="000A405B"/>
    <w:rsid w:val="000A407E"/>
    <w:rsid w:val="000A425A"/>
    <w:rsid w:val="000A4B5F"/>
    <w:rsid w:val="000A4C42"/>
    <w:rsid w:val="000A5303"/>
    <w:rsid w:val="000A568D"/>
    <w:rsid w:val="000A6A12"/>
    <w:rsid w:val="000A6ADB"/>
    <w:rsid w:val="000A706E"/>
    <w:rsid w:val="000A74BF"/>
    <w:rsid w:val="000A74E0"/>
    <w:rsid w:val="000A7523"/>
    <w:rsid w:val="000A7D55"/>
    <w:rsid w:val="000B0660"/>
    <w:rsid w:val="000B1BCE"/>
    <w:rsid w:val="000B1BF4"/>
    <w:rsid w:val="000B1CED"/>
    <w:rsid w:val="000B20A5"/>
    <w:rsid w:val="000B217A"/>
    <w:rsid w:val="000B2945"/>
    <w:rsid w:val="000B2984"/>
    <w:rsid w:val="000B2AD2"/>
    <w:rsid w:val="000B2B69"/>
    <w:rsid w:val="000B2FCA"/>
    <w:rsid w:val="000B3443"/>
    <w:rsid w:val="000B377B"/>
    <w:rsid w:val="000B379D"/>
    <w:rsid w:val="000B3FC0"/>
    <w:rsid w:val="000B4063"/>
    <w:rsid w:val="000B4626"/>
    <w:rsid w:val="000B48C7"/>
    <w:rsid w:val="000B54AA"/>
    <w:rsid w:val="000B61BA"/>
    <w:rsid w:val="000B631C"/>
    <w:rsid w:val="000B6455"/>
    <w:rsid w:val="000B6CE0"/>
    <w:rsid w:val="000B775D"/>
    <w:rsid w:val="000B7E0C"/>
    <w:rsid w:val="000C007A"/>
    <w:rsid w:val="000C01CC"/>
    <w:rsid w:val="000C059D"/>
    <w:rsid w:val="000C05C2"/>
    <w:rsid w:val="000C08C2"/>
    <w:rsid w:val="000C0EA6"/>
    <w:rsid w:val="000C16B6"/>
    <w:rsid w:val="000C1723"/>
    <w:rsid w:val="000C19B8"/>
    <w:rsid w:val="000C1ECE"/>
    <w:rsid w:val="000C1F7A"/>
    <w:rsid w:val="000C2251"/>
    <w:rsid w:val="000C2CA3"/>
    <w:rsid w:val="000C31C4"/>
    <w:rsid w:val="000C3919"/>
    <w:rsid w:val="000C39CB"/>
    <w:rsid w:val="000C3AF3"/>
    <w:rsid w:val="000C435D"/>
    <w:rsid w:val="000C4785"/>
    <w:rsid w:val="000C4A14"/>
    <w:rsid w:val="000C4F7C"/>
    <w:rsid w:val="000C5562"/>
    <w:rsid w:val="000C5595"/>
    <w:rsid w:val="000C55F2"/>
    <w:rsid w:val="000C60C4"/>
    <w:rsid w:val="000C61B1"/>
    <w:rsid w:val="000C64D8"/>
    <w:rsid w:val="000C6C66"/>
    <w:rsid w:val="000C7051"/>
    <w:rsid w:val="000C71F7"/>
    <w:rsid w:val="000C7339"/>
    <w:rsid w:val="000C7580"/>
    <w:rsid w:val="000C77CC"/>
    <w:rsid w:val="000C793A"/>
    <w:rsid w:val="000C7AC3"/>
    <w:rsid w:val="000D07D1"/>
    <w:rsid w:val="000D10E1"/>
    <w:rsid w:val="000D1B77"/>
    <w:rsid w:val="000D1D96"/>
    <w:rsid w:val="000D1EE1"/>
    <w:rsid w:val="000D21F2"/>
    <w:rsid w:val="000D23E6"/>
    <w:rsid w:val="000D3B67"/>
    <w:rsid w:val="000D3EA6"/>
    <w:rsid w:val="000D412F"/>
    <w:rsid w:val="000D4B29"/>
    <w:rsid w:val="000D4C29"/>
    <w:rsid w:val="000D5F99"/>
    <w:rsid w:val="000D610B"/>
    <w:rsid w:val="000D6124"/>
    <w:rsid w:val="000D6341"/>
    <w:rsid w:val="000D66E4"/>
    <w:rsid w:val="000D6867"/>
    <w:rsid w:val="000D68A1"/>
    <w:rsid w:val="000D6FBD"/>
    <w:rsid w:val="000D74EC"/>
    <w:rsid w:val="000D7A65"/>
    <w:rsid w:val="000D7C8E"/>
    <w:rsid w:val="000E0286"/>
    <w:rsid w:val="000E06B6"/>
    <w:rsid w:val="000E095A"/>
    <w:rsid w:val="000E0AEB"/>
    <w:rsid w:val="000E0D3B"/>
    <w:rsid w:val="000E176D"/>
    <w:rsid w:val="000E26B5"/>
    <w:rsid w:val="000E3627"/>
    <w:rsid w:val="000E3899"/>
    <w:rsid w:val="000E38D3"/>
    <w:rsid w:val="000E4A64"/>
    <w:rsid w:val="000E5022"/>
    <w:rsid w:val="000E61D9"/>
    <w:rsid w:val="000E66E5"/>
    <w:rsid w:val="000E69B0"/>
    <w:rsid w:val="000E6CE9"/>
    <w:rsid w:val="000E6DEE"/>
    <w:rsid w:val="000E6E32"/>
    <w:rsid w:val="000E7B89"/>
    <w:rsid w:val="000F0677"/>
    <w:rsid w:val="000F0AFC"/>
    <w:rsid w:val="000F11CD"/>
    <w:rsid w:val="000F12C5"/>
    <w:rsid w:val="000F1C39"/>
    <w:rsid w:val="000F1C41"/>
    <w:rsid w:val="000F23CD"/>
    <w:rsid w:val="000F23CF"/>
    <w:rsid w:val="000F2586"/>
    <w:rsid w:val="000F2742"/>
    <w:rsid w:val="000F2F1F"/>
    <w:rsid w:val="000F3358"/>
    <w:rsid w:val="000F343D"/>
    <w:rsid w:val="000F3520"/>
    <w:rsid w:val="000F3EB2"/>
    <w:rsid w:val="000F3F35"/>
    <w:rsid w:val="000F407C"/>
    <w:rsid w:val="000F4C6B"/>
    <w:rsid w:val="000F4D89"/>
    <w:rsid w:val="000F4EE8"/>
    <w:rsid w:val="000F55B9"/>
    <w:rsid w:val="000F56AB"/>
    <w:rsid w:val="000F5D8C"/>
    <w:rsid w:val="000F6646"/>
    <w:rsid w:val="000F6684"/>
    <w:rsid w:val="000F6B52"/>
    <w:rsid w:val="000F6EF5"/>
    <w:rsid w:val="000F7C97"/>
    <w:rsid w:val="0010009D"/>
    <w:rsid w:val="00100224"/>
    <w:rsid w:val="00100305"/>
    <w:rsid w:val="00100528"/>
    <w:rsid w:val="0010068A"/>
    <w:rsid w:val="00100D26"/>
    <w:rsid w:val="00100F51"/>
    <w:rsid w:val="0010145C"/>
    <w:rsid w:val="001015FA"/>
    <w:rsid w:val="00101D1E"/>
    <w:rsid w:val="00102A3B"/>
    <w:rsid w:val="00102B04"/>
    <w:rsid w:val="0010314E"/>
    <w:rsid w:val="00103480"/>
    <w:rsid w:val="0010398D"/>
    <w:rsid w:val="00103AE4"/>
    <w:rsid w:val="00103E9E"/>
    <w:rsid w:val="00103FF3"/>
    <w:rsid w:val="00104197"/>
    <w:rsid w:val="00104902"/>
    <w:rsid w:val="00104C0D"/>
    <w:rsid w:val="001051E9"/>
    <w:rsid w:val="00105984"/>
    <w:rsid w:val="0010621A"/>
    <w:rsid w:val="001063F4"/>
    <w:rsid w:val="001068DF"/>
    <w:rsid w:val="00106C55"/>
    <w:rsid w:val="0010723D"/>
    <w:rsid w:val="00107E51"/>
    <w:rsid w:val="00107ED8"/>
    <w:rsid w:val="00107F38"/>
    <w:rsid w:val="001100B9"/>
    <w:rsid w:val="00110539"/>
    <w:rsid w:val="001107F5"/>
    <w:rsid w:val="00110A01"/>
    <w:rsid w:val="00110DDC"/>
    <w:rsid w:val="00110E61"/>
    <w:rsid w:val="00110FF3"/>
    <w:rsid w:val="001117C9"/>
    <w:rsid w:val="00111BB0"/>
    <w:rsid w:val="00111D1F"/>
    <w:rsid w:val="00111E20"/>
    <w:rsid w:val="00112E11"/>
    <w:rsid w:val="00112EFA"/>
    <w:rsid w:val="0011386E"/>
    <w:rsid w:val="00113876"/>
    <w:rsid w:val="00113A29"/>
    <w:rsid w:val="00113D83"/>
    <w:rsid w:val="0011432D"/>
    <w:rsid w:val="001147BF"/>
    <w:rsid w:val="00114BD1"/>
    <w:rsid w:val="00115758"/>
    <w:rsid w:val="00115B13"/>
    <w:rsid w:val="00115CD7"/>
    <w:rsid w:val="001165A7"/>
    <w:rsid w:val="00116AA0"/>
    <w:rsid w:val="00116E8A"/>
    <w:rsid w:val="00116F5C"/>
    <w:rsid w:val="00116F74"/>
    <w:rsid w:val="001170F7"/>
    <w:rsid w:val="001171B3"/>
    <w:rsid w:val="00117356"/>
    <w:rsid w:val="001173AA"/>
    <w:rsid w:val="00117BE1"/>
    <w:rsid w:val="00120024"/>
    <w:rsid w:val="00120522"/>
    <w:rsid w:val="00120626"/>
    <w:rsid w:val="00120628"/>
    <w:rsid w:val="00120B0A"/>
    <w:rsid w:val="00121003"/>
    <w:rsid w:val="001211C5"/>
    <w:rsid w:val="0012124A"/>
    <w:rsid w:val="001218FF"/>
    <w:rsid w:val="001222EC"/>
    <w:rsid w:val="001228B9"/>
    <w:rsid w:val="001228FD"/>
    <w:rsid w:val="00122C7E"/>
    <w:rsid w:val="00122E3C"/>
    <w:rsid w:val="00122F1C"/>
    <w:rsid w:val="00123971"/>
    <w:rsid w:val="00123B0B"/>
    <w:rsid w:val="00124E9C"/>
    <w:rsid w:val="00125143"/>
    <w:rsid w:val="00125BD4"/>
    <w:rsid w:val="00125F06"/>
    <w:rsid w:val="001277D2"/>
    <w:rsid w:val="00127810"/>
    <w:rsid w:val="00127B0D"/>
    <w:rsid w:val="00127B7A"/>
    <w:rsid w:val="00127F7A"/>
    <w:rsid w:val="00130122"/>
    <w:rsid w:val="001308C8"/>
    <w:rsid w:val="0013136C"/>
    <w:rsid w:val="0013184F"/>
    <w:rsid w:val="001323E5"/>
    <w:rsid w:val="00132610"/>
    <w:rsid w:val="00132639"/>
    <w:rsid w:val="00132738"/>
    <w:rsid w:val="001327CF"/>
    <w:rsid w:val="00132D07"/>
    <w:rsid w:val="00132D84"/>
    <w:rsid w:val="00132F86"/>
    <w:rsid w:val="00133345"/>
    <w:rsid w:val="001333CC"/>
    <w:rsid w:val="001334DF"/>
    <w:rsid w:val="00133598"/>
    <w:rsid w:val="00133698"/>
    <w:rsid w:val="00133CA1"/>
    <w:rsid w:val="00133DC3"/>
    <w:rsid w:val="00134442"/>
    <w:rsid w:val="00134526"/>
    <w:rsid w:val="001347B9"/>
    <w:rsid w:val="001348B1"/>
    <w:rsid w:val="00134940"/>
    <w:rsid w:val="00134B97"/>
    <w:rsid w:val="00134BE6"/>
    <w:rsid w:val="00134F54"/>
    <w:rsid w:val="0013503A"/>
    <w:rsid w:val="0013513B"/>
    <w:rsid w:val="00135233"/>
    <w:rsid w:val="00135976"/>
    <w:rsid w:val="00135978"/>
    <w:rsid w:val="00135CF6"/>
    <w:rsid w:val="00136224"/>
    <w:rsid w:val="00136347"/>
    <w:rsid w:val="0013672B"/>
    <w:rsid w:val="00136AB8"/>
    <w:rsid w:val="0013728A"/>
    <w:rsid w:val="0013791B"/>
    <w:rsid w:val="00137D46"/>
    <w:rsid w:val="00137D47"/>
    <w:rsid w:val="0014007B"/>
    <w:rsid w:val="0014011B"/>
    <w:rsid w:val="001401CC"/>
    <w:rsid w:val="00140949"/>
    <w:rsid w:val="00140993"/>
    <w:rsid w:val="0014109D"/>
    <w:rsid w:val="001412AD"/>
    <w:rsid w:val="001416CE"/>
    <w:rsid w:val="00141F2B"/>
    <w:rsid w:val="00142214"/>
    <w:rsid w:val="001424C2"/>
    <w:rsid w:val="001428BF"/>
    <w:rsid w:val="001429D4"/>
    <w:rsid w:val="00142FE8"/>
    <w:rsid w:val="001431C1"/>
    <w:rsid w:val="0014327D"/>
    <w:rsid w:val="001434E6"/>
    <w:rsid w:val="00143C25"/>
    <w:rsid w:val="00144274"/>
    <w:rsid w:val="00144591"/>
    <w:rsid w:val="00144733"/>
    <w:rsid w:val="00144915"/>
    <w:rsid w:val="00144F0A"/>
    <w:rsid w:val="0014501B"/>
    <w:rsid w:val="0014522B"/>
    <w:rsid w:val="0014536B"/>
    <w:rsid w:val="00145D27"/>
    <w:rsid w:val="00145F9C"/>
    <w:rsid w:val="001461CE"/>
    <w:rsid w:val="00146BEE"/>
    <w:rsid w:val="00146CC5"/>
    <w:rsid w:val="001473EC"/>
    <w:rsid w:val="0014759D"/>
    <w:rsid w:val="001475D9"/>
    <w:rsid w:val="001478BF"/>
    <w:rsid w:val="00147D73"/>
    <w:rsid w:val="001500F2"/>
    <w:rsid w:val="00150618"/>
    <w:rsid w:val="001509A9"/>
    <w:rsid w:val="00150F16"/>
    <w:rsid w:val="00150FBD"/>
    <w:rsid w:val="0015159E"/>
    <w:rsid w:val="0015198D"/>
    <w:rsid w:val="00152143"/>
    <w:rsid w:val="00152336"/>
    <w:rsid w:val="00152CF6"/>
    <w:rsid w:val="00152EF6"/>
    <w:rsid w:val="001531C3"/>
    <w:rsid w:val="00153317"/>
    <w:rsid w:val="00153589"/>
    <w:rsid w:val="00153999"/>
    <w:rsid w:val="00153A8A"/>
    <w:rsid w:val="00153CDA"/>
    <w:rsid w:val="00153DDA"/>
    <w:rsid w:val="00153F5C"/>
    <w:rsid w:val="001546ED"/>
    <w:rsid w:val="0015497A"/>
    <w:rsid w:val="0015497E"/>
    <w:rsid w:val="0015499E"/>
    <w:rsid w:val="0015541D"/>
    <w:rsid w:val="00155A5D"/>
    <w:rsid w:val="00155BB4"/>
    <w:rsid w:val="00155FE3"/>
    <w:rsid w:val="00156591"/>
    <w:rsid w:val="00157128"/>
    <w:rsid w:val="001576FB"/>
    <w:rsid w:val="001577B8"/>
    <w:rsid w:val="00157BB0"/>
    <w:rsid w:val="00157CF0"/>
    <w:rsid w:val="00157D80"/>
    <w:rsid w:val="001608B1"/>
    <w:rsid w:val="00160E2A"/>
    <w:rsid w:val="00161032"/>
    <w:rsid w:val="0016181A"/>
    <w:rsid w:val="00161DF2"/>
    <w:rsid w:val="001621D3"/>
    <w:rsid w:val="00162473"/>
    <w:rsid w:val="00162634"/>
    <w:rsid w:val="00162A50"/>
    <w:rsid w:val="001630C0"/>
    <w:rsid w:val="001635A0"/>
    <w:rsid w:val="00163691"/>
    <w:rsid w:val="001639D1"/>
    <w:rsid w:val="00163C7E"/>
    <w:rsid w:val="00163CB1"/>
    <w:rsid w:val="00163D92"/>
    <w:rsid w:val="00164134"/>
    <w:rsid w:val="00164E50"/>
    <w:rsid w:val="0016502F"/>
    <w:rsid w:val="001653FE"/>
    <w:rsid w:val="001660B4"/>
    <w:rsid w:val="0016616B"/>
    <w:rsid w:val="0016657E"/>
    <w:rsid w:val="00166944"/>
    <w:rsid w:val="001669B7"/>
    <w:rsid w:val="00166B0A"/>
    <w:rsid w:val="00166B4F"/>
    <w:rsid w:val="00166C15"/>
    <w:rsid w:val="0016718B"/>
    <w:rsid w:val="00167790"/>
    <w:rsid w:val="00167909"/>
    <w:rsid w:val="00167EB3"/>
    <w:rsid w:val="0017036D"/>
    <w:rsid w:val="001706FE"/>
    <w:rsid w:val="00170B6E"/>
    <w:rsid w:val="00170F78"/>
    <w:rsid w:val="001713E1"/>
    <w:rsid w:val="001716A5"/>
    <w:rsid w:val="00172078"/>
    <w:rsid w:val="00172533"/>
    <w:rsid w:val="0017297E"/>
    <w:rsid w:val="00172B43"/>
    <w:rsid w:val="001741A0"/>
    <w:rsid w:val="0017434C"/>
    <w:rsid w:val="00174655"/>
    <w:rsid w:val="001746C2"/>
    <w:rsid w:val="00175135"/>
    <w:rsid w:val="001755D4"/>
    <w:rsid w:val="0017582F"/>
    <w:rsid w:val="001760AD"/>
    <w:rsid w:val="00176168"/>
    <w:rsid w:val="001761EF"/>
    <w:rsid w:val="00176213"/>
    <w:rsid w:val="0017674B"/>
    <w:rsid w:val="00176FFF"/>
    <w:rsid w:val="00177840"/>
    <w:rsid w:val="001778FF"/>
    <w:rsid w:val="001800C9"/>
    <w:rsid w:val="00180F8F"/>
    <w:rsid w:val="00180F91"/>
    <w:rsid w:val="00181440"/>
    <w:rsid w:val="00182481"/>
    <w:rsid w:val="00182535"/>
    <w:rsid w:val="0018269B"/>
    <w:rsid w:val="00182AFB"/>
    <w:rsid w:val="00182C0A"/>
    <w:rsid w:val="001836F5"/>
    <w:rsid w:val="00184AD8"/>
    <w:rsid w:val="0018521C"/>
    <w:rsid w:val="00185E5C"/>
    <w:rsid w:val="0018606F"/>
    <w:rsid w:val="00186740"/>
    <w:rsid w:val="00186FA2"/>
    <w:rsid w:val="001875A5"/>
    <w:rsid w:val="00190501"/>
    <w:rsid w:val="00191162"/>
    <w:rsid w:val="00192895"/>
    <w:rsid w:val="00192AC1"/>
    <w:rsid w:val="00193C30"/>
    <w:rsid w:val="00194A3F"/>
    <w:rsid w:val="00194ABD"/>
    <w:rsid w:val="00194D59"/>
    <w:rsid w:val="00194DAC"/>
    <w:rsid w:val="00195624"/>
    <w:rsid w:val="00195A48"/>
    <w:rsid w:val="0019625F"/>
    <w:rsid w:val="00196408"/>
    <w:rsid w:val="0019699F"/>
    <w:rsid w:val="001972CB"/>
    <w:rsid w:val="00197B03"/>
    <w:rsid w:val="001A02B6"/>
    <w:rsid w:val="001A032B"/>
    <w:rsid w:val="001A0746"/>
    <w:rsid w:val="001A0935"/>
    <w:rsid w:val="001A09F8"/>
    <w:rsid w:val="001A0B3C"/>
    <w:rsid w:val="001A1085"/>
    <w:rsid w:val="001A15FC"/>
    <w:rsid w:val="001A1907"/>
    <w:rsid w:val="001A1E25"/>
    <w:rsid w:val="001A2863"/>
    <w:rsid w:val="001A2BFE"/>
    <w:rsid w:val="001A2ECC"/>
    <w:rsid w:val="001A314F"/>
    <w:rsid w:val="001A33C8"/>
    <w:rsid w:val="001A3A6E"/>
    <w:rsid w:val="001A3ACB"/>
    <w:rsid w:val="001A3E3F"/>
    <w:rsid w:val="001A3FAD"/>
    <w:rsid w:val="001A4006"/>
    <w:rsid w:val="001A40A1"/>
    <w:rsid w:val="001A4192"/>
    <w:rsid w:val="001A445B"/>
    <w:rsid w:val="001A4C7C"/>
    <w:rsid w:val="001A4CAF"/>
    <w:rsid w:val="001A50EB"/>
    <w:rsid w:val="001A538D"/>
    <w:rsid w:val="001A5463"/>
    <w:rsid w:val="001A5BF2"/>
    <w:rsid w:val="001A5C1D"/>
    <w:rsid w:val="001A680E"/>
    <w:rsid w:val="001A6850"/>
    <w:rsid w:val="001A6D93"/>
    <w:rsid w:val="001A79F8"/>
    <w:rsid w:val="001A7CD4"/>
    <w:rsid w:val="001B02C1"/>
    <w:rsid w:val="001B0305"/>
    <w:rsid w:val="001B095D"/>
    <w:rsid w:val="001B0C92"/>
    <w:rsid w:val="001B1651"/>
    <w:rsid w:val="001B20DA"/>
    <w:rsid w:val="001B2186"/>
    <w:rsid w:val="001B23BD"/>
    <w:rsid w:val="001B2650"/>
    <w:rsid w:val="001B305A"/>
    <w:rsid w:val="001B3F5D"/>
    <w:rsid w:val="001B4AD7"/>
    <w:rsid w:val="001B4C4D"/>
    <w:rsid w:val="001B548E"/>
    <w:rsid w:val="001B5A5B"/>
    <w:rsid w:val="001B669E"/>
    <w:rsid w:val="001B6895"/>
    <w:rsid w:val="001B6D22"/>
    <w:rsid w:val="001B6F0A"/>
    <w:rsid w:val="001B6FAB"/>
    <w:rsid w:val="001B7342"/>
    <w:rsid w:val="001C06A3"/>
    <w:rsid w:val="001C0713"/>
    <w:rsid w:val="001C1218"/>
    <w:rsid w:val="001C1D99"/>
    <w:rsid w:val="001C208F"/>
    <w:rsid w:val="001C271D"/>
    <w:rsid w:val="001C2C51"/>
    <w:rsid w:val="001C2C85"/>
    <w:rsid w:val="001C2E0D"/>
    <w:rsid w:val="001C3024"/>
    <w:rsid w:val="001C32DD"/>
    <w:rsid w:val="001C3E0D"/>
    <w:rsid w:val="001C4149"/>
    <w:rsid w:val="001C4432"/>
    <w:rsid w:val="001C4E4E"/>
    <w:rsid w:val="001C5251"/>
    <w:rsid w:val="001C5618"/>
    <w:rsid w:val="001C565F"/>
    <w:rsid w:val="001C5678"/>
    <w:rsid w:val="001C5DED"/>
    <w:rsid w:val="001C6025"/>
    <w:rsid w:val="001C604C"/>
    <w:rsid w:val="001C6402"/>
    <w:rsid w:val="001C6E15"/>
    <w:rsid w:val="001C7018"/>
    <w:rsid w:val="001C750C"/>
    <w:rsid w:val="001C771E"/>
    <w:rsid w:val="001C7D3F"/>
    <w:rsid w:val="001D08B9"/>
    <w:rsid w:val="001D11A0"/>
    <w:rsid w:val="001D15E5"/>
    <w:rsid w:val="001D1B44"/>
    <w:rsid w:val="001D26BB"/>
    <w:rsid w:val="001D28BE"/>
    <w:rsid w:val="001D290F"/>
    <w:rsid w:val="001D29D9"/>
    <w:rsid w:val="001D2CEF"/>
    <w:rsid w:val="001D31AC"/>
    <w:rsid w:val="001D33AF"/>
    <w:rsid w:val="001D39C1"/>
    <w:rsid w:val="001D42CA"/>
    <w:rsid w:val="001D4503"/>
    <w:rsid w:val="001D4A91"/>
    <w:rsid w:val="001D4C21"/>
    <w:rsid w:val="001D4EF3"/>
    <w:rsid w:val="001D4FC1"/>
    <w:rsid w:val="001D540B"/>
    <w:rsid w:val="001D594F"/>
    <w:rsid w:val="001D5FB8"/>
    <w:rsid w:val="001D6292"/>
    <w:rsid w:val="001D655A"/>
    <w:rsid w:val="001D677C"/>
    <w:rsid w:val="001D68B6"/>
    <w:rsid w:val="001D69DE"/>
    <w:rsid w:val="001D6A13"/>
    <w:rsid w:val="001D6A95"/>
    <w:rsid w:val="001D6A9B"/>
    <w:rsid w:val="001D6D9C"/>
    <w:rsid w:val="001D71CC"/>
    <w:rsid w:val="001D738D"/>
    <w:rsid w:val="001D7457"/>
    <w:rsid w:val="001E14BC"/>
    <w:rsid w:val="001E18CB"/>
    <w:rsid w:val="001E1EF9"/>
    <w:rsid w:val="001E2F4F"/>
    <w:rsid w:val="001E3245"/>
    <w:rsid w:val="001E4B7E"/>
    <w:rsid w:val="001E54B1"/>
    <w:rsid w:val="001E5831"/>
    <w:rsid w:val="001E5997"/>
    <w:rsid w:val="001E5B97"/>
    <w:rsid w:val="001E5EB0"/>
    <w:rsid w:val="001E67D0"/>
    <w:rsid w:val="001E715E"/>
    <w:rsid w:val="001E7BC5"/>
    <w:rsid w:val="001E7CDD"/>
    <w:rsid w:val="001F0037"/>
    <w:rsid w:val="001F01FD"/>
    <w:rsid w:val="001F0371"/>
    <w:rsid w:val="001F0461"/>
    <w:rsid w:val="001F116A"/>
    <w:rsid w:val="001F1586"/>
    <w:rsid w:val="001F1763"/>
    <w:rsid w:val="001F1D07"/>
    <w:rsid w:val="001F2194"/>
    <w:rsid w:val="001F265F"/>
    <w:rsid w:val="001F2888"/>
    <w:rsid w:val="001F2BCB"/>
    <w:rsid w:val="001F2DD1"/>
    <w:rsid w:val="001F2FBE"/>
    <w:rsid w:val="001F31A0"/>
    <w:rsid w:val="001F33E0"/>
    <w:rsid w:val="001F3CB5"/>
    <w:rsid w:val="001F3CF1"/>
    <w:rsid w:val="001F4890"/>
    <w:rsid w:val="001F4ACC"/>
    <w:rsid w:val="001F4B0B"/>
    <w:rsid w:val="001F4F48"/>
    <w:rsid w:val="001F501D"/>
    <w:rsid w:val="001F51F9"/>
    <w:rsid w:val="001F5366"/>
    <w:rsid w:val="001F5CA7"/>
    <w:rsid w:val="001F5DBC"/>
    <w:rsid w:val="001F5E7E"/>
    <w:rsid w:val="001F5FC5"/>
    <w:rsid w:val="001F6991"/>
    <w:rsid w:val="001F6E1A"/>
    <w:rsid w:val="001F7E88"/>
    <w:rsid w:val="0020078A"/>
    <w:rsid w:val="00200C27"/>
    <w:rsid w:val="00200C75"/>
    <w:rsid w:val="00200CD3"/>
    <w:rsid w:val="002015E1"/>
    <w:rsid w:val="00201679"/>
    <w:rsid w:val="002017C0"/>
    <w:rsid w:val="0020195A"/>
    <w:rsid w:val="00201CFA"/>
    <w:rsid w:val="00201F4D"/>
    <w:rsid w:val="00202953"/>
    <w:rsid w:val="00202A70"/>
    <w:rsid w:val="00203962"/>
    <w:rsid w:val="00203AE7"/>
    <w:rsid w:val="00203D6C"/>
    <w:rsid w:val="00203E95"/>
    <w:rsid w:val="00204630"/>
    <w:rsid w:val="002047D1"/>
    <w:rsid w:val="00204A8B"/>
    <w:rsid w:val="0020502A"/>
    <w:rsid w:val="002057EE"/>
    <w:rsid w:val="00205A08"/>
    <w:rsid w:val="00206986"/>
    <w:rsid w:val="00206A5C"/>
    <w:rsid w:val="00206C32"/>
    <w:rsid w:val="00207206"/>
    <w:rsid w:val="002073BD"/>
    <w:rsid w:val="00207E1D"/>
    <w:rsid w:val="00210480"/>
    <w:rsid w:val="00210515"/>
    <w:rsid w:val="00210523"/>
    <w:rsid w:val="002108DF"/>
    <w:rsid w:val="00210D3D"/>
    <w:rsid w:val="00210FAF"/>
    <w:rsid w:val="002113D7"/>
    <w:rsid w:val="002115E8"/>
    <w:rsid w:val="00211B22"/>
    <w:rsid w:val="00211E3A"/>
    <w:rsid w:val="00211EDD"/>
    <w:rsid w:val="00212176"/>
    <w:rsid w:val="00212402"/>
    <w:rsid w:val="00212E59"/>
    <w:rsid w:val="002136A1"/>
    <w:rsid w:val="002140AA"/>
    <w:rsid w:val="00214F11"/>
    <w:rsid w:val="00215535"/>
    <w:rsid w:val="002166F3"/>
    <w:rsid w:val="002169DE"/>
    <w:rsid w:val="00216AF1"/>
    <w:rsid w:val="00216C2F"/>
    <w:rsid w:val="00216D81"/>
    <w:rsid w:val="00216DC9"/>
    <w:rsid w:val="00217CB7"/>
    <w:rsid w:val="00217CC8"/>
    <w:rsid w:val="00217F55"/>
    <w:rsid w:val="00217F7A"/>
    <w:rsid w:val="00217FED"/>
    <w:rsid w:val="0022048A"/>
    <w:rsid w:val="00221208"/>
    <w:rsid w:val="002216F3"/>
    <w:rsid w:val="002219B5"/>
    <w:rsid w:val="00221D85"/>
    <w:rsid w:val="00222555"/>
    <w:rsid w:val="00222A8F"/>
    <w:rsid w:val="00222BAB"/>
    <w:rsid w:val="00222C71"/>
    <w:rsid w:val="00222E2E"/>
    <w:rsid w:val="00222E9B"/>
    <w:rsid w:val="00222EE8"/>
    <w:rsid w:val="00223495"/>
    <w:rsid w:val="002239A9"/>
    <w:rsid w:val="00223FCF"/>
    <w:rsid w:val="00224043"/>
    <w:rsid w:val="002240E7"/>
    <w:rsid w:val="00224148"/>
    <w:rsid w:val="002241CD"/>
    <w:rsid w:val="002246EA"/>
    <w:rsid w:val="00224A44"/>
    <w:rsid w:val="00224D6C"/>
    <w:rsid w:val="00225182"/>
    <w:rsid w:val="00225305"/>
    <w:rsid w:val="00225880"/>
    <w:rsid w:val="00225F78"/>
    <w:rsid w:val="00225FB9"/>
    <w:rsid w:val="002261BE"/>
    <w:rsid w:val="00226224"/>
    <w:rsid w:val="00226D2B"/>
    <w:rsid w:val="00226F83"/>
    <w:rsid w:val="0022710E"/>
    <w:rsid w:val="0022753F"/>
    <w:rsid w:val="0022785C"/>
    <w:rsid w:val="00227AAC"/>
    <w:rsid w:val="002301F8"/>
    <w:rsid w:val="00230BA6"/>
    <w:rsid w:val="0023119F"/>
    <w:rsid w:val="002323BC"/>
    <w:rsid w:val="0023266A"/>
    <w:rsid w:val="00232B53"/>
    <w:rsid w:val="00232C0B"/>
    <w:rsid w:val="00232D23"/>
    <w:rsid w:val="00232DB4"/>
    <w:rsid w:val="00233436"/>
    <w:rsid w:val="00233638"/>
    <w:rsid w:val="00233674"/>
    <w:rsid w:val="00233860"/>
    <w:rsid w:val="002342E5"/>
    <w:rsid w:val="0023460B"/>
    <w:rsid w:val="002347FA"/>
    <w:rsid w:val="00234ABD"/>
    <w:rsid w:val="00234DD9"/>
    <w:rsid w:val="0023527D"/>
    <w:rsid w:val="0023555D"/>
    <w:rsid w:val="00235DA2"/>
    <w:rsid w:val="00236386"/>
    <w:rsid w:val="00236947"/>
    <w:rsid w:val="00237177"/>
    <w:rsid w:val="002371EF"/>
    <w:rsid w:val="002375E1"/>
    <w:rsid w:val="002406DB"/>
    <w:rsid w:val="00240BF4"/>
    <w:rsid w:val="002410BA"/>
    <w:rsid w:val="0024122C"/>
    <w:rsid w:val="0024155D"/>
    <w:rsid w:val="002415D9"/>
    <w:rsid w:val="00241622"/>
    <w:rsid w:val="0024168C"/>
    <w:rsid w:val="00241D80"/>
    <w:rsid w:val="00242290"/>
    <w:rsid w:val="0024252B"/>
    <w:rsid w:val="00242774"/>
    <w:rsid w:val="002427BF"/>
    <w:rsid w:val="00242A22"/>
    <w:rsid w:val="00242BFF"/>
    <w:rsid w:val="00242DE6"/>
    <w:rsid w:val="002431FF"/>
    <w:rsid w:val="002432BD"/>
    <w:rsid w:val="002435C3"/>
    <w:rsid w:val="002437C0"/>
    <w:rsid w:val="00243A7D"/>
    <w:rsid w:val="00243F9C"/>
    <w:rsid w:val="0024451F"/>
    <w:rsid w:val="00244D6F"/>
    <w:rsid w:val="0024552D"/>
    <w:rsid w:val="00245691"/>
    <w:rsid w:val="0024598F"/>
    <w:rsid w:val="0024618A"/>
    <w:rsid w:val="00246227"/>
    <w:rsid w:val="00246348"/>
    <w:rsid w:val="00246448"/>
    <w:rsid w:val="00247F65"/>
    <w:rsid w:val="002501B1"/>
    <w:rsid w:val="00250314"/>
    <w:rsid w:val="00250921"/>
    <w:rsid w:val="00250DDB"/>
    <w:rsid w:val="00251351"/>
    <w:rsid w:val="002515D8"/>
    <w:rsid w:val="00251B04"/>
    <w:rsid w:val="00251C68"/>
    <w:rsid w:val="002520FC"/>
    <w:rsid w:val="0025412B"/>
    <w:rsid w:val="00254D13"/>
    <w:rsid w:val="00254E46"/>
    <w:rsid w:val="00254FB6"/>
    <w:rsid w:val="00255EFB"/>
    <w:rsid w:val="002564BC"/>
    <w:rsid w:val="002567DA"/>
    <w:rsid w:val="0025684D"/>
    <w:rsid w:val="00256AB8"/>
    <w:rsid w:val="00256BA3"/>
    <w:rsid w:val="00256FD7"/>
    <w:rsid w:val="002573D8"/>
    <w:rsid w:val="00257808"/>
    <w:rsid w:val="00257D3E"/>
    <w:rsid w:val="00257DE1"/>
    <w:rsid w:val="002600BF"/>
    <w:rsid w:val="0026058F"/>
    <w:rsid w:val="0026099C"/>
    <w:rsid w:val="00261861"/>
    <w:rsid w:val="002618EB"/>
    <w:rsid w:val="00261D58"/>
    <w:rsid w:val="0026225E"/>
    <w:rsid w:val="00262544"/>
    <w:rsid w:val="002625EE"/>
    <w:rsid w:val="002626E0"/>
    <w:rsid w:val="00262B05"/>
    <w:rsid w:val="00263432"/>
    <w:rsid w:val="002634F4"/>
    <w:rsid w:val="0026359E"/>
    <w:rsid w:val="002636E3"/>
    <w:rsid w:val="00263A68"/>
    <w:rsid w:val="00263BD9"/>
    <w:rsid w:val="002642FF"/>
    <w:rsid w:val="002647F9"/>
    <w:rsid w:val="00264E51"/>
    <w:rsid w:val="00264F18"/>
    <w:rsid w:val="002651F2"/>
    <w:rsid w:val="0026568C"/>
    <w:rsid w:val="0026583D"/>
    <w:rsid w:val="00265F23"/>
    <w:rsid w:val="00266159"/>
    <w:rsid w:val="002662C6"/>
    <w:rsid w:val="002663F9"/>
    <w:rsid w:val="0026646A"/>
    <w:rsid w:val="002665AE"/>
    <w:rsid w:val="00266820"/>
    <w:rsid w:val="00266DF0"/>
    <w:rsid w:val="00267018"/>
    <w:rsid w:val="002700A4"/>
    <w:rsid w:val="0027021F"/>
    <w:rsid w:val="002704AA"/>
    <w:rsid w:val="00270547"/>
    <w:rsid w:val="002709F5"/>
    <w:rsid w:val="00270A82"/>
    <w:rsid w:val="00270BA6"/>
    <w:rsid w:val="00271777"/>
    <w:rsid w:val="002719AB"/>
    <w:rsid w:val="00271C43"/>
    <w:rsid w:val="00272002"/>
    <w:rsid w:val="00272304"/>
    <w:rsid w:val="00272A6A"/>
    <w:rsid w:val="002732C5"/>
    <w:rsid w:val="00273E22"/>
    <w:rsid w:val="002741A2"/>
    <w:rsid w:val="002741BD"/>
    <w:rsid w:val="002744C8"/>
    <w:rsid w:val="0027482C"/>
    <w:rsid w:val="002748B8"/>
    <w:rsid w:val="0027509B"/>
    <w:rsid w:val="0027515F"/>
    <w:rsid w:val="00275C36"/>
    <w:rsid w:val="00275EA0"/>
    <w:rsid w:val="0027621B"/>
    <w:rsid w:val="002765DE"/>
    <w:rsid w:val="00276980"/>
    <w:rsid w:val="00276AD7"/>
    <w:rsid w:val="00276C35"/>
    <w:rsid w:val="00276EA0"/>
    <w:rsid w:val="0027700B"/>
    <w:rsid w:val="00277161"/>
    <w:rsid w:val="00277252"/>
    <w:rsid w:val="0027752F"/>
    <w:rsid w:val="002776AA"/>
    <w:rsid w:val="002779D3"/>
    <w:rsid w:val="00277CC1"/>
    <w:rsid w:val="0028033D"/>
    <w:rsid w:val="002805BF"/>
    <w:rsid w:val="00281013"/>
    <w:rsid w:val="00281240"/>
    <w:rsid w:val="0028155C"/>
    <w:rsid w:val="00281819"/>
    <w:rsid w:val="00281893"/>
    <w:rsid w:val="00281A51"/>
    <w:rsid w:val="0028257E"/>
    <w:rsid w:val="002826C9"/>
    <w:rsid w:val="00282EE9"/>
    <w:rsid w:val="0028359B"/>
    <w:rsid w:val="002835F1"/>
    <w:rsid w:val="00283818"/>
    <w:rsid w:val="00283A78"/>
    <w:rsid w:val="00283C1D"/>
    <w:rsid w:val="00283D3A"/>
    <w:rsid w:val="00283F15"/>
    <w:rsid w:val="00283F65"/>
    <w:rsid w:val="00284772"/>
    <w:rsid w:val="002849F2"/>
    <w:rsid w:val="00284E1B"/>
    <w:rsid w:val="002854F2"/>
    <w:rsid w:val="00285555"/>
    <w:rsid w:val="00286576"/>
    <w:rsid w:val="00287569"/>
    <w:rsid w:val="00287CE3"/>
    <w:rsid w:val="00287D36"/>
    <w:rsid w:val="00287EA4"/>
    <w:rsid w:val="00290386"/>
    <w:rsid w:val="002905BD"/>
    <w:rsid w:val="002911B0"/>
    <w:rsid w:val="00291308"/>
    <w:rsid w:val="00291546"/>
    <w:rsid w:val="0029168E"/>
    <w:rsid w:val="00291767"/>
    <w:rsid w:val="002917D4"/>
    <w:rsid w:val="00291EF4"/>
    <w:rsid w:val="002925A3"/>
    <w:rsid w:val="002925C8"/>
    <w:rsid w:val="00292968"/>
    <w:rsid w:val="00292E02"/>
    <w:rsid w:val="00293134"/>
    <w:rsid w:val="002931EB"/>
    <w:rsid w:val="0029355F"/>
    <w:rsid w:val="00293C09"/>
    <w:rsid w:val="00293CEA"/>
    <w:rsid w:val="002946A0"/>
    <w:rsid w:val="0029471A"/>
    <w:rsid w:val="0029669B"/>
    <w:rsid w:val="002968FB"/>
    <w:rsid w:val="00296BF0"/>
    <w:rsid w:val="00296C3A"/>
    <w:rsid w:val="0029721E"/>
    <w:rsid w:val="002979E8"/>
    <w:rsid w:val="00297D7B"/>
    <w:rsid w:val="002A0801"/>
    <w:rsid w:val="002A09F2"/>
    <w:rsid w:val="002A0CE0"/>
    <w:rsid w:val="002A0E62"/>
    <w:rsid w:val="002A174D"/>
    <w:rsid w:val="002A1BEA"/>
    <w:rsid w:val="002A1F04"/>
    <w:rsid w:val="002A2234"/>
    <w:rsid w:val="002A25A0"/>
    <w:rsid w:val="002A25FD"/>
    <w:rsid w:val="002A3131"/>
    <w:rsid w:val="002A3166"/>
    <w:rsid w:val="002A367B"/>
    <w:rsid w:val="002A3F23"/>
    <w:rsid w:val="002A4483"/>
    <w:rsid w:val="002A4883"/>
    <w:rsid w:val="002A48DD"/>
    <w:rsid w:val="002A4AEA"/>
    <w:rsid w:val="002A4B70"/>
    <w:rsid w:val="002A4BC6"/>
    <w:rsid w:val="002A4FCF"/>
    <w:rsid w:val="002A50C6"/>
    <w:rsid w:val="002A52C9"/>
    <w:rsid w:val="002A616A"/>
    <w:rsid w:val="002A69CC"/>
    <w:rsid w:val="002A6F69"/>
    <w:rsid w:val="002A7724"/>
    <w:rsid w:val="002A776F"/>
    <w:rsid w:val="002B03CD"/>
    <w:rsid w:val="002B05A4"/>
    <w:rsid w:val="002B0A7B"/>
    <w:rsid w:val="002B0C51"/>
    <w:rsid w:val="002B0CF4"/>
    <w:rsid w:val="002B0D03"/>
    <w:rsid w:val="002B0F6F"/>
    <w:rsid w:val="002B10C6"/>
    <w:rsid w:val="002B1597"/>
    <w:rsid w:val="002B2780"/>
    <w:rsid w:val="002B27A7"/>
    <w:rsid w:val="002B2CBA"/>
    <w:rsid w:val="002B397A"/>
    <w:rsid w:val="002B3C7F"/>
    <w:rsid w:val="002B3CC6"/>
    <w:rsid w:val="002B3F5F"/>
    <w:rsid w:val="002B430C"/>
    <w:rsid w:val="002B4787"/>
    <w:rsid w:val="002B4A98"/>
    <w:rsid w:val="002B4ADF"/>
    <w:rsid w:val="002B4C27"/>
    <w:rsid w:val="002B5013"/>
    <w:rsid w:val="002B559B"/>
    <w:rsid w:val="002B5AD3"/>
    <w:rsid w:val="002B5BC9"/>
    <w:rsid w:val="002B6359"/>
    <w:rsid w:val="002B7335"/>
    <w:rsid w:val="002C08DB"/>
    <w:rsid w:val="002C0D4F"/>
    <w:rsid w:val="002C0DC7"/>
    <w:rsid w:val="002C15A0"/>
    <w:rsid w:val="002C15F2"/>
    <w:rsid w:val="002C161C"/>
    <w:rsid w:val="002C1869"/>
    <w:rsid w:val="002C266F"/>
    <w:rsid w:val="002C2C51"/>
    <w:rsid w:val="002C2C74"/>
    <w:rsid w:val="002C2D0C"/>
    <w:rsid w:val="002C2E45"/>
    <w:rsid w:val="002C4518"/>
    <w:rsid w:val="002C47C9"/>
    <w:rsid w:val="002C4D9F"/>
    <w:rsid w:val="002C551D"/>
    <w:rsid w:val="002C55F1"/>
    <w:rsid w:val="002C7192"/>
    <w:rsid w:val="002C7750"/>
    <w:rsid w:val="002C790D"/>
    <w:rsid w:val="002C7D2F"/>
    <w:rsid w:val="002D02D6"/>
    <w:rsid w:val="002D07CF"/>
    <w:rsid w:val="002D0B82"/>
    <w:rsid w:val="002D154C"/>
    <w:rsid w:val="002D1767"/>
    <w:rsid w:val="002D189F"/>
    <w:rsid w:val="002D1AF9"/>
    <w:rsid w:val="002D1BC4"/>
    <w:rsid w:val="002D1CCC"/>
    <w:rsid w:val="002D1D06"/>
    <w:rsid w:val="002D1F82"/>
    <w:rsid w:val="002D2D00"/>
    <w:rsid w:val="002D2E80"/>
    <w:rsid w:val="002D38BC"/>
    <w:rsid w:val="002D3914"/>
    <w:rsid w:val="002D3A45"/>
    <w:rsid w:val="002D3AAD"/>
    <w:rsid w:val="002D3F44"/>
    <w:rsid w:val="002D4444"/>
    <w:rsid w:val="002D46B3"/>
    <w:rsid w:val="002D4AE9"/>
    <w:rsid w:val="002D5141"/>
    <w:rsid w:val="002D5C68"/>
    <w:rsid w:val="002D675F"/>
    <w:rsid w:val="002D6896"/>
    <w:rsid w:val="002D690C"/>
    <w:rsid w:val="002D72B3"/>
    <w:rsid w:val="002D7AF8"/>
    <w:rsid w:val="002D7D5C"/>
    <w:rsid w:val="002D7F5B"/>
    <w:rsid w:val="002D7FA0"/>
    <w:rsid w:val="002E02AD"/>
    <w:rsid w:val="002E0AC8"/>
    <w:rsid w:val="002E1470"/>
    <w:rsid w:val="002E1CC3"/>
    <w:rsid w:val="002E22FC"/>
    <w:rsid w:val="002E23F4"/>
    <w:rsid w:val="002E274D"/>
    <w:rsid w:val="002E2A6A"/>
    <w:rsid w:val="002E2BB3"/>
    <w:rsid w:val="002E2F33"/>
    <w:rsid w:val="002E4882"/>
    <w:rsid w:val="002E4941"/>
    <w:rsid w:val="002E49E5"/>
    <w:rsid w:val="002E518F"/>
    <w:rsid w:val="002E57C7"/>
    <w:rsid w:val="002E5A62"/>
    <w:rsid w:val="002E61E7"/>
    <w:rsid w:val="002E6431"/>
    <w:rsid w:val="002E64A0"/>
    <w:rsid w:val="002E6A7D"/>
    <w:rsid w:val="002E6DC5"/>
    <w:rsid w:val="002E6E92"/>
    <w:rsid w:val="002E7211"/>
    <w:rsid w:val="002E77C3"/>
    <w:rsid w:val="002E7B4A"/>
    <w:rsid w:val="002E7F69"/>
    <w:rsid w:val="002F0024"/>
    <w:rsid w:val="002F00E6"/>
    <w:rsid w:val="002F0215"/>
    <w:rsid w:val="002F0DEE"/>
    <w:rsid w:val="002F0F2F"/>
    <w:rsid w:val="002F11C3"/>
    <w:rsid w:val="002F12BA"/>
    <w:rsid w:val="002F1B00"/>
    <w:rsid w:val="002F1C83"/>
    <w:rsid w:val="002F2345"/>
    <w:rsid w:val="002F2F88"/>
    <w:rsid w:val="002F37B8"/>
    <w:rsid w:val="002F3A18"/>
    <w:rsid w:val="002F3B73"/>
    <w:rsid w:val="002F3BA2"/>
    <w:rsid w:val="002F42E8"/>
    <w:rsid w:val="002F4EF7"/>
    <w:rsid w:val="002F54B7"/>
    <w:rsid w:val="002F54D9"/>
    <w:rsid w:val="002F5F3D"/>
    <w:rsid w:val="002F636D"/>
    <w:rsid w:val="002F66EE"/>
    <w:rsid w:val="002F6BFB"/>
    <w:rsid w:val="002F72A5"/>
    <w:rsid w:val="002F7452"/>
    <w:rsid w:val="002F7604"/>
    <w:rsid w:val="002F7BE7"/>
    <w:rsid w:val="002F7DB5"/>
    <w:rsid w:val="002F7EB4"/>
    <w:rsid w:val="0030008E"/>
    <w:rsid w:val="0030009E"/>
    <w:rsid w:val="003001C9"/>
    <w:rsid w:val="0030040A"/>
    <w:rsid w:val="00300D0D"/>
    <w:rsid w:val="00300D6E"/>
    <w:rsid w:val="003014AE"/>
    <w:rsid w:val="00301689"/>
    <w:rsid w:val="00301729"/>
    <w:rsid w:val="00301B81"/>
    <w:rsid w:val="00301B9B"/>
    <w:rsid w:val="00301D4A"/>
    <w:rsid w:val="00301F36"/>
    <w:rsid w:val="0030236C"/>
    <w:rsid w:val="003023B4"/>
    <w:rsid w:val="003025B5"/>
    <w:rsid w:val="00302668"/>
    <w:rsid w:val="00302B6C"/>
    <w:rsid w:val="003032C0"/>
    <w:rsid w:val="003039CC"/>
    <w:rsid w:val="00303A0F"/>
    <w:rsid w:val="00303DEE"/>
    <w:rsid w:val="00303FFE"/>
    <w:rsid w:val="00304DE3"/>
    <w:rsid w:val="00304EE4"/>
    <w:rsid w:val="00305A1B"/>
    <w:rsid w:val="00305A62"/>
    <w:rsid w:val="00305DAC"/>
    <w:rsid w:val="003060C9"/>
    <w:rsid w:val="003064FA"/>
    <w:rsid w:val="00306B4D"/>
    <w:rsid w:val="00306F78"/>
    <w:rsid w:val="00307053"/>
    <w:rsid w:val="003071CA"/>
    <w:rsid w:val="0030747A"/>
    <w:rsid w:val="003074BD"/>
    <w:rsid w:val="00307B19"/>
    <w:rsid w:val="00307E21"/>
    <w:rsid w:val="0031054B"/>
    <w:rsid w:val="003106D7"/>
    <w:rsid w:val="00310713"/>
    <w:rsid w:val="00310BA6"/>
    <w:rsid w:val="00310C21"/>
    <w:rsid w:val="00310C5C"/>
    <w:rsid w:val="003115BB"/>
    <w:rsid w:val="0031168D"/>
    <w:rsid w:val="00311D60"/>
    <w:rsid w:val="003121D9"/>
    <w:rsid w:val="00312D54"/>
    <w:rsid w:val="00312E20"/>
    <w:rsid w:val="003131AC"/>
    <w:rsid w:val="00313B45"/>
    <w:rsid w:val="00313DA0"/>
    <w:rsid w:val="00313ECF"/>
    <w:rsid w:val="00314987"/>
    <w:rsid w:val="00315136"/>
    <w:rsid w:val="00315372"/>
    <w:rsid w:val="00315B39"/>
    <w:rsid w:val="00315D56"/>
    <w:rsid w:val="003162B8"/>
    <w:rsid w:val="003163CC"/>
    <w:rsid w:val="003167E2"/>
    <w:rsid w:val="00317158"/>
    <w:rsid w:val="0031727C"/>
    <w:rsid w:val="00317B74"/>
    <w:rsid w:val="00317BEB"/>
    <w:rsid w:val="0032003C"/>
    <w:rsid w:val="00320857"/>
    <w:rsid w:val="0032106B"/>
    <w:rsid w:val="0032109D"/>
    <w:rsid w:val="003210C2"/>
    <w:rsid w:val="003210E0"/>
    <w:rsid w:val="0032113E"/>
    <w:rsid w:val="0032183B"/>
    <w:rsid w:val="00321903"/>
    <w:rsid w:val="00321F20"/>
    <w:rsid w:val="003220C2"/>
    <w:rsid w:val="00322347"/>
    <w:rsid w:val="0032257E"/>
    <w:rsid w:val="003225B2"/>
    <w:rsid w:val="003228E5"/>
    <w:rsid w:val="00322FE5"/>
    <w:rsid w:val="00323289"/>
    <w:rsid w:val="003232DF"/>
    <w:rsid w:val="00323409"/>
    <w:rsid w:val="003236CF"/>
    <w:rsid w:val="00323761"/>
    <w:rsid w:val="00323F93"/>
    <w:rsid w:val="00324453"/>
    <w:rsid w:val="0032477A"/>
    <w:rsid w:val="00324F44"/>
    <w:rsid w:val="00325239"/>
    <w:rsid w:val="00325B07"/>
    <w:rsid w:val="00325C37"/>
    <w:rsid w:val="00325F06"/>
    <w:rsid w:val="00326438"/>
    <w:rsid w:val="00326C37"/>
    <w:rsid w:val="0032725A"/>
    <w:rsid w:val="0032726D"/>
    <w:rsid w:val="00327385"/>
    <w:rsid w:val="00330702"/>
    <w:rsid w:val="00331030"/>
    <w:rsid w:val="003319B2"/>
    <w:rsid w:val="00331AE2"/>
    <w:rsid w:val="0033298B"/>
    <w:rsid w:val="00332A1D"/>
    <w:rsid w:val="003331EC"/>
    <w:rsid w:val="003332C7"/>
    <w:rsid w:val="00333374"/>
    <w:rsid w:val="003333DC"/>
    <w:rsid w:val="0033356F"/>
    <w:rsid w:val="0033365D"/>
    <w:rsid w:val="00333A6E"/>
    <w:rsid w:val="00333E57"/>
    <w:rsid w:val="003341D3"/>
    <w:rsid w:val="00334251"/>
    <w:rsid w:val="00334263"/>
    <w:rsid w:val="0033452D"/>
    <w:rsid w:val="00334BE6"/>
    <w:rsid w:val="00334CD1"/>
    <w:rsid w:val="00335496"/>
    <w:rsid w:val="003355E4"/>
    <w:rsid w:val="00335C73"/>
    <w:rsid w:val="00335E30"/>
    <w:rsid w:val="00335E8D"/>
    <w:rsid w:val="003363F2"/>
    <w:rsid w:val="00336557"/>
    <w:rsid w:val="00336867"/>
    <w:rsid w:val="00336AFF"/>
    <w:rsid w:val="00337908"/>
    <w:rsid w:val="00337BA5"/>
    <w:rsid w:val="00337BEF"/>
    <w:rsid w:val="00337C96"/>
    <w:rsid w:val="00337CF8"/>
    <w:rsid w:val="00337F2E"/>
    <w:rsid w:val="00337F9C"/>
    <w:rsid w:val="003403A2"/>
    <w:rsid w:val="00340568"/>
    <w:rsid w:val="00340AD0"/>
    <w:rsid w:val="00340B78"/>
    <w:rsid w:val="0034185F"/>
    <w:rsid w:val="00341CA7"/>
    <w:rsid w:val="00341E2F"/>
    <w:rsid w:val="003429CF"/>
    <w:rsid w:val="00343364"/>
    <w:rsid w:val="003433E8"/>
    <w:rsid w:val="00343CA7"/>
    <w:rsid w:val="00343FB2"/>
    <w:rsid w:val="003443BE"/>
    <w:rsid w:val="00344546"/>
    <w:rsid w:val="003447C3"/>
    <w:rsid w:val="00344803"/>
    <w:rsid w:val="00344C83"/>
    <w:rsid w:val="00344C88"/>
    <w:rsid w:val="00344F9A"/>
    <w:rsid w:val="0034510D"/>
    <w:rsid w:val="00345756"/>
    <w:rsid w:val="00345802"/>
    <w:rsid w:val="00345887"/>
    <w:rsid w:val="00345943"/>
    <w:rsid w:val="00345BE4"/>
    <w:rsid w:val="00345E6B"/>
    <w:rsid w:val="003460EB"/>
    <w:rsid w:val="00346AB0"/>
    <w:rsid w:val="00346D7B"/>
    <w:rsid w:val="003473FE"/>
    <w:rsid w:val="003476E7"/>
    <w:rsid w:val="003479EB"/>
    <w:rsid w:val="00347D74"/>
    <w:rsid w:val="00350213"/>
    <w:rsid w:val="00350386"/>
    <w:rsid w:val="0035055E"/>
    <w:rsid w:val="003508B0"/>
    <w:rsid w:val="00350A84"/>
    <w:rsid w:val="00350A92"/>
    <w:rsid w:val="003512F1"/>
    <w:rsid w:val="00351813"/>
    <w:rsid w:val="00351CAE"/>
    <w:rsid w:val="0035203C"/>
    <w:rsid w:val="003522F5"/>
    <w:rsid w:val="00352A6B"/>
    <w:rsid w:val="00353639"/>
    <w:rsid w:val="003536D4"/>
    <w:rsid w:val="00353CE2"/>
    <w:rsid w:val="00353DBB"/>
    <w:rsid w:val="00353FCD"/>
    <w:rsid w:val="0035423C"/>
    <w:rsid w:val="0035469C"/>
    <w:rsid w:val="003553C2"/>
    <w:rsid w:val="00355BA5"/>
    <w:rsid w:val="00355E02"/>
    <w:rsid w:val="003560F6"/>
    <w:rsid w:val="003560F9"/>
    <w:rsid w:val="00356385"/>
    <w:rsid w:val="00356961"/>
    <w:rsid w:val="0035697D"/>
    <w:rsid w:val="003569A4"/>
    <w:rsid w:val="00356AAB"/>
    <w:rsid w:val="00356D98"/>
    <w:rsid w:val="00356DE9"/>
    <w:rsid w:val="00356F5C"/>
    <w:rsid w:val="0035731A"/>
    <w:rsid w:val="003573D2"/>
    <w:rsid w:val="003579BF"/>
    <w:rsid w:val="00361533"/>
    <w:rsid w:val="0036170D"/>
    <w:rsid w:val="003617C5"/>
    <w:rsid w:val="00361A53"/>
    <w:rsid w:val="00361B7A"/>
    <w:rsid w:val="00361B9E"/>
    <w:rsid w:val="00361C0A"/>
    <w:rsid w:val="0036201F"/>
    <w:rsid w:val="00362724"/>
    <w:rsid w:val="00362CF8"/>
    <w:rsid w:val="00363F67"/>
    <w:rsid w:val="00364A84"/>
    <w:rsid w:val="00364AA9"/>
    <w:rsid w:val="00364DEC"/>
    <w:rsid w:val="00364F7E"/>
    <w:rsid w:val="0036504A"/>
    <w:rsid w:val="00365215"/>
    <w:rsid w:val="00365DCE"/>
    <w:rsid w:val="0036625F"/>
    <w:rsid w:val="003663C2"/>
    <w:rsid w:val="003666C0"/>
    <w:rsid w:val="0036670C"/>
    <w:rsid w:val="00367429"/>
    <w:rsid w:val="00367EE2"/>
    <w:rsid w:val="00370966"/>
    <w:rsid w:val="00370F77"/>
    <w:rsid w:val="00370FFE"/>
    <w:rsid w:val="003710B6"/>
    <w:rsid w:val="00371608"/>
    <w:rsid w:val="0037182F"/>
    <w:rsid w:val="0037195F"/>
    <w:rsid w:val="00371BAB"/>
    <w:rsid w:val="0037209F"/>
    <w:rsid w:val="00372AF6"/>
    <w:rsid w:val="003730B2"/>
    <w:rsid w:val="00373277"/>
    <w:rsid w:val="003737C3"/>
    <w:rsid w:val="00373E2D"/>
    <w:rsid w:val="00373E52"/>
    <w:rsid w:val="003740E8"/>
    <w:rsid w:val="003742A6"/>
    <w:rsid w:val="003745E2"/>
    <w:rsid w:val="00374A09"/>
    <w:rsid w:val="00375263"/>
    <w:rsid w:val="00375BE6"/>
    <w:rsid w:val="00375CAF"/>
    <w:rsid w:val="003764F4"/>
    <w:rsid w:val="00376CB2"/>
    <w:rsid w:val="00376CFE"/>
    <w:rsid w:val="00376EEA"/>
    <w:rsid w:val="00377192"/>
    <w:rsid w:val="003771D5"/>
    <w:rsid w:val="0037737F"/>
    <w:rsid w:val="00377404"/>
    <w:rsid w:val="00377C31"/>
    <w:rsid w:val="00380300"/>
    <w:rsid w:val="00381063"/>
    <w:rsid w:val="003810B8"/>
    <w:rsid w:val="0038124F"/>
    <w:rsid w:val="00381879"/>
    <w:rsid w:val="00381887"/>
    <w:rsid w:val="00381B7E"/>
    <w:rsid w:val="00381FB7"/>
    <w:rsid w:val="003820B4"/>
    <w:rsid w:val="00382410"/>
    <w:rsid w:val="00382667"/>
    <w:rsid w:val="00382B8D"/>
    <w:rsid w:val="00382CFC"/>
    <w:rsid w:val="00383993"/>
    <w:rsid w:val="00383F0C"/>
    <w:rsid w:val="0038417C"/>
    <w:rsid w:val="00384945"/>
    <w:rsid w:val="003864A6"/>
    <w:rsid w:val="00386706"/>
    <w:rsid w:val="00386D9B"/>
    <w:rsid w:val="00387446"/>
    <w:rsid w:val="003875AC"/>
    <w:rsid w:val="00387758"/>
    <w:rsid w:val="003877E2"/>
    <w:rsid w:val="0038787D"/>
    <w:rsid w:val="00387A70"/>
    <w:rsid w:val="00390A54"/>
    <w:rsid w:val="00390E8B"/>
    <w:rsid w:val="0039108E"/>
    <w:rsid w:val="0039149A"/>
    <w:rsid w:val="00391728"/>
    <w:rsid w:val="00391AEF"/>
    <w:rsid w:val="00392549"/>
    <w:rsid w:val="00392D9B"/>
    <w:rsid w:val="00393050"/>
    <w:rsid w:val="003930E6"/>
    <w:rsid w:val="00393C7B"/>
    <w:rsid w:val="0039402E"/>
    <w:rsid w:val="00394062"/>
    <w:rsid w:val="003941FF"/>
    <w:rsid w:val="003944FF"/>
    <w:rsid w:val="00394552"/>
    <w:rsid w:val="0039462E"/>
    <w:rsid w:val="00394842"/>
    <w:rsid w:val="00394AF7"/>
    <w:rsid w:val="00394B9B"/>
    <w:rsid w:val="00395960"/>
    <w:rsid w:val="00396FEF"/>
    <w:rsid w:val="003971EF"/>
    <w:rsid w:val="00397450"/>
    <w:rsid w:val="00397A13"/>
    <w:rsid w:val="00397AA4"/>
    <w:rsid w:val="00397C28"/>
    <w:rsid w:val="003A077B"/>
    <w:rsid w:val="003A0814"/>
    <w:rsid w:val="003A0AA4"/>
    <w:rsid w:val="003A0F48"/>
    <w:rsid w:val="003A1B89"/>
    <w:rsid w:val="003A258D"/>
    <w:rsid w:val="003A29BC"/>
    <w:rsid w:val="003A3FA3"/>
    <w:rsid w:val="003A4167"/>
    <w:rsid w:val="003A4227"/>
    <w:rsid w:val="003A4662"/>
    <w:rsid w:val="003A4765"/>
    <w:rsid w:val="003A48B8"/>
    <w:rsid w:val="003A4CBB"/>
    <w:rsid w:val="003A4FA4"/>
    <w:rsid w:val="003A5175"/>
    <w:rsid w:val="003A5456"/>
    <w:rsid w:val="003A57CB"/>
    <w:rsid w:val="003A5E69"/>
    <w:rsid w:val="003A6246"/>
    <w:rsid w:val="003A678E"/>
    <w:rsid w:val="003A67B2"/>
    <w:rsid w:val="003A6F41"/>
    <w:rsid w:val="003A7083"/>
    <w:rsid w:val="003A7226"/>
    <w:rsid w:val="003A72F5"/>
    <w:rsid w:val="003A756D"/>
    <w:rsid w:val="003B00A6"/>
    <w:rsid w:val="003B0709"/>
    <w:rsid w:val="003B115B"/>
    <w:rsid w:val="003B1F76"/>
    <w:rsid w:val="003B260C"/>
    <w:rsid w:val="003B2BA7"/>
    <w:rsid w:val="003B3399"/>
    <w:rsid w:val="003B3F30"/>
    <w:rsid w:val="003B43B4"/>
    <w:rsid w:val="003B50F6"/>
    <w:rsid w:val="003B5848"/>
    <w:rsid w:val="003B616D"/>
    <w:rsid w:val="003B61E5"/>
    <w:rsid w:val="003B6243"/>
    <w:rsid w:val="003B723F"/>
    <w:rsid w:val="003B7773"/>
    <w:rsid w:val="003C0984"/>
    <w:rsid w:val="003C0D15"/>
    <w:rsid w:val="003C0DB8"/>
    <w:rsid w:val="003C0DCE"/>
    <w:rsid w:val="003C1670"/>
    <w:rsid w:val="003C21A3"/>
    <w:rsid w:val="003C21BA"/>
    <w:rsid w:val="003C279D"/>
    <w:rsid w:val="003C2F18"/>
    <w:rsid w:val="003C2F3C"/>
    <w:rsid w:val="003C30B7"/>
    <w:rsid w:val="003C323A"/>
    <w:rsid w:val="003C350D"/>
    <w:rsid w:val="003C394E"/>
    <w:rsid w:val="003C39AC"/>
    <w:rsid w:val="003C3A87"/>
    <w:rsid w:val="003C3DE4"/>
    <w:rsid w:val="003C42C7"/>
    <w:rsid w:val="003C4479"/>
    <w:rsid w:val="003C5079"/>
    <w:rsid w:val="003C5128"/>
    <w:rsid w:val="003C5AA7"/>
    <w:rsid w:val="003C5E67"/>
    <w:rsid w:val="003C6059"/>
    <w:rsid w:val="003C617E"/>
    <w:rsid w:val="003C6413"/>
    <w:rsid w:val="003C6E87"/>
    <w:rsid w:val="003C7036"/>
    <w:rsid w:val="003C735F"/>
    <w:rsid w:val="003C77FE"/>
    <w:rsid w:val="003C794A"/>
    <w:rsid w:val="003C7E69"/>
    <w:rsid w:val="003D002B"/>
    <w:rsid w:val="003D00A7"/>
    <w:rsid w:val="003D0F5C"/>
    <w:rsid w:val="003D12A1"/>
    <w:rsid w:val="003D1446"/>
    <w:rsid w:val="003D206B"/>
    <w:rsid w:val="003D229F"/>
    <w:rsid w:val="003D2358"/>
    <w:rsid w:val="003D268B"/>
    <w:rsid w:val="003D3188"/>
    <w:rsid w:val="003D32ED"/>
    <w:rsid w:val="003D4069"/>
    <w:rsid w:val="003D41F9"/>
    <w:rsid w:val="003D5973"/>
    <w:rsid w:val="003D5A6D"/>
    <w:rsid w:val="003D5B46"/>
    <w:rsid w:val="003D5F8E"/>
    <w:rsid w:val="003D6004"/>
    <w:rsid w:val="003D666B"/>
    <w:rsid w:val="003D6F71"/>
    <w:rsid w:val="003D6F75"/>
    <w:rsid w:val="003D76A4"/>
    <w:rsid w:val="003D7846"/>
    <w:rsid w:val="003D7E5F"/>
    <w:rsid w:val="003D7E8F"/>
    <w:rsid w:val="003D7F35"/>
    <w:rsid w:val="003E02CB"/>
    <w:rsid w:val="003E0741"/>
    <w:rsid w:val="003E0993"/>
    <w:rsid w:val="003E0A59"/>
    <w:rsid w:val="003E1121"/>
    <w:rsid w:val="003E1361"/>
    <w:rsid w:val="003E1412"/>
    <w:rsid w:val="003E1706"/>
    <w:rsid w:val="003E1892"/>
    <w:rsid w:val="003E18EC"/>
    <w:rsid w:val="003E19F4"/>
    <w:rsid w:val="003E1D08"/>
    <w:rsid w:val="003E2B03"/>
    <w:rsid w:val="003E2B64"/>
    <w:rsid w:val="003E2DE3"/>
    <w:rsid w:val="003E2F8D"/>
    <w:rsid w:val="003E32CD"/>
    <w:rsid w:val="003E3DE9"/>
    <w:rsid w:val="003E46D3"/>
    <w:rsid w:val="003E4736"/>
    <w:rsid w:val="003E53BC"/>
    <w:rsid w:val="003E594D"/>
    <w:rsid w:val="003E5CDD"/>
    <w:rsid w:val="003E6653"/>
    <w:rsid w:val="003E6910"/>
    <w:rsid w:val="003E6B37"/>
    <w:rsid w:val="003E6B83"/>
    <w:rsid w:val="003E70E4"/>
    <w:rsid w:val="003E7314"/>
    <w:rsid w:val="003E7491"/>
    <w:rsid w:val="003E7795"/>
    <w:rsid w:val="003E7DF3"/>
    <w:rsid w:val="003E7FC4"/>
    <w:rsid w:val="003F02B0"/>
    <w:rsid w:val="003F02B7"/>
    <w:rsid w:val="003F06C8"/>
    <w:rsid w:val="003F0798"/>
    <w:rsid w:val="003F0BC5"/>
    <w:rsid w:val="003F1345"/>
    <w:rsid w:val="003F1497"/>
    <w:rsid w:val="003F16B7"/>
    <w:rsid w:val="003F183C"/>
    <w:rsid w:val="003F210B"/>
    <w:rsid w:val="003F2456"/>
    <w:rsid w:val="003F289A"/>
    <w:rsid w:val="003F2B17"/>
    <w:rsid w:val="003F3487"/>
    <w:rsid w:val="003F38C6"/>
    <w:rsid w:val="003F3C25"/>
    <w:rsid w:val="003F3D35"/>
    <w:rsid w:val="003F3EB3"/>
    <w:rsid w:val="003F40BE"/>
    <w:rsid w:val="003F5599"/>
    <w:rsid w:val="003F5BA3"/>
    <w:rsid w:val="003F5CED"/>
    <w:rsid w:val="003F5D4B"/>
    <w:rsid w:val="003F5E0D"/>
    <w:rsid w:val="003F61D9"/>
    <w:rsid w:val="003F6E63"/>
    <w:rsid w:val="003F6EA2"/>
    <w:rsid w:val="003F75E6"/>
    <w:rsid w:val="003F7A2C"/>
    <w:rsid w:val="003F7BE7"/>
    <w:rsid w:val="00400827"/>
    <w:rsid w:val="0040096C"/>
    <w:rsid w:val="004014F0"/>
    <w:rsid w:val="00401AD2"/>
    <w:rsid w:val="00402341"/>
    <w:rsid w:val="00402C48"/>
    <w:rsid w:val="00403050"/>
    <w:rsid w:val="00403133"/>
    <w:rsid w:val="004034A1"/>
    <w:rsid w:val="0040360E"/>
    <w:rsid w:val="00403AC0"/>
    <w:rsid w:val="00403AC2"/>
    <w:rsid w:val="00403D37"/>
    <w:rsid w:val="00403EAD"/>
    <w:rsid w:val="004042D1"/>
    <w:rsid w:val="0040456D"/>
    <w:rsid w:val="0040462F"/>
    <w:rsid w:val="004049C6"/>
    <w:rsid w:val="00404DD8"/>
    <w:rsid w:val="00404F27"/>
    <w:rsid w:val="00405F3E"/>
    <w:rsid w:val="004064DD"/>
    <w:rsid w:val="00406825"/>
    <w:rsid w:val="00406BF7"/>
    <w:rsid w:val="00406C1D"/>
    <w:rsid w:val="00406D52"/>
    <w:rsid w:val="00406EF7"/>
    <w:rsid w:val="00407B84"/>
    <w:rsid w:val="004107E1"/>
    <w:rsid w:val="004110A7"/>
    <w:rsid w:val="0041124D"/>
    <w:rsid w:val="0041191C"/>
    <w:rsid w:val="00411EFD"/>
    <w:rsid w:val="00413AB4"/>
    <w:rsid w:val="00413BB7"/>
    <w:rsid w:val="0041428A"/>
    <w:rsid w:val="004154D2"/>
    <w:rsid w:val="0041556E"/>
    <w:rsid w:val="00415AFD"/>
    <w:rsid w:val="00415D8A"/>
    <w:rsid w:val="00415F4F"/>
    <w:rsid w:val="004165A6"/>
    <w:rsid w:val="00416F38"/>
    <w:rsid w:val="00416FF8"/>
    <w:rsid w:val="00417413"/>
    <w:rsid w:val="004174FC"/>
    <w:rsid w:val="00417603"/>
    <w:rsid w:val="0041787B"/>
    <w:rsid w:val="00417DF2"/>
    <w:rsid w:val="00420289"/>
    <w:rsid w:val="004205ED"/>
    <w:rsid w:val="004206E3"/>
    <w:rsid w:val="00420CF2"/>
    <w:rsid w:val="00420F03"/>
    <w:rsid w:val="0042112A"/>
    <w:rsid w:val="00421196"/>
    <w:rsid w:val="004212DE"/>
    <w:rsid w:val="00421F33"/>
    <w:rsid w:val="00422323"/>
    <w:rsid w:val="00422418"/>
    <w:rsid w:val="0042255B"/>
    <w:rsid w:val="0042270C"/>
    <w:rsid w:val="00422952"/>
    <w:rsid w:val="00422B67"/>
    <w:rsid w:val="00422D79"/>
    <w:rsid w:val="00423010"/>
    <w:rsid w:val="0042335A"/>
    <w:rsid w:val="0042381C"/>
    <w:rsid w:val="004239BE"/>
    <w:rsid w:val="004240C3"/>
    <w:rsid w:val="00424449"/>
    <w:rsid w:val="0042478C"/>
    <w:rsid w:val="004248FD"/>
    <w:rsid w:val="0042498E"/>
    <w:rsid w:val="00424B4C"/>
    <w:rsid w:val="00424B83"/>
    <w:rsid w:val="004250B5"/>
    <w:rsid w:val="0042513B"/>
    <w:rsid w:val="00425852"/>
    <w:rsid w:val="004259F3"/>
    <w:rsid w:val="00425A75"/>
    <w:rsid w:val="004261EC"/>
    <w:rsid w:val="004263BD"/>
    <w:rsid w:val="00426BC9"/>
    <w:rsid w:val="00426C84"/>
    <w:rsid w:val="00427574"/>
    <w:rsid w:val="00427817"/>
    <w:rsid w:val="00427916"/>
    <w:rsid w:val="00427CF1"/>
    <w:rsid w:val="00427DDF"/>
    <w:rsid w:val="00430676"/>
    <w:rsid w:val="0043156C"/>
    <w:rsid w:val="0043182C"/>
    <w:rsid w:val="004318FF"/>
    <w:rsid w:val="004320B4"/>
    <w:rsid w:val="00432184"/>
    <w:rsid w:val="0043219D"/>
    <w:rsid w:val="0043260D"/>
    <w:rsid w:val="004327E0"/>
    <w:rsid w:val="00432E5D"/>
    <w:rsid w:val="004336B1"/>
    <w:rsid w:val="00433B6F"/>
    <w:rsid w:val="00433FE8"/>
    <w:rsid w:val="00434307"/>
    <w:rsid w:val="0043444F"/>
    <w:rsid w:val="0043478F"/>
    <w:rsid w:val="00434A17"/>
    <w:rsid w:val="00434ACF"/>
    <w:rsid w:val="00434D65"/>
    <w:rsid w:val="00434DA8"/>
    <w:rsid w:val="00435209"/>
    <w:rsid w:val="00435828"/>
    <w:rsid w:val="0043596E"/>
    <w:rsid w:val="004362F9"/>
    <w:rsid w:val="00436C02"/>
    <w:rsid w:val="00437CAB"/>
    <w:rsid w:val="00437D66"/>
    <w:rsid w:val="0044089C"/>
    <w:rsid w:val="00440E9D"/>
    <w:rsid w:val="00441260"/>
    <w:rsid w:val="004414F6"/>
    <w:rsid w:val="00441674"/>
    <w:rsid w:val="00441CB5"/>
    <w:rsid w:val="00441CED"/>
    <w:rsid w:val="004420E0"/>
    <w:rsid w:val="00442BDF"/>
    <w:rsid w:val="00442E17"/>
    <w:rsid w:val="004435D4"/>
    <w:rsid w:val="004440B0"/>
    <w:rsid w:val="004447F3"/>
    <w:rsid w:val="00444B8C"/>
    <w:rsid w:val="00444DBF"/>
    <w:rsid w:val="00444FBE"/>
    <w:rsid w:val="00444FE6"/>
    <w:rsid w:val="00446098"/>
    <w:rsid w:val="00446924"/>
    <w:rsid w:val="004469A8"/>
    <w:rsid w:val="00446B85"/>
    <w:rsid w:val="00446C4F"/>
    <w:rsid w:val="00446DB6"/>
    <w:rsid w:val="00447238"/>
    <w:rsid w:val="004474D1"/>
    <w:rsid w:val="00447B26"/>
    <w:rsid w:val="00447B71"/>
    <w:rsid w:val="00450D84"/>
    <w:rsid w:val="004515B7"/>
    <w:rsid w:val="00451663"/>
    <w:rsid w:val="00451684"/>
    <w:rsid w:val="00451A03"/>
    <w:rsid w:val="00452101"/>
    <w:rsid w:val="00452180"/>
    <w:rsid w:val="004521A1"/>
    <w:rsid w:val="0045281E"/>
    <w:rsid w:val="00452C88"/>
    <w:rsid w:val="00452DED"/>
    <w:rsid w:val="0045325D"/>
    <w:rsid w:val="004533D6"/>
    <w:rsid w:val="00453AD0"/>
    <w:rsid w:val="00455824"/>
    <w:rsid w:val="004559C8"/>
    <w:rsid w:val="00455B6C"/>
    <w:rsid w:val="00455C2F"/>
    <w:rsid w:val="00455EAF"/>
    <w:rsid w:val="004563BD"/>
    <w:rsid w:val="00456438"/>
    <w:rsid w:val="00456806"/>
    <w:rsid w:val="00456C4C"/>
    <w:rsid w:val="00456E08"/>
    <w:rsid w:val="00456EA5"/>
    <w:rsid w:val="004575F3"/>
    <w:rsid w:val="00460DF2"/>
    <w:rsid w:val="00460E54"/>
    <w:rsid w:val="004610A6"/>
    <w:rsid w:val="00461374"/>
    <w:rsid w:val="004613AC"/>
    <w:rsid w:val="00461803"/>
    <w:rsid w:val="00461A6E"/>
    <w:rsid w:val="00461BCD"/>
    <w:rsid w:val="00461C46"/>
    <w:rsid w:val="0046236F"/>
    <w:rsid w:val="0046259E"/>
    <w:rsid w:val="004625FC"/>
    <w:rsid w:val="0046288A"/>
    <w:rsid w:val="00462AC4"/>
    <w:rsid w:val="00462AEF"/>
    <w:rsid w:val="00462BA2"/>
    <w:rsid w:val="00463996"/>
    <w:rsid w:val="00463A66"/>
    <w:rsid w:val="00463D9B"/>
    <w:rsid w:val="00463E09"/>
    <w:rsid w:val="00464300"/>
    <w:rsid w:val="00464570"/>
    <w:rsid w:val="00464A97"/>
    <w:rsid w:val="00464C9C"/>
    <w:rsid w:val="00466298"/>
    <w:rsid w:val="00467AB0"/>
    <w:rsid w:val="00470C1C"/>
    <w:rsid w:val="004710E2"/>
    <w:rsid w:val="004712DE"/>
    <w:rsid w:val="0047178D"/>
    <w:rsid w:val="00471AE7"/>
    <w:rsid w:val="00471CD5"/>
    <w:rsid w:val="00471D7A"/>
    <w:rsid w:val="00472479"/>
    <w:rsid w:val="00472650"/>
    <w:rsid w:val="004727A3"/>
    <w:rsid w:val="00472802"/>
    <w:rsid w:val="00472C15"/>
    <w:rsid w:val="00472E1D"/>
    <w:rsid w:val="004733E4"/>
    <w:rsid w:val="0047360E"/>
    <w:rsid w:val="00473874"/>
    <w:rsid w:val="00474DEE"/>
    <w:rsid w:val="004750CA"/>
    <w:rsid w:val="00475405"/>
    <w:rsid w:val="004757ED"/>
    <w:rsid w:val="004759EA"/>
    <w:rsid w:val="00475ADD"/>
    <w:rsid w:val="00475E16"/>
    <w:rsid w:val="00476062"/>
    <w:rsid w:val="00476516"/>
    <w:rsid w:val="00476AC4"/>
    <w:rsid w:val="00476F6B"/>
    <w:rsid w:val="004771F0"/>
    <w:rsid w:val="00477267"/>
    <w:rsid w:val="004772C5"/>
    <w:rsid w:val="004773D1"/>
    <w:rsid w:val="00477EBD"/>
    <w:rsid w:val="00480436"/>
    <w:rsid w:val="004806D1"/>
    <w:rsid w:val="00480CE0"/>
    <w:rsid w:val="00480CFA"/>
    <w:rsid w:val="004815EB"/>
    <w:rsid w:val="0048210B"/>
    <w:rsid w:val="00482558"/>
    <w:rsid w:val="004825C0"/>
    <w:rsid w:val="004828F0"/>
    <w:rsid w:val="00482936"/>
    <w:rsid w:val="00482940"/>
    <w:rsid w:val="00482994"/>
    <w:rsid w:val="00482D94"/>
    <w:rsid w:val="00482EAB"/>
    <w:rsid w:val="00483770"/>
    <w:rsid w:val="004844C1"/>
    <w:rsid w:val="0048451C"/>
    <w:rsid w:val="0048452A"/>
    <w:rsid w:val="00484F97"/>
    <w:rsid w:val="004851D1"/>
    <w:rsid w:val="00485235"/>
    <w:rsid w:val="004856B7"/>
    <w:rsid w:val="00485C62"/>
    <w:rsid w:val="0048657A"/>
    <w:rsid w:val="0048658E"/>
    <w:rsid w:val="00486F63"/>
    <w:rsid w:val="00487102"/>
    <w:rsid w:val="004872CC"/>
    <w:rsid w:val="004875AE"/>
    <w:rsid w:val="00487711"/>
    <w:rsid w:val="00487B6C"/>
    <w:rsid w:val="00487EF9"/>
    <w:rsid w:val="00487F71"/>
    <w:rsid w:val="00490067"/>
    <w:rsid w:val="004902CE"/>
    <w:rsid w:val="0049090D"/>
    <w:rsid w:val="00490A5C"/>
    <w:rsid w:val="00491327"/>
    <w:rsid w:val="0049138D"/>
    <w:rsid w:val="004913F0"/>
    <w:rsid w:val="00491970"/>
    <w:rsid w:val="0049212B"/>
    <w:rsid w:val="004926A6"/>
    <w:rsid w:val="004932B7"/>
    <w:rsid w:val="0049343A"/>
    <w:rsid w:val="0049352B"/>
    <w:rsid w:val="004940B7"/>
    <w:rsid w:val="004941B6"/>
    <w:rsid w:val="0049431E"/>
    <w:rsid w:val="00495220"/>
    <w:rsid w:val="00495385"/>
    <w:rsid w:val="00495586"/>
    <w:rsid w:val="00495CDC"/>
    <w:rsid w:val="00495F31"/>
    <w:rsid w:val="00496498"/>
    <w:rsid w:val="0049650B"/>
    <w:rsid w:val="004968A7"/>
    <w:rsid w:val="00496992"/>
    <w:rsid w:val="00496CEC"/>
    <w:rsid w:val="00496EAD"/>
    <w:rsid w:val="00497058"/>
    <w:rsid w:val="0049746C"/>
    <w:rsid w:val="004976B7"/>
    <w:rsid w:val="00497C34"/>
    <w:rsid w:val="00497EB6"/>
    <w:rsid w:val="004A080F"/>
    <w:rsid w:val="004A1105"/>
    <w:rsid w:val="004A120A"/>
    <w:rsid w:val="004A16CE"/>
    <w:rsid w:val="004A1C1B"/>
    <w:rsid w:val="004A1DCE"/>
    <w:rsid w:val="004A1FB3"/>
    <w:rsid w:val="004A208B"/>
    <w:rsid w:val="004A298B"/>
    <w:rsid w:val="004A2F5F"/>
    <w:rsid w:val="004A33B7"/>
    <w:rsid w:val="004A379A"/>
    <w:rsid w:val="004A3ACA"/>
    <w:rsid w:val="004A443F"/>
    <w:rsid w:val="004A46C5"/>
    <w:rsid w:val="004A4D72"/>
    <w:rsid w:val="004A5323"/>
    <w:rsid w:val="004A5426"/>
    <w:rsid w:val="004A5648"/>
    <w:rsid w:val="004A57D7"/>
    <w:rsid w:val="004A5B6D"/>
    <w:rsid w:val="004A5BF0"/>
    <w:rsid w:val="004A6294"/>
    <w:rsid w:val="004A6421"/>
    <w:rsid w:val="004A6824"/>
    <w:rsid w:val="004A692D"/>
    <w:rsid w:val="004A71E4"/>
    <w:rsid w:val="004A7442"/>
    <w:rsid w:val="004A785E"/>
    <w:rsid w:val="004B0713"/>
    <w:rsid w:val="004B0885"/>
    <w:rsid w:val="004B0954"/>
    <w:rsid w:val="004B0AB6"/>
    <w:rsid w:val="004B1479"/>
    <w:rsid w:val="004B1CE1"/>
    <w:rsid w:val="004B1E33"/>
    <w:rsid w:val="004B2103"/>
    <w:rsid w:val="004B2270"/>
    <w:rsid w:val="004B2AEE"/>
    <w:rsid w:val="004B30B7"/>
    <w:rsid w:val="004B30E2"/>
    <w:rsid w:val="004B367E"/>
    <w:rsid w:val="004B47D3"/>
    <w:rsid w:val="004B5790"/>
    <w:rsid w:val="004B5B2E"/>
    <w:rsid w:val="004B60C3"/>
    <w:rsid w:val="004B6799"/>
    <w:rsid w:val="004B7112"/>
    <w:rsid w:val="004B716B"/>
    <w:rsid w:val="004B7274"/>
    <w:rsid w:val="004B7B35"/>
    <w:rsid w:val="004C005E"/>
    <w:rsid w:val="004C045B"/>
    <w:rsid w:val="004C04C7"/>
    <w:rsid w:val="004C07FF"/>
    <w:rsid w:val="004C0A37"/>
    <w:rsid w:val="004C1353"/>
    <w:rsid w:val="004C17B2"/>
    <w:rsid w:val="004C1D38"/>
    <w:rsid w:val="004C235A"/>
    <w:rsid w:val="004C24F6"/>
    <w:rsid w:val="004C2B4B"/>
    <w:rsid w:val="004C2F3E"/>
    <w:rsid w:val="004C3758"/>
    <w:rsid w:val="004C3784"/>
    <w:rsid w:val="004C3930"/>
    <w:rsid w:val="004C3D00"/>
    <w:rsid w:val="004C3E25"/>
    <w:rsid w:val="004C4048"/>
    <w:rsid w:val="004C4195"/>
    <w:rsid w:val="004C42ED"/>
    <w:rsid w:val="004C5319"/>
    <w:rsid w:val="004C535B"/>
    <w:rsid w:val="004C53A5"/>
    <w:rsid w:val="004C5707"/>
    <w:rsid w:val="004C6BA6"/>
    <w:rsid w:val="004C6CFA"/>
    <w:rsid w:val="004C6DE1"/>
    <w:rsid w:val="004C7164"/>
    <w:rsid w:val="004C7552"/>
    <w:rsid w:val="004C75BC"/>
    <w:rsid w:val="004C7BB4"/>
    <w:rsid w:val="004C7D5F"/>
    <w:rsid w:val="004D0338"/>
    <w:rsid w:val="004D0468"/>
    <w:rsid w:val="004D0606"/>
    <w:rsid w:val="004D090F"/>
    <w:rsid w:val="004D092D"/>
    <w:rsid w:val="004D0C35"/>
    <w:rsid w:val="004D16EA"/>
    <w:rsid w:val="004D174E"/>
    <w:rsid w:val="004D1C07"/>
    <w:rsid w:val="004D1C64"/>
    <w:rsid w:val="004D1F48"/>
    <w:rsid w:val="004D2193"/>
    <w:rsid w:val="004D26B2"/>
    <w:rsid w:val="004D3056"/>
    <w:rsid w:val="004D3597"/>
    <w:rsid w:val="004D435E"/>
    <w:rsid w:val="004D473E"/>
    <w:rsid w:val="004D4FCD"/>
    <w:rsid w:val="004D5025"/>
    <w:rsid w:val="004D5026"/>
    <w:rsid w:val="004D5221"/>
    <w:rsid w:val="004D54F8"/>
    <w:rsid w:val="004D5C81"/>
    <w:rsid w:val="004D6084"/>
    <w:rsid w:val="004D62BC"/>
    <w:rsid w:val="004D62CB"/>
    <w:rsid w:val="004D6355"/>
    <w:rsid w:val="004D6383"/>
    <w:rsid w:val="004D753B"/>
    <w:rsid w:val="004D7720"/>
    <w:rsid w:val="004D7A55"/>
    <w:rsid w:val="004E00B6"/>
    <w:rsid w:val="004E028C"/>
    <w:rsid w:val="004E061F"/>
    <w:rsid w:val="004E065E"/>
    <w:rsid w:val="004E0CCA"/>
    <w:rsid w:val="004E15A3"/>
    <w:rsid w:val="004E1BE5"/>
    <w:rsid w:val="004E1DBC"/>
    <w:rsid w:val="004E1E1A"/>
    <w:rsid w:val="004E21A0"/>
    <w:rsid w:val="004E28B1"/>
    <w:rsid w:val="004E2C50"/>
    <w:rsid w:val="004E349B"/>
    <w:rsid w:val="004E3A54"/>
    <w:rsid w:val="004E561E"/>
    <w:rsid w:val="004E56F2"/>
    <w:rsid w:val="004E57F1"/>
    <w:rsid w:val="004E5818"/>
    <w:rsid w:val="004E5937"/>
    <w:rsid w:val="004E5E61"/>
    <w:rsid w:val="004E6277"/>
    <w:rsid w:val="004E6425"/>
    <w:rsid w:val="004E7022"/>
    <w:rsid w:val="004E7159"/>
    <w:rsid w:val="004F02CB"/>
    <w:rsid w:val="004F0475"/>
    <w:rsid w:val="004F07B5"/>
    <w:rsid w:val="004F096D"/>
    <w:rsid w:val="004F0CE3"/>
    <w:rsid w:val="004F10C7"/>
    <w:rsid w:val="004F1152"/>
    <w:rsid w:val="004F13A4"/>
    <w:rsid w:val="004F1483"/>
    <w:rsid w:val="004F2471"/>
    <w:rsid w:val="004F2954"/>
    <w:rsid w:val="004F34BD"/>
    <w:rsid w:val="004F40B6"/>
    <w:rsid w:val="004F42FB"/>
    <w:rsid w:val="004F4C60"/>
    <w:rsid w:val="004F4EFD"/>
    <w:rsid w:val="004F5045"/>
    <w:rsid w:val="004F55DF"/>
    <w:rsid w:val="004F5814"/>
    <w:rsid w:val="004F60A3"/>
    <w:rsid w:val="004F6211"/>
    <w:rsid w:val="004F65AD"/>
    <w:rsid w:val="004F6877"/>
    <w:rsid w:val="004F6C48"/>
    <w:rsid w:val="004F6FAB"/>
    <w:rsid w:val="004F7A01"/>
    <w:rsid w:val="005004AE"/>
    <w:rsid w:val="0050079D"/>
    <w:rsid w:val="005009E2"/>
    <w:rsid w:val="00500AF1"/>
    <w:rsid w:val="00500B4E"/>
    <w:rsid w:val="00500D7D"/>
    <w:rsid w:val="005011E2"/>
    <w:rsid w:val="00501750"/>
    <w:rsid w:val="00501F02"/>
    <w:rsid w:val="0050257E"/>
    <w:rsid w:val="00502CFE"/>
    <w:rsid w:val="00502D71"/>
    <w:rsid w:val="00502FDC"/>
    <w:rsid w:val="005032CE"/>
    <w:rsid w:val="00503890"/>
    <w:rsid w:val="00504284"/>
    <w:rsid w:val="00505524"/>
    <w:rsid w:val="005056B4"/>
    <w:rsid w:val="0050658E"/>
    <w:rsid w:val="00506DE2"/>
    <w:rsid w:val="00506E81"/>
    <w:rsid w:val="00507154"/>
    <w:rsid w:val="00507303"/>
    <w:rsid w:val="00507315"/>
    <w:rsid w:val="00507699"/>
    <w:rsid w:val="005079F4"/>
    <w:rsid w:val="00507DEE"/>
    <w:rsid w:val="00510006"/>
    <w:rsid w:val="0051089B"/>
    <w:rsid w:val="00510993"/>
    <w:rsid w:val="00510B54"/>
    <w:rsid w:val="00510C47"/>
    <w:rsid w:val="00510F1D"/>
    <w:rsid w:val="00510FC2"/>
    <w:rsid w:val="0051138A"/>
    <w:rsid w:val="00511D5F"/>
    <w:rsid w:val="00512186"/>
    <w:rsid w:val="00512771"/>
    <w:rsid w:val="00513C9E"/>
    <w:rsid w:val="00514463"/>
    <w:rsid w:val="005150CD"/>
    <w:rsid w:val="005153BB"/>
    <w:rsid w:val="005154DF"/>
    <w:rsid w:val="0051560B"/>
    <w:rsid w:val="0051561F"/>
    <w:rsid w:val="0051565E"/>
    <w:rsid w:val="005156F6"/>
    <w:rsid w:val="005159B3"/>
    <w:rsid w:val="00515CE4"/>
    <w:rsid w:val="00516508"/>
    <w:rsid w:val="00516766"/>
    <w:rsid w:val="00516B6F"/>
    <w:rsid w:val="00516CC3"/>
    <w:rsid w:val="00516F80"/>
    <w:rsid w:val="005170EC"/>
    <w:rsid w:val="005171A7"/>
    <w:rsid w:val="00517530"/>
    <w:rsid w:val="00517E6D"/>
    <w:rsid w:val="00517E9F"/>
    <w:rsid w:val="005200E0"/>
    <w:rsid w:val="0052045B"/>
    <w:rsid w:val="00520515"/>
    <w:rsid w:val="00520619"/>
    <w:rsid w:val="00521999"/>
    <w:rsid w:val="00521CFA"/>
    <w:rsid w:val="00521EA5"/>
    <w:rsid w:val="00522461"/>
    <w:rsid w:val="00522B67"/>
    <w:rsid w:val="005233EE"/>
    <w:rsid w:val="005234AA"/>
    <w:rsid w:val="005234EE"/>
    <w:rsid w:val="00523682"/>
    <w:rsid w:val="00523980"/>
    <w:rsid w:val="00523989"/>
    <w:rsid w:val="00523B6A"/>
    <w:rsid w:val="00523DF1"/>
    <w:rsid w:val="005247DC"/>
    <w:rsid w:val="0052480C"/>
    <w:rsid w:val="005248A5"/>
    <w:rsid w:val="00524BC3"/>
    <w:rsid w:val="00524DB8"/>
    <w:rsid w:val="0052512D"/>
    <w:rsid w:val="00525511"/>
    <w:rsid w:val="00525595"/>
    <w:rsid w:val="00525A77"/>
    <w:rsid w:val="00525FA6"/>
    <w:rsid w:val="005263C2"/>
    <w:rsid w:val="0052724A"/>
    <w:rsid w:val="00527A8E"/>
    <w:rsid w:val="00530538"/>
    <w:rsid w:val="00531654"/>
    <w:rsid w:val="00531939"/>
    <w:rsid w:val="005321A2"/>
    <w:rsid w:val="005323E0"/>
    <w:rsid w:val="00532534"/>
    <w:rsid w:val="0053258F"/>
    <w:rsid w:val="00532763"/>
    <w:rsid w:val="00533215"/>
    <w:rsid w:val="005332B8"/>
    <w:rsid w:val="00533317"/>
    <w:rsid w:val="0053348B"/>
    <w:rsid w:val="00533BE0"/>
    <w:rsid w:val="00533E81"/>
    <w:rsid w:val="00534310"/>
    <w:rsid w:val="00534DE7"/>
    <w:rsid w:val="0053532F"/>
    <w:rsid w:val="00535389"/>
    <w:rsid w:val="00535622"/>
    <w:rsid w:val="005356D8"/>
    <w:rsid w:val="00535725"/>
    <w:rsid w:val="00535825"/>
    <w:rsid w:val="00535A51"/>
    <w:rsid w:val="00535AB6"/>
    <w:rsid w:val="00535F3C"/>
    <w:rsid w:val="0053666D"/>
    <w:rsid w:val="00536700"/>
    <w:rsid w:val="0053755A"/>
    <w:rsid w:val="00537D6F"/>
    <w:rsid w:val="00537DFA"/>
    <w:rsid w:val="00537E93"/>
    <w:rsid w:val="00537F32"/>
    <w:rsid w:val="0054020E"/>
    <w:rsid w:val="0054025A"/>
    <w:rsid w:val="00540D8A"/>
    <w:rsid w:val="00540DE9"/>
    <w:rsid w:val="00540E2A"/>
    <w:rsid w:val="00540F28"/>
    <w:rsid w:val="005414F3"/>
    <w:rsid w:val="00541830"/>
    <w:rsid w:val="00541E05"/>
    <w:rsid w:val="005426AD"/>
    <w:rsid w:val="00542D81"/>
    <w:rsid w:val="00542DE7"/>
    <w:rsid w:val="0054347C"/>
    <w:rsid w:val="005434EA"/>
    <w:rsid w:val="005435DB"/>
    <w:rsid w:val="00543A0F"/>
    <w:rsid w:val="00543BA8"/>
    <w:rsid w:val="0054457E"/>
    <w:rsid w:val="00544586"/>
    <w:rsid w:val="00544653"/>
    <w:rsid w:val="0054487F"/>
    <w:rsid w:val="005452BA"/>
    <w:rsid w:val="00545523"/>
    <w:rsid w:val="0054592C"/>
    <w:rsid w:val="005459AC"/>
    <w:rsid w:val="00545E24"/>
    <w:rsid w:val="00546224"/>
    <w:rsid w:val="005463B3"/>
    <w:rsid w:val="0054654F"/>
    <w:rsid w:val="00546717"/>
    <w:rsid w:val="00546B5C"/>
    <w:rsid w:val="00546BBF"/>
    <w:rsid w:val="00546C94"/>
    <w:rsid w:val="00546D33"/>
    <w:rsid w:val="00547425"/>
    <w:rsid w:val="0054755E"/>
    <w:rsid w:val="0054799F"/>
    <w:rsid w:val="00547B9E"/>
    <w:rsid w:val="00550CBA"/>
    <w:rsid w:val="005510E0"/>
    <w:rsid w:val="0055122D"/>
    <w:rsid w:val="005515C2"/>
    <w:rsid w:val="005515CA"/>
    <w:rsid w:val="0055199E"/>
    <w:rsid w:val="00551A4E"/>
    <w:rsid w:val="0055217C"/>
    <w:rsid w:val="005522D3"/>
    <w:rsid w:val="005523C6"/>
    <w:rsid w:val="00554268"/>
    <w:rsid w:val="00554AE9"/>
    <w:rsid w:val="00554B92"/>
    <w:rsid w:val="00554C49"/>
    <w:rsid w:val="00554EFC"/>
    <w:rsid w:val="00555797"/>
    <w:rsid w:val="00555976"/>
    <w:rsid w:val="00555ED5"/>
    <w:rsid w:val="00555FD1"/>
    <w:rsid w:val="00555FF7"/>
    <w:rsid w:val="00556001"/>
    <w:rsid w:val="00556881"/>
    <w:rsid w:val="0055779C"/>
    <w:rsid w:val="005578F8"/>
    <w:rsid w:val="005579B2"/>
    <w:rsid w:val="00557A9E"/>
    <w:rsid w:val="005603AE"/>
    <w:rsid w:val="00560408"/>
    <w:rsid w:val="005608DC"/>
    <w:rsid w:val="00560C86"/>
    <w:rsid w:val="005612C7"/>
    <w:rsid w:val="00561582"/>
    <w:rsid w:val="00561999"/>
    <w:rsid w:val="00561A08"/>
    <w:rsid w:val="00561AB0"/>
    <w:rsid w:val="00561BA8"/>
    <w:rsid w:val="00561E49"/>
    <w:rsid w:val="00562756"/>
    <w:rsid w:val="0056282F"/>
    <w:rsid w:val="00562847"/>
    <w:rsid w:val="00562E22"/>
    <w:rsid w:val="00563628"/>
    <w:rsid w:val="0056367D"/>
    <w:rsid w:val="005636A1"/>
    <w:rsid w:val="00563A08"/>
    <w:rsid w:val="00563BC9"/>
    <w:rsid w:val="005640E5"/>
    <w:rsid w:val="005645FA"/>
    <w:rsid w:val="0056574D"/>
    <w:rsid w:val="005661B0"/>
    <w:rsid w:val="0056654D"/>
    <w:rsid w:val="00566A51"/>
    <w:rsid w:val="00566BF8"/>
    <w:rsid w:val="00566DE6"/>
    <w:rsid w:val="00566E68"/>
    <w:rsid w:val="00567266"/>
    <w:rsid w:val="005674E5"/>
    <w:rsid w:val="00567E64"/>
    <w:rsid w:val="00570326"/>
    <w:rsid w:val="0057107C"/>
    <w:rsid w:val="005710ED"/>
    <w:rsid w:val="00572451"/>
    <w:rsid w:val="00572678"/>
    <w:rsid w:val="005728A1"/>
    <w:rsid w:val="0057310A"/>
    <w:rsid w:val="00573154"/>
    <w:rsid w:val="005732CF"/>
    <w:rsid w:val="00573438"/>
    <w:rsid w:val="00573EB7"/>
    <w:rsid w:val="00574126"/>
    <w:rsid w:val="0057549A"/>
    <w:rsid w:val="00575B1F"/>
    <w:rsid w:val="00576553"/>
    <w:rsid w:val="0057658C"/>
    <w:rsid w:val="00576C46"/>
    <w:rsid w:val="00576D3A"/>
    <w:rsid w:val="00576E2A"/>
    <w:rsid w:val="00577659"/>
    <w:rsid w:val="00577B2E"/>
    <w:rsid w:val="00577FDA"/>
    <w:rsid w:val="0058073E"/>
    <w:rsid w:val="005808EC"/>
    <w:rsid w:val="005814B8"/>
    <w:rsid w:val="0058164E"/>
    <w:rsid w:val="005816A6"/>
    <w:rsid w:val="005816D7"/>
    <w:rsid w:val="0058180F"/>
    <w:rsid w:val="00581866"/>
    <w:rsid w:val="00581DAB"/>
    <w:rsid w:val="00581EE6"/>
    <w:rsid w:val="00581F69"/>
    <w:rsid w:val="005827C1"/>
    <w:rsid w:val="00582B13"/>
    <w:rsid w:val="00582ECD"/>
    <w:rsid w:val="0058337B"/>
    <w:rsid w:val="005834CB"/>
    <w:rsid w:val="00583712"/>
    <w:rsid w:val="00583A4A"/>
    <w:rsid w:val="00583C17"/>
    <w:rsid w:val="00583E84"/>
    <w:rsid w:val="00584157"/>
    <w:rsid w:val="005843E2"/>
    <w:rsid w:val="00584823"/>
    <w:rsid w:val="00584B62"/>
    <w:rsid w:val="00585323"/>
    <w:rsid w:val="0058563C"/>
    <w:rsid w:val="00585AAD"/>
    <w:rsid w:val="00585AC8"/>
    <w:rsid w:val="00585F36"/>
    <w:rsid w:val="00585FAE"/>
    <w:rsid w:val="005869EE"/>
    <w:rsid w:val="0058701F"/>
    <w:rsid w:val="005870D1"/>
    <w:rsid w:val="00587284"/>
    <w:rsid w:val="0059007C"/>
    <w:rsid w:val="00590BF1"/>
    <w:rsid w:val="00590D28"/>
    <w:rsid w:val="00591B07"/>
    <w:rsid w:val="00592380"/>
    <w:rsid w:val="00592C36"/>
    <w:rsid w:val="00593304"/>
    <w:rsid w:val="00593E7D"/>
    <w:rsid w:val="00593F2F"/>
    <w:rsid w:val="0059433C"/>
    <w:rsid w:val="00596153"/>
    <w:rsid w:val="00596186"/>
    <w:rsid w:val="00596191"/>
    <w:rsid w:val="005965B1"/>
    <w:rsid w:val="0059684A"/>
    <w:rsid w:val="00596943"/>
    <w:rsid w:val="00596954"/>
    <w:rsid w:val="00597084"/>
    <w:rsid w:val="005970DD"/>
    <w:rsid w:val="00597521"/>
    <w:rsid w:val="005979A9"/>
    <w:rsid w:val="00597F5F"/>
    <w:rsid w:val="005A0496"/>
    <w:rsid w:val="005A08DF"/>
    <w:rsid w:val="005A0CA2"/>
    <w:rsid w:val="005A0D08"/>
    <w:rsid w:val="005A19D7"/>
    <w:rsid w:val="005A22A7"/>
    <w:rsid w:val="005A23CC"/>
    <w:rsid w:val="005A2900"/>
    <w:rsid w:val="005A2A74"/>
    <w:rsid w:val="005A2CB7"/>
    <w:rsid w:val="005A3428"/>
    <w:rsid w:val="005A3A07"/>
    <w:rsid w:val="005A44F6"/>
    <w:rsid w:val="005A484F"/>
    <w:rsid w:val="005A4951"/>
    <w:rsid w:val="005A4DFF"/>
    <w:rsid w:val="005A532F"/>
    <w:rsid w:val="005A5420"/>
    <w:rsid w:val="005A5595"/>
    <w:rsid w:val="005A5F2D"/>
    <w:rsid w:val="005A6665"/>
    <w:rsid w:val="005A67E7"/>
    <w:rsid w:val="005A74F7"/>
    <w:rsid w:val="005A7671"/>
    <w:rsid w:val="005A7D29"/>
    <w:rsid w:val="005B0465"/>
    <w:rsid w:val="005B0995"/>
    <w:rsid w:val="005B0FA2"/>
    <w:rsid w:val="005B1094"/>
    <w:rsid w:val="005B2630"/>
    <w:rsid w:val="005B2636"/>
    <w:rsid w:val="005B2873"/>
    <w:rsid w:val="005B2CCA"/>
    <w:rsid w:val="005B30B3"/>
    <w:rsid w:val="005B31B0"/>
    <w:rsid w:val="005B33EA"/>
    <w:rsid w:val="005B3816"/>
    <w:rsid w:val="005B3B59"/>
    <w:rsid w:val="005B3D60"/>
    <w:rsid w:val="005B44EF"/>
    <w:rsid w:val="005B467C"/>
    <w:rsid w:val="005B4F5C"/>
    <w:rsid w:val="005B4FDC"/>
    <w:rsid w:val="005B5745"/>
    <w:rsid w:val="005B5E58"/>
    <w:rsid w:val="005B611E"/>
    <w:rsid w:val="005B619B"/>
    <w:rsid w:val="005B6A69"/>
    <w:rsid w:val="005B6E6D"/>
    <w:rsid w:val="005B748C"/>
    <w:rsid w:val="005B77F3"/>
    <w:rsid w:val="005B784F"/>
    <w:rsid w:val="005B79EE"/>
    <w:rsid w:val="005C0021"/>
    <w:rsid w:val="005C0479"/>
    <w:rsid w:val="005C0637"/>
    <w:rsid w:val="005C06F2"/>
    <w:rsid w:val="005C0786"/>
    <w:rsid w:val="005C0A6C"/>
    <w:rsid w:val="005C0B06"/>
    <w:rsid w:val="005C0C87"/>
    <w:rsid w:val="005C1E3C"/>
    <w:rsid w:val="005C213F"/>
    <w:rsid w:val="005C23D6"/>
    <w:rsid w:val="005C3079"/>
    <w:rsid w:val="005C3CDE"/>
    <w:rsid w:val="005C414D"/>
    <w:rsid w:val="005C43CF"/>
    <w:rsid w:val="005C4445"/>
    <w:rsid w:val="005C4592"/>
    <w:rsid w:val="005C4EF8"/>
    <w:rsid w:val="005C4F59"/>
    <w:rsid w:val="005C54AA"/>
    <w:rsid w:val="005C54D9"/>
    <w:rsid w:val="005C5705"/>
    <w:rsid w:val="005C581E"/>
    <w:rsid w:val="005C630D"/>
    <w:rsid w:val="005C68BD"/>
    <w:rsid w:val="005C6A6B"/>
    <w:rsid w:val="005C6F2A"/>
    <w:rsid w:val="005C6F32"/>
    <w:rsid w:val="005C7015"/>
    <w:rsid w:val="005C7566"/>
    <w:rsid w:val="005D0218"/>
    <w:rsid w:val="005D0777"/>
    <w:rsid w:val="005D08AE"/>
    <w:rsid w:val="005D0CE9"/>
    <w:rsid w:val="005D0EE5"/>
    <w:rsid w:val="005D112B"/>
    <w:rsid w:val="005D14CD"/>
    <w:rsid w:val="005D1AF9"/>
    <w:rsid w:val="005D2255"/>
    <w:rsid w:val="005D225B"/>
    <w:rsid w:val="005D3282"/>
    <w:rsid w:val="005D37CF"/>
    <w:rsid w:val="005D3AA6"/>
    <w:rsid w:val="005D3E86"/>
    <w:rsid w:val="005D4B97"/>
    <w:rsid w:val="005D4EA4"/>
    <w:rsid w:val="005D4FCD"/>
    <w:rsid w:val="005D5A42"/>
    <w:rsid w:val="005D5BF6"/>
    <w:rsid w:val="005D608A"/>
    <w:rsid w:val="005D62C8"/>
    <w:rsid w:val="005D7548"/>
    <w:rsid w:val="005D767E"/>
    <w:rsid w:val="005D7998"/>
    <w:rsid w:val="005E00FE"/>
    <w:rsid w:val="005E03A3"/>
    <w:rsid w:val="005E0456"/>
    <w:rsid w:val="005E0970"/>
    <w:rsid w:val="005E0CA8"/>
    <w:rsid w:val="005E17CF"/>
    <w:rsid w:val="005E1877"/>
    <w:rsid w:val="005E1A7F"/>
    <w:rsid w:val="005E1DD4"/>
    <w:rsid w:val="005E290F"/>
    <w:rsid w:val="005E2ACC"/>
    <w:rsid w:val="005E30B6"/>
    <w:rsid w:val="005E3754"/>
    <w:rsid w:val="005E3BC3"/>
    <w:rsid w:val="005E3FC7"/>
    <w:rsid w:val="005E40B3"/>
    <w:rsid w:val="005E40DF"/>
    <w:rsid w:val="005E436E"/>
    <w:rsid w:val="005E43F7"/>
    <w:rsid w:val="005E4606"/>
    <w:rsid w:val="005E4695"/>
    <w:rsid w:val="005E4B60"/>
    <w:rsid w:val="005E5188"/>
    <w:rsid w:val="005E56AA"/>
    <w:rsid w:val="005E5F4B"/>
    <w:rsid w:val="005E61A2"/>
    <w:rsid w:val="005E690F"/>
    <w:rsid w:val="005E694C"/>
    <w:rsid w:val="005E6C2F"/>
    <w:rsid w:val="005E7209"/>
    <w:rsid w:val="005E7217"/>
    <w:rsid w:val="005E7468"/>
    <w:rsid w:val="005E7492"/>
    <w:rsid w:val="005E7828"/>
    <w:rsid w:val="005E7E51"/>
    <w:rsid w:val="005E7F77"/>
    <w:rsid w:val="005E7FEC"/>
    <w:rsid w:val="005F0353"/>
    <w:rsid w:val="005F0727"/>
    <w:rsid w:val="005F135D"/>
    <w:rsid w:val="005F140B"/>
    <w:rsid w:val="005F1849"/>
    <w:rsid w:val="005F19F4"/>
    <w:rsid w:val="005F1D3A"/>
    <w:rsid w:val="005F20E3"/>
    <w:rsid w:val="005F2378"/>
    <w:rsid w:val="005F305E"/>
    <w:rsid w:val="005F39CE"/>
    <w:rsid w:val="005F3AD6"/>
    <w:rsid w:val="005F3AD9"/>
    <w:rsid w:val="005F4AE2"/>
    <w:rsid w:val="005F4B63"/>
    <w:rsid w:val="005F4E40"/>
    <w:rsid w:val="005F55D3"/>
    <w:rsid w:val="005F5A13"/>
    <w:rsid w:val="005F61BB"/>
    <w:rsid w:val="005F6C70"/>
    <w:rsid w:val="005F6E11"/>
    <w:rsid w:val="005F6E12"/>
    <w:rsid w:val="005F700B"/>
    <w:rsid w:val="005F7428"/>
    <w:rsid w:val="005F786A"/>
    <w:rsid w:val="006003B6"/>
    <w:rsid w:val="006005A5"/>
    <w:rsid w:val="006010F2"/>
    <w:rsid w:val="00601D15"/>
    <w:rsid w:val="00601DDF"/>
    <w:rsid w:val="0060240D"/>
    <w:rsid w:val="006028BB"/>
    <w:rsid w:val="00602DE1"/>
    <w:rsid w:val="00603628"/>
    <w:rsid w:val="00603AF2"/>
    <w:rsid w:val="006048AE"/>
    <w:rsid w:val="00605752"/>
    <w:rsid w:val="00605757"/>
    <w:rsid w:val="006058EE"/>
    <w:rsid w:val="00605958"/>
    <w:rsid w:val="006059D1"/>
    <w:rsid w:val="00605DB9"/>
    <w:rsid w:val="00605F8B"/>
    <w:rsid w:val="006061D0"/>
    <w:rsid w:val="00606352"/>
    <w:rsid w:val="0060650F"/>
    <w:rsid w:val="00606A62"/>
    <w:rsid w:val="00606D31"/>
    <w:rsid w:val="0060709C"/>
    <w:rsid w:val="0060716C"/>
    <w:rsid w:val="00607842"/>
    <w:rsid w:val="00610990"/>
    <w:rsid w:val="00610D95"/>
    <w:rsid w:val="006110AC"/>
    <w:rsid w:val="00611348"/>
    <w:rsid w:val="00611727"/>
    <w:rsid w:val="00611A55"/>
    <w:rsid w:val="006124B6"/>
    <w:rsid w:val="0061295B"/>
    <w:rsid w:val="006129B3"/>
    <w:rsid w:val="006135A8"/>
    <w:rsid w:val="0061377C"/>
    <w:rsid w:val="00613A72"/>
    <w:rsid w:val="0061411D"/>
    <w:rsid w:val="00614839"/>
    <w:rsid w:val="00614E0C"/>
    <w:rsid w:val="0061500D"/>
    <w:rsid w:val="00615024"/>
    <w:rsid w:val="00615191"/>
    <w:rsid w:val="00615999"/>
    <w:rsid w:val="00615CF0"/>
    <w:rsid w:val="00616129"/>
    <w:rsid w:val="006161B2"/>
    <w:rsid w:val="00616239"/>
    <w:rsid w:val="00616372"/>
    <w:rsid w:val="006166FE"/>
    <w:rsid w:val="00616933"/>
    <w:rsid w:val="006170DB"/>
    <w:rsid w:val="0061711E"/>
    <w:rsid w:val="00617290"/>
    <w:rsid w:val="0061764F"/>
    <w:rsid w:val="00617918"/>
    <w:rsid w:val="006204F9"/>
    <w:rsid w:val="00620AD0"/>
    <w:rsid w:val="00621516"/>
    <w:rsid w:val="0062185B"/>
    <w:rsid w:val="00621E19"/>
    <w:rsid w:val="0062207A"/>
    <w:rsid w:val="006227C7"/>
    <w:rsid w:val="00622ED9"/>
    <w:rsid w:val="00622EFF"/>
    <w:rsid w:val="006240C3"/>
    <w:rsid w:val="0062569E"/>
    <w:rsid w:val="00625FDC"/>
    <w:rsid w:val="0062604C"/>
    <w:rsid w:val="0062619A"/>
    <w:rsid w:val="00626325"/>
    <w:rsid w:val="0062651B"/>
    <w:rsid w:val="006267F3"/>
    <w:rsid w:val="00626854"/>
    <w:rsid w:val="0062696B"/>
    <w:rsid w:val="00626A82"/>
    <w:rsid w:val="00627162"/>
    <w:rsid w:val="00627565"/>
    <w:rsid w:val="00627D04"/>
    <w:rsid w:val="006304B5"/>
    <w:rsid w:val="0063087D"/>
    <w:rsid w:val="00630902"/>
    <w:rsid w:val="00630E28"/>
    <w:rsid w:val="00631BFA"/>
    <w:rsid w:val="0063204B"/>
    <w:rsid w:val="006321EE"/>
    <w:rsid w:val="00632A23"/>
    <w:rsid w:val="006332C5"/>
    <w:rsid w:val="006339C9"/>
    <w:rsid w:val="00633EEE"/>
    <w:rsid w:val="00634290"/>
    <w:rsid w:val="006343D9"/>
    <w:rsid w:val="0063496F"/>
    <w:rsid w:val="0063497A"/>
    <w:rsid w:val="00634B4D"/>
    <w:rsid w:val="00634DB4"/>
    <w:rsid w:val="00634DF5"/>
    <w:rsid w:val="00635065"/>
    <w:rsid w:val="0063545E"/>
    <w:rsid w:val="006354F8"/>
    <w:rsid w:val="00635908"/>
    <w:rsid w:val="00635D2D"/>
    <w:rsid w:val="00635EBD"/>
    <w:rsid w:val="00635F6E"/>
    <w:rsid w:val="0063611E"/>
    <w:rsid w:val="00636B72"/>
    <w:rsid w:val="00636CEE"/>
    <w:rsid w:val="0063701E"/>
    <w:rsid w:val="00637935"/>
    <w:rsid w:val="006379F4"/>
    <w:rsid w:val="00637DDB"/>
    <w:rsid w:val="00640107"/>
    <w:rsid w:val="00640779"/>
    <w:rsid w:val="006407ED"/>
    <w:rsid w:val="00640CDD"/>
    <w:rsid w:val="00640DEB"/>
    <w:rsid w:val="00641574"/>
    <w:rsid w:val="00641705"/>
    <w:rsid w:val="00641AC4"/>
    <w:rsid w:val="00642206"/>
    <w:rsid w:val="006424B1"/>
    <w:rsid w:val="00642A5F"/>
    <w:rsid w:val="00642BDB"/>
    <w:rsid w:val="00642D0C"/>
    <w:rsid w:val="00642EA0"/>
    <w:rsid w:val="006430DE"/>
    <w:rsid w:val="00643C5D"/>
    <w:rsid w:val="00644806"/>
    <w:rsid w:val="00644C3F"/>
    <w:rsid w:val="00645B1E"/>
    <w:rsid w:val="00645C3B"/>
    <w:rsid w:val="00645D4E"/>
    <w:rsid w:val="006460EC"/>
    <w:rsid w:val="00646690"/>
    <w:rsid w:val="0064686F"/>
    <w:rsid w:val="00646DB0"/>
    <w:rsid w:val="006473DC"/>
    <w:rsid w:val="00647404"/>
    <w:rsid w:val="00647526"/>
    <w:rsid w:val="0064759C"/>
    <w:rsid w:val="00647F1C"/>
    <w:rsid w:val="006501A3"/>
    <w:rsid w:val="00650372"/>
    <w:rsid w:val="0065073D"/>
    <w:rsid w:val="00650BCE"/>
    <w:rsid w:val="00650D48"/>
    <w:rsid w:val="0065101A"/>
    <w:rsid w:val="00651068"/>
    <w:rsid w:val="006512AF"/>
    <w:rsid w:val="00651661"/>
    <w:rsid w:val="00651703"/>
    <w:rsid w:val="0065192B"/>
    <w:rsid w:val="0065192E"/>
    <w:rsid w:val="0065213E"/>
    <w:rsid w:val="00652CD4"/>
    <w:rsid w:val="00652E91"/>
    <w:rsid w:val="006532D3"/>
    <w:rsid w:val="0065378D"/>
    <w:rsid w:val="00653B70"/>
    <w:rsid w:val="00654158"/>
    <w:rsid w:val="00654522"/>
    <w:rsid w:val="006547B7"/>
    <w:rsid w:val="00654E31"/>
    <w:rsid w:val="00655184"/>
    <w:rsid w:val="006552C0"/>
    <w:rsid w:val="0065560F"/>
    <w:rsid w:val="0065581A"/>
    <w:rsid w:val="00655F44"/>
    <w:rsid w:val="006565B0"/>
    <w:rsid w:val="006566EE"/>
    <w:rsid w:val="00656F99"/>
    <w:rsid w:val="00657160"/>
    <w:rsid w:val="00657C7C"/>
    <w:rsid w:val="006607C0"/>
    <w:rsid w:val="00660BEE"/>
    <w:rsid w:val="0066117B"/>
    <w:rsid w:val="00661F3A"/>
    <w:rsid w:val="00662116"/>
    <w:rsid w:val="0066217B"/>
    <w:rsid w:val="00662757"/>
    <w:rsid w:val="00662C32"/>
    <w:rsid w:val="00662E24"/>
    <w:rsid w:val="00662FA9"/>
    <w:rsid w:val="006630F0"/>
    <w:rsid w:val="00663402"/>
    <w:rsid w:val="00663B7E"/>
    <w:rsid w:val="0066400A"/>
    <w:rsid w:val="00664769"/>
    <w:rsid w:val="00664C3D"/>
    <w:rsid w:val="00665322"/>
    <w:rsid w:val="00666002"/>
    <w:rsid w:val="00666347"/>
    <w:rsid w:val="00666523"/>
    <w:rsid w:val="00666B02"/>
    <w:rsid w:val="00666EBE"/>
    <w:rsid w:val="00666EDF"/>
    <w:rsid w:val="00667218"/>
    <w:rsid w:val="00667226"/>
    <w:rsid w:val="00667914"/>
    <w:rsid w:val="00670090"/>
    <w:rsid w:val="00670232"/>
    <w:rsid w:val="00670B47"/>
    <w:rsid w:val="00671111"/>
    <w:rsid w:val="0067125A"/>
    <w:rsid w:val="006712AD"/>
    <w:rsid w:val="006719BC"/>
    <w:rsid w:val="00671CFC"/>
    <w:rsid w:val="00671ECE"/>
    <w:rsid w:val="00672CBD"/>
    <w:rsid w:val="00672FE6"/>
    <w:rsid w:val="0067312D"/>
    <w:rsid w:val="00673654"/>
    <w:rsid w:val="006737B2"/>
    <w:rsid w:val="006746D1"/>
    <w:rsid w:val="00674A10"/>
    <w:rsid w:val="006753AD"/>
    <w:rsid w:val="00675E40"/>
    <w:rsid w:val="00676225"/>
    <w:rsid w:val="0067662F"/>
    <w:rsid w:val="00676820"/>
    <w:rsid w:val="00676AD5"/>
    <w:rsid w:val="00676C79"/>
    <w:rsid w:val="006772AE"/>
    <w:rsid w:val="006779AD"/>
    <w:rsid w:val="006779D6"/>
    <w:rsid w:val="00677A12"/>
    <w:rsid w:val="00677B31"/>
    <w:rsid w:val="00677F60"/>
    <w:rsid w:val="00680115"/>
    <w:rsid w:val="006809C9"/>
    <w:rsid w:val="0068152C"/>
    <w:rsid w:val="00681E7A"/>
    <w:rsid w:val="00681F63"/>
    <w:rsid w:val="006820DC"/>
    <w:rsid w:val="006824D5"/>
    <w:rsid w:val="00682823"/>
    <w:rsid w:val="006836BB"/>
    <w:rsid w:val="00683AAC"/>
    <w:rsid w:val="00683D70"/>
    <w:rsid w:val="00683E7E"/>
    <w:rsid w:val="00684F30"/>
    <w:rsid w:val="00685771"/>
    <w:rsid w:val="00685872"/>
    <w:rsid w:val="00685A38"/>
    <w:rsid w:val="00685B1B"/>
    <w:rsid w:val="00685BCF"/>
    <w:rsid w:val="0068646E"/>
    <w:rsid w:val="00686948"/>
    <w:rsid w:val="00686DA7"/>
    <w:rsid w:val="00686E1E"/>
    <w:rsid w:val="006870D2"/>
    <w:rsid w:val="00687276"/>
    <w:rsid w:val="00687C94"/>
    <w:rsid w:val="0069045B"/>
    <w:rsid w:val="00690DF9"/>
    <w:rsid w:val="00690E2E"/>
    <w:rsid w:val="006912A6"/>
    <w:rsid w:val="006913B6"/>
    <w:rsid w:val="0069179E"/>
    <w:rsid w:val="00691AC0"/>
    <w:rsid w:val="00691B25"/>
    <w:rsid w:val="006921B3"/>
    <w:rsid w:val="006922E4"/>
    <w:rsid w:val="006922FE"/>
    <w:rsid w:val="00693146"/>
    <w:rsid w:val="006933CF"/>
    <w:rsid w:val="0069375B"/>
    <w:rsid w:val="00693B44"/>
    <w:rsid w:val="00693D7C"/>
    <w:rsid w:val="00693DEE"/>
    <w:rsid w:val="00693F43"/>
    <w:rsid w:val="00694158"/>
    <w:rsid w:val="0069438D"/>
    <w:rsid w:val="006946F7"/>
    <w:rsid w:val="006948FD"/>
    <w:rsid w:val="0069505F"/>
    <w:rsid w:val="00695C9B"/>
    <w:rsid w:val="00696127"/>
    <w:rsid w:val="006963AD"/>
    <w:rsid w:val="00696D76"/>
    <w:rsid w:val="00696FD0"/>
    <w:rsid w:val="006970A2"/>
    <w:rsid w:val="006971BE"/>
    <w:rsid w:val="0069733A"/>
    <w:rsid w:val="006976F8"/>
    <w:rsid w:val="006977FA"/>
    <w:rsid w:val="006A0328"/>
    <w:rsid w:val="006A084A"/>
    <w:rsid w:val="006A10FB"/>
    <w:rsid w:val="006A1100"/>
    <w:rsid w:val="006A1640"/>
    <w:rsid w:val="006A164F"/>
    <w:rsid w:val="006A1914"/>
    <w:rsid w:val="006A19AE"/>
    <w:rsid w:val="006A1D77"/>
    <w:rsid w:val="006A1F0F"/>
    <w:rsid w:val="006A2A0D"/>
    <w:rsid w:val="006A325E"/>
    <w:rsid w:val="006A3530"/>
    <w:rsid w:val="006A3957"/>
    <w:rsid w:val="006A39FF"/>
    <w:rsid w:val="006A3BCC"/>
    <w:rsid w:val="006A3FC7"/>
    <w:rsid w:val="006A509D"/>
    <w:rsid w:val="006A50F8"/>
    <w:rsid w:val="006A53A0"/>
    <w:rsid w:val="006A56C7"/>
    <w:rsid w:val="006A5D33"/>
    <w:rsid w:val="006A5F30"/>
    <w:rsid w:val="006A6459"/>
    <w:rsid w:val="006A6EDC"/>
    <w:rsid w:val="006A71B2"/>
    <w:rsid w:val="006A72F9"/>
    <w:rsid w:val="006A778D"/>
    <w:rsid w:val="006A7AEA"/>
    <w:rsid w:val="006A7E39"/>
    <w:rsid w:val="006B0341"/>
    <w:rsid w:val="006B07E1"/>
    <w:rsid w:val="006B0B91"/>
    <w:rsid w:val="006B11A0"/>
    <w:rsid w:val="006B16D5"/>
    <w:rsid w:val="006B224B"/>
    <w:rsid w:val="006B237F"/>
    <w:rsid w:val="006B256B"/>
    <w:rsid w:val="006B3056"/>
    <w:rsid w:val="006B3127"/>
    <w:rsid w:val="006B3AED"/>
    <w:rsid w:val="006B3FF0"/>
    <w:rsid w:val="006B54E5"/>
    <w:rsid w:val="006B5957"/>
    <w:rsid w:val="006B5A79"/>
    <w:rsid w:val="006B6F9B"/>
    <w:rsid w:val="006B761C"/>
    <w:rsid w:val="006B7BF1"/>
    <w:rsid w:val="006C00C1"/>
    <w:rsid w:val="006C0160"/>
    <w:rsid w:val="006C0368"/>
    <w:rsid w:val="006C060D"/>
    <w:rsid w:val="006C07CC"/>
    <w:rsid w:val="006C0937"/>
    <w:rsid w:val="006C0E2D"/>
    <w:rsid w:val="006C1032"/>
    <w:rsid w:val="006C1C9B"/>
    <w:rsid w:val="006C1D03"/>
    <w:rsid w:val="006C226E"/>
    <w:rsid w:val="006C2B34"/>
    <w:rsid w:val="006C32EC"/>
    <w:rsid w:val="006C3802"/>
    <w:rsid w:val="006C39C7"/>
    <w:rsid w:val="006C3CEB"/>
    <w:rsid w:val="006C3E6F"/>
    <w:rsid w:val="006C44A6"/>
    <w:rsid w:val="006C46B0"/>
    <w:rsid w:val="006C4FA8"/>
    <w:rsid w:val="006C532A"/>
    <w:rsid w:val="006C59C2"/>
    <w:rsid w:val="006C5CEF"/>
    <w:rsid w:val="006C6332"/>
    <w:rsid w:val="006C640F"/>
    <w:rsid w:val="006C6882"/>
    <w:rsid w:val="006C7159"/>
    <w:rsid w:val="006C7334"/>
    <w:rsid w:val="006C765F"/>
    <w:rsid w:val="006C7C18"/>
    <w:rsid w:val="006C7D8F"/>
    <w:rsid w:val="006D09CE"/>
    <w:rsid w:val="006D1452"/>
    <w:rsid w:val="006D22CC"/>
    <w:rsid w:val="006D3210"/>
    <w:rsid w:val="006D35F9"/>
    <w:rsid w:val="006D3A2A"/>
    <w:rsid w:val="006D3BE3"/>
    <w:rsid w:val="006D3E30"/>
    <w:rsid w:val="006D4BAA"/>
    <w:rsid w:val="006D5362"/>
    <w:rsid w:val="006D5533"/>
    <w:rsid w:val="006D55FA"/>
    <w:rsid w:val="006D5A85"/>
    <w:rsid w:val="006D60BF"/>
    <w:rsid w:val="006D6410"/>
    <w:rsid w:val="006D6966"/>
    <w:rsid w:val="006D6FD5"/>
    <w:rsid w:val="006D7160"/>
    <w:rsid w:val="006D73B2"/>
    <w:rsid w:val="006D7665"/>
    <w:rsid w:val="006D7720"/>
    <w:rsid w:val="006D7840"/>
    <w:rsid w:val="006D785B"/>
    <w:rsid w:val="006D7CA9"/>
    <w:rsid w:val="006D7CD9"/>
    <w:rsid w:val="006E04CC"/>
    <w:rsid w:val="006E0979"/>
    <w:rsid w:val="006E09A3"/>
    <w:rsid w:val="006E0A9D"/>
    <w:rsid w:val="006E11DE"/>
    <w:rsid w:val="006E14CB"/>
    <w:rsid w:val="006E153E"/>
    <w:rsid w:val="006E174A"/>
    <w:rsid w:val="006E1786"/>
    <w:rsid w:val="006E1B9B"/>
    <w:rsid w:val="006E1BCE"/>
    <w:rsid w:val="006E205D"/>
    <w:rsid w:val="006E27E0"/>
    <w:rsid w:val="006E2E9E"/>
    <w:rsid w:val="006E305C"/>
    <w:rsid w:val="006E34A7"/>
    <w:rsid w:val="006E34D6"/>
    <w:rsid w:val="006E393C"/>
    <w:rsid w:val="006E3948"/>
    <w:rsid w:val="006E39A2"/>
    <w:rsid w:val="006E3CB1"/>
    <w:rsid w:val="006E3E70"/>
    <w:rsid w:val="006E420D"/>
    <w:rsid w:val="006E4C1C"/>
    <w:rsid w:val="006E515A"/>
    <w:rsid w:val="006E5416"/>
    <w:rsid w:val="006E570D"/>
    <w:rsid w:val="006E572D"/>
    <w:rsid w:val="006E5914"/>
    <w:rsid w:val="006E5B90"/>
    <w:rsid w:val="006E6933"/>
    <w:rsid w:val="006E6AB8"/>
    <w:rsid w:val="006E7970"/>
    <w:rsid w:val="006F0228"/>
    <w:rsid w:val="006F0296"/>
    <w:rsid w:val="006F08AA"/>
    <w:rsid w:val="006F0DD7"/>
    <w:rsid w:val="006F100E"/>
    <w:rsid w:val="006F120F"/>
    <w:rsid w:val="006F173C"/>
    <w:rsid w:val="006F1DFE"/>
    <w:rsid w:val="006F1E42"/>
    <w:rsid w:val="006F1EDE"/>
    <w:rsid w:val="006F204A"/>
    <w:rsid w:val="006F208F"/>
    <w:rsid w:val="006F27CA"/>
    <w:rsid w:val="006F2D3B"/>
    <w:rsid w:val="006F3619"/>
    <w:rsid w:val="006F38F4"/>
    <w:rsid w:val="006F39A5"/>
    <w:rsid w:val="006F3AC3"/>
    <w:rsid w:val="006F3B23"/>
    <w:rsid w:val="006F3D07"/>
    <w:rsid w:val="006F4076"/>
    <w:rsid w:val="006F44AB"/>
    <w:rsid w:val="006F45BB"/>
    <w:rsid w:val="006F4CF9"/>
    <w:rsid w:val="006F55BF"/>
    <w:rsid w:val="006F5930"/>
    <w:rsid w:val="006F5FC0"/>
    <w:rsid w:val="006F5FD3"/>
    <w:rsid w:val="006F62F8"/>
    <w:rsid w:val="006F63E1"/>
    <w:rsid w:val="006F668A"/>
    <w:rsid w:val="006F6BC9"/>
    <w:rsid w:val="006F6C01"/>
    <w:rsid w:val="006F6F0F"/>
    <w:rsid w:val="006F749C"/>
    <w:rsid w:val="007007C7"/>
    <w:rsid w:val="00700D66"/>
    <w:rsid w:val="00701611"/>
    <w:rsid w:val="007018B2"/>
    <w:rsid w:val="00701ADD"/>
    <w:rsid w:val="00701CAB"/>
    <w:rsid w:val="00701DCF"/>
    <w:rsid w:val="00702043"/>
    <w:rsid w:val="00703334"/>
    <w:rsid w:val="007038EC"/>
    <w:rsid w:val="007042F7"/>
    <w:rsid w:val="0070472D"/>
    <w:rsid w:val="007047AD"/>
    <w:rsid w:val="0070486F"/>
    <w:rsid w:val="00704A9A"/>
    <w:rsid w:val="00705BC5"/>
    <w:rsid w:val="00706AF6"/>
    <w:rsid w:val="00706E25"/>
    <w:rsid w:val="007077EF"/>
    <w:rsid w:val="00707864"/>
    <w:rsid w:val="00707A04"/>
    <w:rsid w:val="00707B25"/>
    <w:rsid w:val="00707B50"/>
    <w:rsid w:val="00707D41"/>
    <w:rsid w:val="00707EC8"/>
    <w:rsid w:val="00710037"/>
    <w:rsid w:val="007106D3"/>
    <w:rsid w:val="00710A3B"/>
    <w:rsid w:val="00710A77"/>
    <w:rsid w:val="00710E95"/>
    <w:rsid w:val="0071109B"/>
    <w:rsid w:val="00711576"/>
    <w:rsid w:val="007118B3"/>
    <w:rsid w:val="00711C33"/>
    <w:rsid w:val="00711C4E"/>
    <w:rsid w:val="00712279"/>
    <w:rsid w:val="00712548"/>
    <w:rsid w:val="00712BE9"/>
    <w:rsid w:val="00712CA6"/>
    <w:rsid w:val="00712D9F"/>
    <w:rsid w:val="00713D5D"/>
    <w:rsid w:val="007145FC"/>
    <w:rsid w:val="00714D71"/>
    <w:rsid w:val="00714FAC"/>
    <w:rsid w:val="00715564"/>
    <w:rsid w:val="0071593E"/>
    <w:rsid w:val="007159B2"/>
    <w:rsid w:val="00715C37"/>
    <w:rsid w:val="00716168"/>
    <w:rsid w:val="0071630C"/>
    <w:rsid w:val="007163D9"/>
    <w:rsid w:val="00716CDD"/>
    <w:rsid w:val="007176A0"/>
    <w:rsid w:val="007179E7"/>
    <w:rsid w:val="00717DB3"/>
    <w:rsid w:val="00720550"/>
    <w:rsid w:val="00720977"/>
    <w:rsid w:val="00721073"/>
    <w:rsid w:val="00721363"/>
    <w:rsid w:val="007216DA"/>
    <w:rsid w:val="0072177E"/>
    <w:rsid w:val="00721CFD"/>
    <w:rsid w:val="007220D9"/>
    <w:rsid w:val="0072225E"/>
    <w:rsid w:val="0072299B"/>
    <w:rsid w:val="00722A72"/>
    <w:rsid w:val="00722F68"/>
    <w:rsid w:val="007232E0"/>
    <w:rsid w:val="0072340B"/>
    <w:rsid w:val="007238AC"/>
    <w:rsid w:val="00723B23"/>
    <w:rsid w:val="00723DB3"/>
    <w:rsid w:val="00724A75"/>
    <w:rsid w:val="0072530C"/>
    <w:rsid w:val="0072530E"/>
    <w:rsid w:val="007255B7"/>
    <w:rsid w:val="00725D36"/>
    <w:rsid w:val="00726F6A"/>
    <w:rsid w:val="0072710A"/>
    <w:rsid w:val="00727992"/>
    <w:rsid w:val="0073022A"/>
    <w:rsid w:val="0073044C"/>
    <w:rsid w:val="00730CEF"/>
    <w:rsid w:val="00731180"/>
    <w:rsid w:val="0073133F"/>
    <w:rsid w:val="00731563"/>
    <w:rsid w:val="007315CE"/>
    <w:rsid w:val="007319B0"/>
    <w:rsid w:val="007319FA"/>
    <w:rsid w:val="00731BFD"/>
    <w:rsid w:val="007320DC"/>
    <w:rsid w:val="0073238E"/>
    <w:rsid w:val="00732B06"/>
    <w:rsid w:val="00732DC6"/>
    <w:rsid w:val="00733218"/>
    <w:rsid w:val="0073354A"/>
    <w:rsid w:val="007335A1"/>
    <w:rsid w:val="007340AE"/>
    <w:rsid w:val="00734706"/>
    <w:rsid w:val="00734823"/>
    <w:rsid w:val="00734C2E"/>
    <w:rsid w:val="00734EF9"/>
    <w:rsid w:val="00735059"/>
    <w:rsid w:val="00735170"/>
    <w:rsid w:val="0073596D"/>
    <w:rsid w:val="00736170"/>
    <w:rsid w:val="0073647B"/>
    <w:rsid w:val="00736A26"/>
    <w:rsid w:val="00736CD6"/>
    <w:rsid w:val="00736E48"/>
    <w:rsid w:val="00737069"/>
    <w:rsid w:val="007371B2"/>
    <w:rsid w:val="0073741B"/>
    <w:rsid w:val="00737791"/>
    <w:rsid w:val="00737B6D"/>
    <w:rsid w:val="0074016E"/>
    <w:rsid w:val="0074031C"/>
    <w:rsid w:val="00740444"/>
    <w:rsid w:val="007404A1"/>
    <w:rsid w:val="00740560"/>
    <w:rsid w:val="007406E3"/>
    <w:rsid w:val="007416D6"/>
    <w:rsid w:val="00741741"/>
    <w:rsid w:val="00741DED"/>
    <w:rsid w:val="00741EC5"/>
    <w:rsid w:val="00741F1A"/>
    <w:rsid w:val="00741FB9"/>
    <w:rsid w:val="0074228F"/>
    <w:rsid w:val="00742418"/>
    <w:rsid w:val="00742513"/>
    <w:rsid w:val="00742666"/>
    <w:rsid w:val="00742D23"/>
    <w:rsid w:val="0074420C"/>
    <w:rsid w:val="007442E2"/>
    <w:rsid w:val="00744AE2"/>
    <w:rsid w:val="00744BAD"/>
    <w:rsid w:val="00744C01"/>
    <w:rsid w:val="007450EF"/>
    <w:rsid w:val="0074523D"/>
    <w:rsid w:val="0074534C"/>
    <w:rsid w:val="00745543"/>
    <w:rsid w:val="0074562D"/>
    <w:rsid w:val="007458DA"/>
    <w:rsid w:val="00745D1F"/>
    <w:rsid w:val="00745FA4"/>
    <w:rsid w:val="00745FBE"/>
    <w:rsid w:val="00746585"/>
    <w:rsid w:val="007468D4"/>
    <w:rsid w:val="00746E25"/>
    <w:rsid w:val="0075010D"/>
    <w:rsid w:val="00750740"/>
    <w:rsid w:val="00750F1E"/>
    <w:rsid w:val="00751209"/>
    <w:rsid w:val="00751D38"/>
    <w:rsid w:val="007520C3"/>
    <w:rsid w:val="00753121"/>
    <w:rsid w:val="007533BE"/>
    <w:rsid w:val="00753536"/>
    <w:rsid w:val="00753EE9"/>
    <w:rsid w:val="007542C2"/>
    <w:rsid w:val="00754667"/>
    <w:rsid w:val="0075478B"/>
    <w:rsid w:val="00754D7D"/>
    <w:rsid w:val="00755431"/>
    <w:rsid w:val="00755852"/>
    <w:rsid w:val="00755F72"/>
    <w:rsid w:val="00756384"/>
    <w:rsid w:val="007564AF"/>
    <w:rsid w:val="00756AC5"/>
    <w:rsid w:val="00756B4F"/>
    <w:rsid w:val="00756E46"/>
    <w:rsid w:val="00757082"/>
    <w:rsid w:val="007571CF"/>
    <w:rsid w:val="007575E2"/>
    <w:rsid w:val="0075767D"/>
    <w:rsid w:val="00757B8E"/>
    <w:rsid w:val="00757C3C"/>
    <w:rsid w:val="00760490"/>
    <w:rsid w:val="007608B3"/>
    <w:rsid w:val="0076092A"/>
    <w:rsid w:val="00760D78"/>
    <w:rsid w:val="00760DFF"/>
    <w:rsid w:val="007613D4"/>
    <w:rsid w:val="00761D94"/>
    <w:rsid w:val="00762801"/>
    <w:rsid w:val="00762A72"/>
    <w:rsid w:val="00762CC4"/>
    <w:rsid w:val="007631C4"/>
    <w:rsid w:val="007636BF"/>
    <w:rsid w:val="00763D25"/>
    <w:rsid w:val="00764832"/>
    <w:rsid w:val="007648E0"/>
    <w:rsid w:val="007648FE"/>
    <w:rsid w:val="0076523E"/>
    <w:rsid w:val="0076551B"/>
    <w:rsid w:val="00765F48"/>
    <w:rsid w:val="007660DA"/>
    <w:rsid w:val="007661CA"/>
    <w:rsid w:val="00766336"/>
    <w:rsid w:val="007666BB"/>
    <w:rsid w:val="00766DCF"/>
    <w:rsid w:val="007670B7"/>
    <w:rsid w:val="0076726B"/>
    <w:rsid w:val="00767CED"/>
    <w:rsid w:val="00767E84"/>
    <w:rsid w:val="0077030B"/>
    <w:rsid w:val="0077030C"/>
    <w:rsid w:val="00770475"/>
    <w:rsid w:val="007705B0"/>
    <w:rsid w:val="007705B6"/>
    <w:rsid w:val="00770654"/>
    <w:rsid w:val="007709D3"/>
    <w:rsid w:val="00770B31"/>
    <w:rsid w:val="00770D0C"/>
    <w:rsid w:val="00770D6F"/>
    <w:rsid w:val="00770D92"/>
    <w:rsid w:val="007713EC"/>
    <w:rsid w:val="00771831"/>
    <w:rsid w:val="00771943"/>
    <w:rsid w:val="00772014"/>
    <w:rsid w:val="007722CF"/>
    <w:rsid w:val="0077255B"/>
    <w:rsid w:val="00773485"/>
    <w:rsid w:val="00773BE2"/>
    <w:rsid w:val="00774C2A"/>
    <w:rsid w:val="00774E57"/>
    <w:rsid w:val="00775203"/>
    <w:rsid w:val="007754F4"/>
    <w:rsid w:val="0077582A"/>
    <w:rsid w:val="00775DA2"/>
    <w:rsid w:val="00775DD0"/>
    <w:rsid w:val="0077664F"/>
    <w:rsid w:val="0077665E"/>
    <w:rsid w:val="00776774"/>
    <w:rsid w:val="00776846"/>
    <w:rsid w:val="0077690B"/>
    <w:rsid w:val="00776C6B"/>
    <w:rsid w:val="007774C7"/>
    <w:rsid w:val="0077781C"/>
    <w:rsid w:val="00777DB3"/>
    <w:rsid w:val="00777F64"/>
    <w:rsid w:val="00780D08"/>
    <w:rsid w:val="00780E99"/>
    <w:rsid w:val="00781104"/>
    <w:rsid w:val="00781327"/>
    <w:rsid w:val="00781CFA"/>
    <w:rsid w:val="00781F4D"/>
    <w:rsid w:val="00781FD6"/>
    <w:rsid w:val="00781FE4"/>
    <w:rsid w:val="007823D3"/>
    <w:rsid w:val="00782DDD"/>
    <w:rsid w:val="00783221"/>
    <w:rsid w:val="0078327E"/>
    <w:rsid w:val="00783FA3"/>
    <w:rsid w:val="0078422D"/>
    <w:rsid w:val="007849C4"/>
    <w:rsid w:val="00784AE8"/>
    <w:rsid w:val="00784C7F"/>
    <w:rsid w:val="00784EA1"/>
    <w:rsid w:val="007855FF"/>
    <w:rsid w:val="00785A1C"/>
    <w:rsid w:val="00785B1D"/>
    <w:rsid w:val="0078651D"/>
    <w:rsid w:val="00786A97"/>
    <w:rsid w:val="00786ACA"/>
    <w:rsid w:val="007873BD"/>
    <w:rsid w:val="0078769B"/>
    <w:rsid w:val="007878A1"/>
    <w:rsid w:val="007878F8"/>
    <w:rsid w:val="0079029F"/>
    <w:rsid w:val="007904AB"/>
    <w:rsid w:val="00790624"/>
    <w:rsid w:val="00790895"/>
    <w:rsid w:val="00790D04"/>
    <w:rsid w:val="00791270"/>
    <w:rsid w:val="00792EEB"/>
    <w:rsid w:val="0079320D"/>
    <w:rsid w:val="00793389"/>
    <w:rsid w:val="00793894"/>
    <w:rsid w:val="00793A2F"/>
    <w:rsid w:val="00793CBF"/>
    <w:rsid w:val="0079453B"/>
    <w:rsid w:val="00794ABB"/>
    <w:rsid w:val="00794BE5"/>
    <w:rsid w:val="00794C31"/>
    <w:rsid w:val="00795B0F"/>
    <w:rsid w:val="00795F9C"/>
    <w:rsid w:val="00796345"/>
    <w:rsid w:val="00796571"/>
    <w:rsid w:val="007965CF"/>
    <w:rsid w:val="00796992"/>
    <w:rsid w:val="00796ADB"/>
    <w:rsid w:val="00796DA4"/>
    <w:rsid w:val="00797298"/>
    <w:rsid w:val="0079737F"/>
    <w:rsid w:val="00797825"/>
    <w:rsid w:val="007A00CC"/>
    <w:rsid w:val="007A0229"/>
    <w:rsid w:val="007A0895"/>
    <w:rsid w:val="007A1226"/>
    <w:rsid w:val="007A147A"/>
    <w:rsid w:val="007A1D62"/>
    <w:rsid w:val="007A2213"/>
    <w:rsid w:val="007A22AE"/>
    <w:rsid w:val="007A2747"/>
    <w:rsid w:val="007A2B86"/>
    <w:rsid w:val="007A2C69"/>
    <w:rsid w:val="007A2CA3"/>
    <w:rsid w:val="007A3256"/>
    <w:rsid w:val="007A3926"/>
    <w:rsid w:val="007A3BB3"/>
    <w:rsid w:val="007A3DFE"/>
    <w:rsid w:val="007A3FFF"/>
    <w:rsid w:val="007A4199"/>
    <w:rsid w:val="007A4C66"/>
    <w:rsid w:val="007A4EB5"/>
    <w:rsid w:val="007A4F40"/>
    <w:rsid w:val="007A554D"/>
    <w:rsid w:val="007A583F"/>
    <w:rsid w:val="007A5C4F"/>
    <w:rsid w:val="007A6A13"/>
    <w:rsid w:val="007A6E2D"/>
    <w:rsid w:val="007A6FFC"/>
    <w:rsid w:val="007A7821"/>
    <w:rsid w:val="007A7946"/>
    <w:rsid w:val="007B05C3"/>
    <w:rsid w:val="007B06A2"/>
    <w:rsid w:val="007B06C3"/>
    <w:rsid w:val="007B0853"/>
    <w:rsid w:val="007B1162"/>
    <w:rsid w:val="007B11FB"/>
    <w:rsid w:val="007B1233"/>
    <w:rsid w:val="007B14C6"/>
    <w:rsid w:val="007B2051"/>
    <w:rsid w:val="007B223C"/>
    <w:rsid w:val="007B2304"/>
    <w:rsid w:val="007B2D60"/>
    <w:rsid w:val="007B30A6"/>
    <w:rsid w:val="007B3112"/>
    <w:rsid w:val="007B32B3"/>
    <w:rsid w:val="007B3849"/>
    <w:rsid w:val="007B3B9B"/>
    <w:rsid w:val="007B448C"/>
    <w:rsid w:val="007B45D6"/>
    <w:rsid w:val="007B467A"/>
    <w:rsid w:val="007B47C1"/>
    <w:rsid w:val="007B534F"/>
    <w:rsid w:val="007B5AAF"/>
    <w:rsid w:val="007B65B9"/>
    <w:rsid w:val="007B68A4"/>
    <w:rsid w:val="007B69C6"/>
    <w:rsid w:val="007B714F"/>
    <w:rsid w:val="007B7282"/>
    <w:rsid w:val="007B76D1"/>
    <w:rsid w:val="007B7FF3"/>
    <w:rsid w:val="007C0235"/>
    <w:rsid w:val="007C0BB0"/>
    <w:rsid w:val="007C0E1B"/>
    <w:rsid w:val="007C0F84"/>
    <w:rsid w:val="007C178C"/>
    <w:rsid w:val="007C1FC2"/>
    <w:rsid w:val="007C23C6"/>
    <w:rsid w:val="007C27DD"/>
    <w:rsid w:val="007C27E1"/>
    <w:rsid w:val="007C2B64"/>
    <w:rsid w:val="007C2EF2"/>
    <w:rsid w:val="007C3119"/>
    <w:rsid w:val="007C31A5"/>
    <w:rsid w:val="007C3EBB"/>
    <w:rsid w:val="007C427D"/>
    <w:rsid w:val="007C4C2A"/>
    <w:rsid w:val="007C563E"/>
    <w:rsid w:val="007C5D7B"/>
    <w:rsid w:val="007C5E0F"/>
    <w:rsid w:val="007C62C6"/>
    <w:rsid w:val="007C6B5D"/>
    <w:rsid w:val="007C6C7C"/>
    <w:rsid w:val="007C71F1"/>
    <w:rsid w:val="007C76F1"/>
    <w:rsid w:val="007C7A43"/>
    <w:rsid w:val="007D01B8"/>
    <w:rsid w:val="007D05D6"/>
    <w:rsid w:val="007D0616"/>
    <w:rsid w:val="007D0B33"/>
    <w:rsid w:val="007D187A"/>
    <w:rsid w:val="007D1CE2"/>
    <w:rsid w:val="007D3108"/>
    <w:rsid w:val="007D350D"/>
    <w:rsid w:val="007D49CA"/>
    <w:rsid w:val="007D4A95"/>
    <w:rsid w:val="007D595A"/>
    <w:rsid w:val="007D5CB6"/>
    <w:rsid w:val="007D5D2C"/>
    <w:rsid w:val="007D5DAE"/>
    <w:rsid w:val="007D6053"/>
    <w:rsid w:val="007D63FF"/>
    <w:rsid w:val="007D6652"/>
    <w:rsid w:val="007D6974"/>
    <w:rsid w:val="007D69E7"/>
    <w:rsid w:val="007D6D77"/>
    <w:rsid w:val="007D7741"/>
    <w:rsid w:val="007D7E46"/>
    <w:rsid w:val="007E006F"/>
    <w:rsid w:val="007E01B9"/>
    <w:rsid w:val="007E02B6"/>
    <w:rsid w:val="007E0328"/>
    <w:rsid w:val="007E07DD"/>
    <w:rsid w:val="007E07F5"/>
    <w:rsid w:val="007E0ABA"/>
    <w:rsid w:val="007E17B1"/>
    <w:rsid w:val="007E18DD"/>
    <w:rsid w:val="007E1B96"/>
    <w:rsid w:val="007E2825"/>
    <w:rsid w:val="007E2E91"/>
    <w:rsid w:val="007E2FD2"/>
    <w:rsid w:val="007E3144"/>
    <w:rsid w:val="007E372D"/>
    <w:rsid w:val="007E3945"/>
    <w:rsid w:val="007E3E0F"/>
    <w:rsid w:val="007E427D"/>
    <w:rsid w:val="007E43EF"/>
    <w:rsid w:val="007E496F"/>
    <w:rsid w:val="007E51B6"/>
    <w:rsid w:val="007E5DCA"/>
    <w:rsid w:val="007E6206"/>
    <w:rsid w:val="007E666C"/>
    <w:rsid w:val="007E7089"/>
    <w:rsid w:val="007E776B"/>
    <w:rsid w:val="007E79A4"/>
    <w:rsid w:val="007E7BEC"/>
    <w:rsid w:val="007F043F"/>
    <w:rsid w:val="007F045E"/>
    <w:rsid w:val="007F075E"/>
    <w:rsid w:val="007F0CC3"/>
    <w:rsid w:val="007F127D"/>
    <w:rsid w:val="007F141E"/>
    <w:rsid w:val="007F1798"/>
    <w:rsid w:val="007F1B22"/>
    <w:rsid w:val="007F1BEC"/>
    <w:rsid w:val="007F1C31"/>
    <w:rsid w:val="007F1C3B"/>
    <w:rsid w:val="007F2B94"/>
    <w:rsid w:val="007F304C"/>
    <w:rsid w:val="007F3ADC"/>
    <w:rsid w:val="007F3E35"/>
    <w:rsid w:val="007F41CC"/>
    <w:rsid w:val="007F43E0"/>
    <w:rsid w:val="007F5091"/>
    <w:rsid w:val="007F522B"/>
    <w:rsid w:val="007F5601"/>
    <w:rsid w:val="007F58A2"/>
    <w:rsid w:val="007F58EC"/>
    <w:rsid w:val="007F61B7"/>
    <w:rsid w:val="007F6341"/>
    <w:rsid w:val="007F63FD"/>
    <w:rsid w:val="007F6C00"/>
    <w:rsid w:val="007F6DCD"/>
    <w:rsid w:val="007F6E08"/>
    <w:rsid w:val="007F7077"/>
    <w:rsid w:val="007F7882"/>
    <w:rsid w:val="007F7B6D"/>
    <w:rsid w:val="00800275"/>
    <w:rsid w:val="0080074E"/>
    <w:rsid w:val="00800EE4"/>
    <w:rsid w:val="00800F1F"/>
    <w:rsid w:val="0080132D"/>
    <w:rsid w:val="008015EA"/>
    <w:rsid w:val="00801712"/>
    <w:rsid w:val="00801789"/>
    <w:rsid w:val="00801E6C"/>
    <w:rsid w:val="0080204B"/>
    <w:rsid w:val="00802371"/>
    <w:rsid w:val="00802B79"/>
    <w:rsid w:val="008033B0"/>
    <w:rsid w:val="00804124"/>
    <w:rsid w:val="0080445F"/>
    <w:rsid w:val="008044E6"/>
    <w:rsid w:val="00804A4F"/>
    <w:rsid w:val="008050AC"/>
    <w:rsid w:val="00805803"/>
    <w:rsid w:val="00805CCD"/>
    <w:rsid w:val="00805CEA"/>
    <w:rsid w:val="00805EEE"/>
    <w:rsid w:val="00806BE9"/>
    <w:rsid w:val="0080786D"/>
    <w:rsid w:val="00807DFD"/>
    <w:rsid w:val="00810448"/>
    <w:rsid w:val="00810749"/>
    <w:rsid w:val="00810AD8"/>
    <w:rsid w:val="00810C94"/>
    <w:rsid w:val="00812341"/>
    <w:rsid w:val="008126B0"/>
    <w:rsid w:val="00812A52"/>
    <w:rsid w:val="00812D1C"/>
    <w:rsid w:val="0081318A"/>
    <w:rsid w:val="0081356B"/>
    <w:rsid w:val="00813634"/>
    <w:rsid w:val="0081461C"/>
    <w:rsid w:val="0081479A"/>
    <w:rsid w:val="00814D30"/>
    <w:rsid w:val="00815312"/>
    <w:rsid w:val="008153DD"/>
    <w:rsid w:val="00815485"/>
    <w:rsid w:val="00815C4B"/>
    <w:rsid w:val="00815C95"/>
    <w:rsid w:val="008163C7"/>
    <w:rsid w:val="0081697A"/>
    <w:rsid w:val="00816E5B"/>
    <w:rsid w:val="00816EB9"/>
    <w:rsid w:val="008173E2"/>
    <w:rsid w:val="00817782"/>
    <w:rsid w:val="00817F9E"/>
    <w:rsid w:val="00820554"/>
    <w:rsid w:val="00820801"/>
    <w:rsid w:val="0082098A"/>
    <w:rsid w:val="00821093"/>
    <w:rsid w:val="008213D9"/>
    <w:rsid w:val="008219A0"/>
    <w:rsid w:val="00821A0E"/>
    <w:rsid w:val="008220D1"/>
    <w:rsid w:val="0082249E"/>
    <w:rsid w:val="0082260E"/>
    <w:rsid w:val="008226EE"/>
    <w:rsid w:val="008227D3"/>
    <w:rsid w:val="00822A5B"/>
    <w:rsid w:val="00823100"/>
    <w:rsid w:val="008233FE"/>
    <w:rsid w:val="00823834"/>
    <w:rsid w:val="00826108"/>
    <w:rsid w:val="008261F9"/>
    <w:rsid w:val="008266FB"/>
    <w:rsid w:val="00826FD7"/>
    <w:rsid w:val="0082793D"/>
    <w:rsid w:val="00827F3E"/>
    <w:rsid w:val="00830043"/>
    <w:rsid w:val="00830323"/>
    <w:rsid w:val="00830B50"/>
    <w:rsid w:val="00831C13"/>
    <w:rsid w:val="008321E3"/>
    <w:rsid w:val="008324F6"/>
    <w:rsid w:val="0083278D"/>
    <w:rsid w:val="00832B7A"/>
    <w:rsid w:val="00833051"/>
    <w:rsid w:val="008331CE"/>
    <w:rsid w:val="00833553"/>
    <w:rsid w:val="008335B3"/>
    <w:rsid w:val="008339CF"/>
    <w:rsid w:val="00833B68"/>
    <w:rsid w:val="00833B7B"/>
    <w:rsid w:val="00833F92"/>
    <w:rsid w:val="00834050"/>
    <w:rsid w:val="0083431C"/>
    <w:rsid w:val="0083450C"/>
    <w:rsid w:val="0083479D"/>
    <w:rsid w:val="00834A28"/>
    <w:rsid w:val="00834B38"/>
    <w:rsid w:val="00834C86"/>
    <w:rsid w:val="008352FD"/>
    <w:rsid w:val="00835480"/>
    <w:rsid w:val="00835E01"/>
    <w:rsid w:val="008361D2"/>
    <w:rsid w:val="008362A9"/>
    <w:rsid w:val="00836B21"/>
    <w:rsid w:val="00836B58"/>
    <w:rsid w:val="00836E0A"/>
    <w:rsid w:val="008374CF"/>
    <w:rsid w:val="008376B1"/>
    <w:rsid w:val="008379BC"/>
    <w:rsid w:val="0084028C"/>
    <w:rsid w:val="00840562"/>
    <w:rsid w:val="008408C9"/>
    <w:rsid w:val="00841261"/>
    <w:rsid w:val="008412A1"/>
    <w:rsid w:val="0084143A"/>
    <w:rsid w:val="0084156F"/>
    <w:rsid w:val="00841B06"/>
    <w:rsid w:val="00842095"/>
    <w:rsid w:val="00842363"/>
    <w:rsid w:val="00842616"/>
    <w:rsid w:val="00842B9B"/>
    <w:rsid w:val="0084343E"/>
    <w:rsid w:val="008439DA"/>
    <w:rsid w:val="00843B86"/>
    <w:rsid w:val="00843E19"/>
    <w:rsid w:val="008443E5"/>
    <w:rsid w:val="0084508A"/>
    <w:rsid w:val="00845224"/>
    <w:rsid w:val="008454AA"/>
    <w:rsid w:val="0084553A"/>
    <w:rsid w:val="008457B8"/>
    <w:rsid w:val="00845EEB"/>
    <w:rsid w:val="00846534"/>
    <w:rsid w:val="00846F1B"/>
    <w:rsid w:val="008471E2"/>
    <w:rsid w:val="00847449"/>
    <w:rsid w:val="008477F2"/>
    <w:rsid w:val="00847921"/>
    <w:rsid w:val="00847CD7"/>
    <w:rsid w:val="00847DD5"/>
    <w:rsid w:val="00847E40"/>
    <w:rsid w:val="00847FE7"/>
    <w:rsid w:val="00850535"/>
    <w:rsid w:val="00850764"/>
    <w:rsid w:val="00850983"/>
    <w:rsid w:val="00850B83"/>
    <w:rsid w:val="00850BAA"/>
    <w:rsid w:val="008513EF"/>
    <w:rsid w:val="0085181E"/>
    <w:rsid w:val="00851CE5"/>
    <w:rsid w:val="008520F1"/>
    <w:rsid w:val="00852448"/>
    <w:rsid w:val="00852474"/>
    <w:rsid w:val="008524F5"/>
    <w:rsid w:val="00852F34"/>
    <w:rsid w:val="00853135"/>
    <w:rsid w:val="00853AE9"/>
    <w:rsid w:val="00853D3D"/>
    <w:rsid w:val="00854065"/>
    <w:rsid w:val="00854649"/>
    <w:rsid w:val="00854BE0"/>
    <w:rsid w:val="00854DD0"/>
    <w:rsid w:val="00854F84"/>
    <w:rsid w:val="00855580"/>
    <w:rsid w:val="008555BB"/>
    <w:rsid w:val="00855860"/>
    <w:rsid w:val="00855942"/>
    <w:rsid w:val="00855C2F"/>
    <w:rsid w:val="00855E54"/>
    <w:rsid w:val="00856E38"/>
    <w:rsid w:val="00856FCA"/>
    <w:rsid w:val="008571B9"/>
    <w:rsid w:val="00857345"/>
    <w:rsid w:val="0085790B"/>
    <w:rsid w:val="00857B14"/>
    <w:rsid w:val="00860749"/>
    <w:rsid w:val="008609FE"/>
    <w:rsid w:val="00860C71"/>
    <w:rsid w:val="00860C83"/>
    <w:rsid w:val="0086189B"/>
    <w:rsid w:val="008619D2"/>
    <w:rsid w:val="00861AA1"/>
    <w:rsid w:val="00862148"/>
    <w:rsid w:val="0086240B"/>
    <w:rsid w:val="00862461"/>
    <w:rsid w:val="0086263F"/>
    <w:rsid w:val="00862AEB"/>
    <w:rsid w:val="00862C05"/>
    <w:rsid w:val="008633DA"/>
    <w:rsid w:val="0086343E"/>
    <w:rsid w:val="0086350D"/>
    <w:rsid w:val="00863B22"/>
    <w:rsid w:val="00863D3A"/>
    <w:rsid w:val="00863D61"/>
    <w:rsid w:val="00863F9B"/>
    <w:rsid w:val="00863FD7"/>
    <w:rsid w:val="00863FFE"/>
    <w:rsid w:val="0086442C"/>
    <w:rsid w:val="00864559"/>
    <w:rsid w:val="00864EC4"/>
    <w:rsid w:val="00864FF5"/>
    <w:rsid w:val="008654AA"/>
    <w:rsid w:val="00865A63"/>
    <w:rsid w:val="00865DC7"/>
    <w:rsid w:val="00866090"/>
    <w:rsid w:val="00866225"/>
    <w:rsid w:val="008664E2"/>
    <w:rsid w:val="00866BE8"/>
    <w:rsid w:val="008674A4"/>
    <w:rsid w:val="008677A8"/>
    <w:rsid w:val="0086795B"/>
    <w:rsid w:val="00870159"/>
    <w:rsid w:val="00870336"/>
    <w:rsid w:val="008705B3"/>
    <w:rsid w:val="0087071B"/>
    <w:rsid w:val="0087139F"/>
    <w:rsid w:val="008716A2"/>
    <w:rsid w:val="00871988"/>
    <w:rsid w:val="00872229"/>
    <w:rsid w:val="00872C32"/>
    <w:rsid w:val="00872DE5"/>
    <w:rsid w:val="00873588"/>
    <w:rsid w:val="00873626"/>
    <w:rsid w:val="008736C4"/>
    <w:rsid w:val="00873FCF"/>
    <w:rsid w:val="00874155"/>
    <w:rsid w:val="0087421B"/>
    <w:rsid w:val="008745F5"/>
    <w:rsid w:val="008746D2"/>
    <w:rsid w:val="00874AE5"/>
    <w:rsid w:val="00874ED2"/>
    <w:rsid w:val="00875059"/>
    <w:rsid w:val="008758E7"/>
    <w:rsid w:val="008759F2"/>
    <w:rsid w:val="00875AC9"/>
    <w:rsid w:val="00875E8E"/>
    <w:rsid w:val="00876111"/>
    <w:rsid w:val="00876412"/>
    <w:rsid w:val="008764E5"/>
    <w:rsid w:val="00876DD4"/>
    <w:rsid w:val="008775C7"/>
    <w:rsid w:val="00877ED7"/>
    <w:rsid w:val="00880D06"/>
    <w:rsid w:val="00881CE4"/>
    <w:rsid w:val="00881DF7"/>
    <w:rsid w:val="00881E51"/>
    <w:rsid w:val="00882BA8"/>
    <w:rsid w:val="00882DE9"/>
    <w:rsid w:val="00882FB1"/>
    <w:rsid w:val="00883CF8"/>
    <w:rsid w:val="008842CC"/>
    <w:rsid w:val="00884687"/>
    <w:rsid w:val="00884924"/>
    <w:rsid w:val="008850A4"/>
    <w:rsid w:val="0088546A"/>
    <w:rsid w:val="008858EA"/>
    <w:rsid w:val="00885B48"/>
    <w:rsid w:val="00885E44"/>
    <w:rsid w:val="008860AA"/>
    <w:rsid w:val="00886112"/>
    <w:rsid w:val="0088649B"/>
    <w:rsid w:val="00886976"/>
    <w:rsid w:val="008872C1"/>
    <w:rsid w:val="0088731E"/>
    <w:rsid w:val="00887ACC"/>
    <w:rsid w:val="00887B16"/>
    <w:rsid w:val="00887FC4"/>
    <w:rsid w:val="0089029A"/>
    <w:rsid w:val="00890832"/>
    <w:rsid w:val="00890ECD"/>
    <w:rsid w:val="00891008"/>
    <w:rsid w:val="00891BF8"/>
    <w:rsid w:val="0089207F"/>
    <w:rsid w:val="00892DAC"/>
    <w:rsid w:val="008932FA"/>
    <w:rsid w:val="00893502"/>
    <w:rsid w:val="008938D8"/>
    <w:rsid w:val="008943D7"/>
    <w:rsid w:val="00894603"/>
    <w:rsid w:val="008946C0"/>
    <w:rsid w:val="00894916"/>
    <w:rsid w:val="00895284"/>
    <w:rsid w:val="0089545E"/>
    <w:rsid w:val="008954FB"/>
    <w:rsid w:val="00895503"/>
    <w:rsid w:val="008958C8"/>
    <w:rsid w:val="008967BB"/>
    <w:rsid w:val="00897B0D"/>
    <w:rsid w:val="00897E08"/>
    <w:rsid w:val="00897E3E"/>
    <w:rsid w:val="008A03D3"/>
    <w:rsid w:val="008A050C"/>
    <w:rsid w:val="008A0742"/>
    <w:rsid w:val="008A0F6D"/>
    <w:rsid w:val="008A16DB"/>
    <w:rsid w:val="008A17DB"/>
    <w:rsid w:val="008A186C"/>
    <w:rsid w:val="008A186F"/>
    <w:rsid w:val="008A1B27"/>
    <w:rsid w:val="008A1BD5"/>
    <w:rsid w:val="008A1DC0"/>
    <w:rsid w:val="008A2096"/>
    <w:rsid w:val="008A23F2"/>
    <w:rsid w:val="008A2477"/>
    <w:rsid w:val="008A2D57"/>
    <w:rsid w:val="008A2F23"/>
    <w:rsid w:val="008A341E"/>
    <w:rsid w:val="008A3A77"/>
    <w:rsid w:val="008A3AE1"/>
    <w:rsid w:val="008A3D0D"/>
    <w:rsid w:val="008A42E8"/>
    <w:rsid w:val="008A4434"/>
    <w:rsid w:val="008A4F20"/>
    <w:rsid w:val="008A5422"/>
    <w:rsid w:val="008A763E"/>
    <w:rsid w:val="008A7AA2"/>
    <w:rsid w:val="008A7C1A"/>
    <w:rsid w:val="008A7D02"/>
    <w:rsid w:val="008A7F8B"/>
    <w:rsid w:val="008B0437"/>
    <w:rsid w:val="008B08DC"/>
    <w:rsid w:val="008B097C"/>
    <w:rsid w:val="008B1056"/>
    <w:rsid w:val="008B1268"/>
    <w:rsid w:val="008B1518"/>
    <w:rsid w:val="008B1864"/>
    <w:rsid w:val="008B2161"/>
    <w:rsid w:val="008B26E7"/>
    <w:rsid w:val="008B28B7"/>
    <w:rsid w:val="008B2BD9"/>
    <w:rsid w:val="008B2F84"/>
    <w:rsid w:val="008B3144"/>
    <w:rsid w:val="008B3712"/>
    <w:rsid w:val="008B38E2"/>
    <w:rsid w:val="008B3E93"/>
    <w:rsid w:val="008B422B"/>
    <w:rsid w:val="008B4273"/>
    <w:rsid w:val="008B47FF"/>
    <w:rsid w:val="008B4E5E"/>
    <w:rsid w:val="008B520A"/>
    <w:rsid w:val="008B5494"/>
    <w:rsid w:val="008B5C16"/>
    <w:rsid w:val="008B6016"/>
    <w:rsid w:val="008B6543"/>
    <w:rsid w:val="008B7176"/>
    <w:rsid w:val="008B766C"/>
    <w:rsid w:val="008B7A2A"/>
    <w:rsid w:val="008B7A57"/>
    <w:rsid w:val="008C116E"/>
    <w:rsid w:val="008C1177"/>
    <w:rsid w:val="008C141D"/>
    <w:rsid w:val="008C1EF1"/>
    <w:rsid w:val="008C214E"/>
    <w:rsid w:val="008C248E"/>
    <w:rsid w:val="008C259C"/>
    <w:rsid w:val="008C26C8"/>
    <w:rsid w:val="008C2D3E"/>
    <w:rsid w:val="008C304F"/>
    <w:rsid w:val="008C3289"/>
    <w:rsid w:val="008C33A4"/>
    <w:rsid w:val="008C37C7"/>
    <w:rsid w:val="008C39E4"/>
    <w:rsid w:val="008C46F4"/>
    <w:rsid w:val="008C49F3"/>
    <w:rsid w:val="008C4A6E"/>
    <w:rsid w:val="008C4C2B"/>
    <w:rsid w:val="008C5133"/>
    <w:rsid w:val="008C548E"/>
    <w:rsid w:val="008C5711"/>
    <w:rsid w:val="008C5973"/>
    <w:rsid w:val="008C5975"/>
    <w:rsid w:val="008C5A8F"/>
    <w:rsid w:val="008C68C3"/>
    <w:rsid w:val="008C6A24"/>
    <w:rsid w:val="008C6AB2"/>
    <w:rsid w:val="008C6CEA"/>
    <w:rsid w:val="008C71EF"/>
    <w:rsid w:val="008C7B77"/>
    <w:rsid w:val="008D0004"/>
    <w:rsid w:val="008D002E"/>
    <w:rsid w:val="008D138A"/>
    <w:rsid w:val="008D168B"/>
    <w:rsid w:val="008D1B85"/>
    <w:rsid w:val="008D1DA8"/>
    <w:rsid w:val="008D278F"/>
    <w:rsid w:val="008D280C"/>
    <w:rsid w:val="008D368F"/>
    <w:rsid w:val="008D3F26"/>
    <w:rsid w:val="008D3FB3"/>
    <w:rsid w:val="008D4B78"/>
    <w:rsid w:val="008D4BC0"/>
    <w:rsid w:val="008D4ED8"/>
    <w:rsid w:val="008D50D3"/>
    <w:rsid w:val="008D53C7"/>
    <w:rsid w:val="008D5519"/>
    <w:rsid w:val="008D578A"/>
    <w:rsid w:val="008D5B55"/>
    <w:rsid w:val="008D68FB"/>
    <w:rsid w:val="008D6E62"/>
    <w:rsid w:val="008D6F36"/>
    <w:rsid w:val="008D71EB"/>
    <w:rsid w:val="008D7F03"/>
    <w:rsid w:val="008D7F59"/>
    <w:rsid w:val="008D7F68"/>
    <w:rsid w:val="008E0077"/>
    <w:rsid w:val="008E00F4"/>
    <w:rsid w:val="008E0132"/>
    <w:rsid w:val="008E0367"/>
    <w:rsid w:val="008E0841"/>
    <w:rsid w:val="008E0A93"/>
    <w:rsid w:val="008E0BF2"/>
    <w:rsid w:val="008E0CBE"/>
    <w:rsid w:val="008E14A2"/>
    <w:rsid w:val="008E1BF1"/>
    <w:rsid w:val="008E1C6D"/>
    <w:rsid w:val="008E1CEE"/>
    <w:rsid w:val="008E1DD6"/>
    <w:rsid w:val="008E22A6"/>
    <w:rsid w:val="008E297B"/>
    <w:rsid w:val="008E30A8"/>
    <w:rsid w:val="008E36AA"/>
    <w:rsid w:val="008E404B"/>
    <w:rsid w:val="008E435F"/>
    <w:rsid w:val="008E4DD4"/>
    <w:rsid w:val="008E4FF4"/>
    <w:rsid w:val="008E582B"/>
    <w:rsid w:val="008E5A1D"/>
    <w:rsid w:val="008E5CF4"/>
    <w:rsid w:val="008E600B"/>
    <w:rsid w:val="008E60C6"/>
    <w:rsid w:val="008E680A"/>
    <w:rsid w:val="008E68E2"/>
    <w:rsid w:val="008E6BAB"/>
    <w:rsid w:val="008E73BE"/>
    <w:rsid w:val="008E73E0"/>
    <w:rsid w:val="008E7789"/>
    <w:rsid w:val="008E77B4"/>
    <w:rsid w:val="008E7ED9"/>
    <w:rsid w:val="008E7F17"/>
    <w:rsid w:val="008F0253"/>
    <w:rsid w:val="008F03DC"/>
    <w:rsid w:val="008F05A9"/>
    <w:rsid w:val="008F09B6"/>
    <w:rsid w:val="008F0B4D"/>
    <w:rsid w:val="008F0C52"/>
    <w:rsid w:val="008F10AE"/>
    <w:rsid w:val="008F12BC"/>
    <w:rsid w:val="008F159D"/>
    <w:rsid w:val="008F1665"/>
    <w:rsid w:val="008F16CB"/>
    <w:rsid w:val="008F259D"/>
    <w:rsid w:val="008F2D3D"/>
    <w:rsid w:val="008F3178"/>
    <w:rsid w:val="008F3259"/>
    <w:rsid w:val="008F3956"/>
    <w:rsid w:val="008F3DD5"/>
    <w:rsid w:val="008F3DD6"/>
    <w:rsid w:val="008F40D5"/>
    <w:rsid w:val="008F41B5"/>
    <w:rsid w:val="008F45C8"/>
    <w:rsid w:val="008F4601"/>
    <w:rsid w:val="008F461F"/>
    <w:rsid w:val="008F46FF"/>
    <w:rsid w:val="008F48B7"/>
    <w:rsid w:val="008F4B20"/>
    <w:rsid w:val="008F5333"/>
    <w:rsid w:val="008F5503"/>
    <w:rsid w:val="008F568E"/>
    <w:rsid w:val="008F73B1"/>
    <w:rsid w:val="008F7567"/>
    <w:rsid w:val="00900551"/>
    <w:rsid w:val="00900585"/>
    <w:rsid w:val="00900E49"/>
    <w:rsid w:val="0090153C"/>
    <w:rsid w:val="00901960"/>
    <w:rsid w:val="00901A56"/>
    <w:rsid w:val="00901A74"/>
    <w:rsid w:val="0090214B"/>
    <w:rsid w:val="00902479"/>
    <w:rsid w:val="00902CAB"/>
    <w:rsid w:val="00902DB6"/>
    <w:rsid w:val="0090310A"/>
    <w:rsid w:val="009038AB"/>
    <w:rsid w:val="00903DFD"/>
    <w:rsid w:val="00904123"/>
    <w:rsid w:val="009044CD"/>
    <w:rsid w:val="00905672"/>
    <w:rsid w:val="00906005"/>
    <w:rsid w:val="0090629B"/>
    <w:rsid w:val="00906490"/>
    <w:rsid w:val="00906CB9"/>
    <w:rsid w:val="00907241"/>
    <w:rsid w:val="00907574"/>
    <w:rsid w:val="00907961"/>
    <w:rsid w:val="00907D69"/>
    <w:rsid w:val="00907F35"/>
    <w:rsid w:val="0091077E"/>
    <w:rsid w:val="00910A06"/>
    <w:rsid w:val="0091103A"/>
    <w:rsid w:val="00911BE6"/>
    <w:rsid w:val="0091204F"/>
    <w:rsid w:val="0091215C"/>
    <w:rsid w:val="009124FA"/>
    <w:rsid w:val="00912BF8"/>
    <w:rsid w:val="0091302B"/>
    <w:rsid w:val="00913423"/>
    <w:rsid w:val="00913439"/>
    <w:rsid w:val="00913755"/>
    <w:rsid w:val="00913A4C"/>
    <w:rsid w:val="00913EF2"/>
    <w:rsid w:val="00913FF9"/>
    <w:rsid w:val="009153C9"/>
    <w:rsid w:val="00915467"/>
    <w:rsid w:val="0091557C"/>
    <w:rsid w:val="00915D8F"/>
    <w:rsid w:val="009165E8"/>
    <w:rsid w:val="00916631"/>
    <w:rsid w:val="00916730"/>
    <w:rsid w:val="009168FC"/>
    <w:rsid w:val="0091736E"/>
    <w:rsid w:val="0091768F"/>
    <w:rsid w:val="00917805"/>
    <w:rsid w:val="00917DD5"/>
    <w:rsid w:val="00917F94"/>
    <w:rsid w:val="00920A91"/>
    <w:rsid w:val="00920A95"/>
    <w:rsid w:val="00920BD0"/>
    <w:rsid w:val="0092101D"/>
    <w:rsid w:val="009212B9"/>
    <w:rsid w:val="009213C1"/>
    <w:rsid w:val="00921572"/>
    <w:rsid w:val="00921727"/>
    <w:rsid w:val="00921D3A"/>
    <w:rsid w:val="00922BD1"/>
    <w:rsid w:val="00922F61"/>
    <w:rsid w:val="00923086"/>
    <w:rsid w:val="00923103"/>
    <w:rsid w:val="00923BFA"/>
    <w:rsid w:val="009242B5"/>
    <w:rsid w:val="00924BD4"/>
    <w:rsid w:val="00924BD6"/>
    <w:rsid w:val="00925036"/>
    <w:rsid w:val="00925721"/>
    <w:rsid w:val="00925998"/>
    <w:rsid w:val="00926153"/>
    <w:rsid w:val="00926399"/>
    <w:rsid w:val="00926691"/>
    <w:rsid w:val="009269BD"/>
    <w:rsid w:val="00926F41"/>
    <w:rsid w:val="00927C3A"/>
    <w:rsid w:val="00927D49"/>
    <w:rsid w:val="0093062E"/>
    <w:rsid w:val="00930E15"/>
    <w:rsid w:val="00931090"/>
    <w:rsid w:val="009311F5"/>
    <w:rsid w:val="00931BC5"/>
    <w:rsid w:val="009328C2"/>
    <w:rsid w:val="00932C87"/>
    <w:rsid w:val="00932DD3"/>
    <w:rsid w:val="00932EEB"/>
    <w:rsid w:val="009334CC"/>
    <w:rsid w:val="00933972"/>
    <w:rsid w:val="00933B5F"/>
    <w:rsid w:val="00933D43"/>
    <w:rsid w:val="00933DE2"/>
    <w:rsid w:val="0093406F"/>
    <w:rsid w:val="00934156"/>
    <w:rsid w:val="00934483"/>
    <w:rsid w:val="0093450A"/>
    <w:rsid w:val="0093467B"/>
    <w:rsid w:val="009347BB"/>
    <w:rsid w:val="009349DF"/>
    <w:rsid w:val="00934E8F"/>
    <w:rsid w:val="009350C4"/>
    <w:rsid w:val="00935D60"/>
    <w:rsid w:val="009363D1"/>
    <w:rsid w:val="00936789"/>
    <w:rsid w:val="00936BB1"/>
    <w:rsid w:val="00937010"/>
    <w:rsid w:val="00937150"/>
    <w:rsid w:val="0093730E"/>
    <w:rsid w:val="00937457"/>
    <w:rsid w:val="00937C2D"/>
    <w:rsid w:val="00937DE9"/>
    <w:rsid w:val="00940275"/>
    <w:rsid w:val="0094037C"/>
    <w:rsid w:val="00940416"/>
    <w:rsid w:val="009404A9"/>
    <w:rsid w:val="00940BEC"/>
    <w:rsid w:val="00940D56"/>
    <w:rsid w:val="00941B08"/>
    <w:rsid w:val="009424E7"/>
    <w:rsid w:val="00943540"/>
    <w:rsid w:val="00943BF0"/>
    <w:rsid w:val="00944024"/>
    <w:rsid w:val="00944233"/>
    <w:rsid w:val="0094461E"/>
    <w:rsid w:val="00945067"/>
    <w:rsid w:val="009456F0"/>
    <w:rsid w:val="00945DFE"/>
    <w:rsid w:val="00945E23"/>
    <w:rsid w:val="00946DAB"/>
    <w:rsid w:val="009508F1"/>
    <w:rsid w:val="009513E5"/>
    <w:rsid w:val="0095143B"/>
    <w:rsid w:val="009514EA"/>
    <w:rsid w:val="00951800"/>
    <w:rsid w:val="00951A79"/>
    <w:rsid w:val="0095262D"/>
    <w:rsid w:val="0095272C"/>
    <w:rsid w:val="00952F3F"/>
    <w:rsid w:val="00953475"/>
    <w:rsid w:val="00953855"/>
    <w:rsid w:val="00953E5C"/>
    <w:rsid w:val="0095404F"/>
    <w:rsid w:val="0095406E"/>
    <w:rsid w:val="0095430D"/>
    <w:rsid w:val="009545D0"/>
    <w:rsid w:val="009546F8"/>
    <w:rsid w:val="0095473A"/>
    <w:rsid w:val="0095494F"/>
    <w:rsid w:val="0095544C"/>
    <w:rsid w:val="00955485"/>
    <w:rsid w:val="00955587"/>
    <w:rsid w:val="00955A57"/>
    <w:rsid w:val="009564FB"/>
    <w:rsid w:val="00956780"/>
    <w:rsid w:val="00956F25"/>
    <w:rsid w:val="009572F3"/>
    <w:rsid w:val="0095758D"/>
    <w:rsid w:val="009576FF"/>
    <w:rsid w:val="009609A6"/>
    <w:rsid w:val="00960CBF"/>
    <w:rsid w:val="0096120D"/>
    <w:rsid w:val="00961337"/>
    <w:rsid w:val="00961501"/>
    <w:rsid w:val="00962C7C"/>
    <w:rsid w:val="00962E85"/>
    <w:rsid w:val="0096332E"/>
    <w:rsid w:val="009634D7"/>
    <w:rsid w:val="00964426"/>
    <w:rsid w:val="009646E9"/>
    <w:rsid w:val="0096490F"/>
    <w:rsid w:val="009649AF"/>
    <w:rsid w:val="00964A9B"/>
    <w:rsid w:val="00964AE0"/>
    <w:rsid w:val="00964CC0"/>
    <w:rsid w:val="009650CE"/>
    <w:rsid w:val="009654B1"/>
    <w:rsid w:val="00965A56"/>
    <w:rsid w:val="00965B98"/>
    <w:rsid w:val="00966418"/>
    <w:rsid w:val="009664B6"/>
    <w:rsid w:val="009666A8"/>
    <w:rsid w:val="00966BF4"/>
    <w:rsid w:val="00966D5C"/>
    <w:rsid w:val="00967900"/>
    <w:rsid w:val="00967B19"/>
    <w:rsid w:val="00967E0A"/>
    <w:rsid w:val="00967F68"/>
    <w:rsid w:val="0097021A"/>
    <w:rsid w:val="00970BF5"/>
    <w:rsid w:val="00971078"/>
    <w:rsid w:val="00971335"/>
    <w:rsid w:val="009717CE"/>
    <w:rsid w:val="00971A41"/>
    <w:rsid w:val="00972259"/>
    <w:rsid w:val="00972497"/>
    <w:rsid w:val="00972C20"/>
    <w:rsid w:val="00972D91"/>
    <w:rsid w:val="00972FDE"/>
    <w:rsid w:val="0097312F"/>
    <w:rsid w:val="00973176"/>
    <w:rsid w:val="00973971"/>
    <w:rsid w:val="00973CD0"/>
    <w:rsid w:val="0097475B"/>
    <w:rsid w:val="00974E8F"/>
    <w:rsid w:val="00974F4C"/>
    <w:rsid w:val="00975F05"/>
    <w:rsid w:val="00976004"/>
    <w:rsid w:val="00976309"/>
    <w:rsid w:val="00976527"/>
    <w:rsid w:val="009768C0"/>
    <w:rsid w:val="00976F2C"/>
    <w:rsid w:val="009778D0"/>
    <w:rsid w:val="009779FE"/>
    <w:rsid w:val="00977A96"/>
    <w:rsid w:val="00980288"/>
    <w:rsid w:val="00980872"/>
    <w:rsid w:val="00980AE9"/>
    <w:rsid w:val="00980B6F"/>
    <w:rsid w:val="00980E20"/>
    <w:rsid w:val="00981782"/>
    <w:rsid w:val="0098188D"/>
    <w:rsid w:val="00981E2C"/>
    <w:rsid w:val="00982192"/>
    <w:rsid w:val="00983035"/>
    <w:rsid w:val="0098328A"/>
    <w:rsid w:val="00983AC6"/>
    <w:rsid w:val="00983D52"/>
    <w:rsid w:val="00984060"/>
    <w:rsid w:val="00984315"/>
    <w:rsid w:val="0098480A"/>
    <w:rsid w:val="00984AB3"/>
    <w:rsid w:val="00985604"/>
    <w:rsid w:val="00985747"/>
    <w:rsid w:val="009857A7"/>
    <w:rsid w:val="00985B7A"/>
    <w:rsid w:val="00985F14"/>
    <w:rsid w:val="00986730"/>
    <w:rsid w:val="00986E95"/>
    <w:rsid w:val="00987F25"/>
    <w:rsid w:val="00990888"/>
    <w:rsid w:val="009909F3"/>
    <w:rsid w:val="009911C5"/>
    <w:rsid w:val="00991704"/>
    <w:rsid w:val="00991C56"/>
    <w:rsid w:val="0099248B"/>
    <w:rsid w:val="00992B97"/>
    <w:rsid w:val="00992BFF"/>
    <w:rsid w:val="00992F54"/>
    <w:rsid w:val="00993573"/>
    <w:rsid w:val="00993628"/>
    <w:rsid w:val="0099395C"/>
    <w:rsid w:val="00993A7B"/>
    <w:rsid w:val="00993DAA"/>
    <w:rsid w:val="00993DB7"/>
    <w:rsid w:val="0099407E"/>
    <w:rsid w:val="00994730"/>
    <w:rsid w:val="00995227"/>
    <w:rsid w:val="0099682E"/>
    <w:rsid w:val="009969B9"/>
    <w:rsid w:val="00996F3B"/>
    <w:rsid w:val="009971EA"/>
    <w:rsid w:val="00997CA7"/>
    <w:rsid w:val="009A05AF"/>
    <w:rsid w:val="009A05C3"/>
    <w:rsid w:val="009A0661"/>
    <w:rsid w:val="009A0A52"/>
    <w:rsid w:val="009A111B"/>
    <w:rsid w:val="009A12AB"/>
    <w:rsid w:val="009A1364"/>
    <w:rsid w:val="009A160F"/>
    <w:rsid w:val="009A1732"/>
    <w:rsid w:val="009A19E6"/>
    <w:rsid w:val="009A2430"/>
    <w:rsid w:val="009A24D2"/>
    <w:rsid w:val="009A2A74"/>
    <w:rsid w:val="009A365A"/>
    <w:rsid w:val="009A3A8D"/>
    <w:rsid w:val="009A4551"/>
    <w:rsid w:val="009A49F7"/>
    <w:rsid w:val="009A551E"/>
    <w:rsid w:val="009A5543"/>
    <w:rsid w:val="009A56E3"/>
    <w:rsid w:val="009A5795"/>
    <w:rsid w:val="009A579A"/>
    <w:rsid w:val="009A636C"/>
    <w:rsid w:val="009A64BF"/>
    <w:rsid w:val="009A66A1"/>
    <w:rsid w:val="009A671A"/>
    <w:rsid w:val="009A67FB"/>
    <w:rsid w:val="009A6A74"/>
    <w:rsid w:val="009A6C82"/>
    <w:rsid w:val="009A6D43"/>
    <w:rsid w:val="009A74BD"/>
    <w:rsid w:val="009B0833"/>
    <w:rsid w:val="009B100A"/>
    <w:rsid w:val="009B147B"/>
    <w:rsid w:val="009B15B1"/>
    <w:rsid w:val="009B165F"/>
    <w:rsid w:val="009B2000"/>
    <w:rsid w:val="009B2475"/>
    <w:rsid w:val="009B3B0B"/>
    <w:rsid w:val="009B4244"/>
    <w:rsid w:val="009B42E2"/>
    <w:rsid w:val="009B4357"/>
    <w:rsid w:val="009B473B"/>
    <w:rsid w:val="009B48E0"/>
    <w:rsid w:val="009B5BDD"/>
    <w:rsid w:val="009B6912"/>
    <w:rsid w:val="009B6A24"/>
    <w:rsid w:val="009B70D8"/>
    <w:rsid w:val="009B75B9"/>
    <w:rsid w:val="009B7605"/>
    <w:rsid w:val="009B774C"/>
    <w:rsid w:val="009C053A"/>
    <w:rsid w:val="009C0933"/>
    <w:rsid w:val="009C0C99"/>
    <w:rsid w:val="009C0CA7"/>
    <w:rsid w:val="009C26CA"/>
    <w:rsid w:val="009C2C84"/>
    <w:rsid w:val="009C31B6"/>
    <w:rsid w:val="009C370C"/>
    <w:rsid w:val="009C3739"/>
    <w:rsid w:val="009C3772"/>
    <w:rsid w:val="009C3BF7"/>
    <w:rsid w:val="009C43D1"/>
    <w:rsid w:val="009C4987"/>
    <w:rsid w:val="009C4E79"/>
    <w:rsid w:val="009C4FD9"/>
    <w:rsid w:val="009C5061"/>
    <w:rsid w:val="009C52FC"/>
    <w:rsid w:val="009C53CE"/>
    <w:rsid w:val="009C597F"/>
    <w:rsid w:val="009C5D96"/>
    <w:rsid w:val="009C5EA8"/>
    <w:rsid w:val="009C6722"/>
    <w:rsid w:val="009C7747"/>
    <w:rsid w:val="009C78CC"/>
    <w:rsid w:val="009C79C1"/>
    <w:rsid w:val="009C7B9F"/>
    <w:rsid w:val="009C7DB6"/>
    <w:rsid w:val="009D0036"/>
    <w:rsid w:val="009D19C2"/>
    <w:rsid w:val="009D290C"/>
    <w:rsid w:val="009D2CE7"/>
    <w:rsid w:val="009D2D2B"/>
    <w:rsid w:val="009D2E29"/>
    <w:rsid w:val="009D3AD0"/>
    <w:rsid w:val="009D3B46"/>
    <w:rsid w:val="009D4433"/>
    <w:rsid w:val="009D4665"/>
    <w:rsid w:val="009D4B85"/>
    <w:rsid w:val="009D5053"/>
    <w:rsid w:val="009D5563"/>
    <w:rsid w:val="009D5AB2"/>
    <w:rsid w:val="009D5FA4"/>
    <w:rsid w:val="009D613F"/>
    <w:rsid w:val="009D684F"/>
    <w:rsid w:val="009D6CAF"/>
    <w:rsid w:val="009D71DE"/>
    <w:rsid w:val="009D7DE5"/>
    <w:rsid w:val="009E0135"/>
    <w:rsid w:val="009E0579"/>
    <w:rsid w:val="009E06C7"/>
    <w:rsid w:val="009E13F5"/>
    <w:rsid w:val="009E1562"/>
    <w:rsid w:val="009E1615"/>
    <w:rsid w:val="009E18C2"/>
    <w:rsid w:val="009E2468"/>
    <w:rsid w:val="009E2762"/>
    <w:rsid w:val="009E2806"/>
    <w:rsid w:val="009E2851"/>
    <w:rsid w:val="009E28B8"/>
    <w:rsid w:val="009E29CB"/>
    <w:rsid w:val="009E2D8D"/>
    <w:rsid w:val="009E3426"/>
    <w:rsid w:val="009E3804"/>
    <w:rsid w:val="009E3C89"/>
    <w:rsid w:val="009E3D1E"/>
    <w:rsid w:val="009E458E"/>
    <w:rsid w:val="009E47EC"/>
    <w:rsid w:val="009E4DC5"/>
    <w:rsid w:val="009E5340"/>
    <w:rsid w:val="009E5D7E"/>
    <w:rsid w:val="009E639A"/>
    <w:rsid w:val="009E644B"/>
    <w:rsid w:val="009E655C"/>
    <w:rsid w:val="009E6B2D"/>
    <w:rsid w:val="009E6DE7"/>
    <w:rsid w:val="009E6E62"/>
    <w:rsid w:val="009E711A"/>
    <w:rsid w:val="009E7EFF"/>
    <w:rsid w:val="009E7FCB"/>
    <w:rsid w:val="009F0253"/>
    <w:rsid w:val="009F09E8"/>
    <w:rsid w:val="009F0D4B"/>
    <w:rsid w:val="009F0ED4"/>
    <w:rsid w:val="009F13DD"/>
    <w:rsid w:val="009F1A09"/>
    <w:rsid w:val="009F1ADE"/>
    <w:rsid w:val="009F2072"/>
    <w:rsid w:val="009F2083"/>
    <w:rsid w:val="009F208A"/>
    <w:rsid w:val="009F233D"/>
    <w:rsid w:val="009F242D"/>
    <w:rsid w:val="009F25EB"/>
    <w:rsid w:val="009F2A22"/>
    <w:rsid w:val="009F2E42"/>
    <w:rsid w:val="009F43C1"/>
    <w:rsid w:val="009F4659"/>
    <w:rsid w:val="009F498C"/>
    <w:rsid w:val="009F5AD1"/>
    <w:rsid w:val="009F5F5D"/>
    <w:rsid w:val="009F62BE"/>
    <w:rsid w:val="009F645E"/>
    <w:rsid w:val="009F68C4"/>
    <w:rsid w:val="009F69D1"/>
    <w:rsid w:val="009F6AEE"/>
    <w:rsid w:val="009F70E1"/>
    <w:rsid w:val="009F765B"/>
    <w:rsid w:val="009F7726"/>
    <w:rsid w:val="009F7836"/>
    <w:rsid w:val="00A0014C"/>
    <w:rsid w:val="00A01570"/>
    <w:rsid w:val="00A016C6"/>
    <w:rsid w:val="00A016F2"/>
    <w:rsid w:val="00A01737"/>
    <w:rsid w:val="00A01A94"/>
    <w:rsid w:val="00A0226B"/>
    <w:rsid w:val="00A022C3"/>
    <w:rsid w:val="00A0230A"/>
    <w:rsid w:val="00A0242A"/>
    <w:rsid w:val="00A02595"/>
    <w:rsid w:val="00A029F9"/>
    <w:rsid w:val="00A02BAC"/>
    <w:rsid w:val="00A031C1"/>
    <w:rsid w:val="00A034AF"/>
    <w:rsid w:val="00A0394E"/>
    <w:rsid w:val="00A03C27"/>
    <w:rsid w:val="00A040B6"/>
    <w:rsid w:val="00A04AC1"/>
    <w:rsid w:val="00A04F6C"/>
    <w:rsid w:val="00A0535F"/>
    <w:rsid w:val="00A05416"/>
    <w:rsid w:val="00A05553"/>
    <w:rsid w:val="00A05791"/>
    <w:rsid w:val="00A05913"/>
    <w:rsid w:val="00A05ADD"/>
    <w:rsid w:val="00A05C15"/>
    <w:rsid w:val="00A0639D"/>
    <w:rsid w:val="00A0660A"/>
    <w:rsid w:val="00A06D2F"/>
    <w:rsid w:val="00A06D52"/>
    <w:rsid w:val="00A06DC7"/>
    <w:rsid w:val="00A06E34"/>
    <w:rsid w:val="00A07111"/>
    <w:rsid w:val="00A0734E"/>
    <w:rsid w:val="00A07409"/>
    <w:rsid w:val="00A07983"/>
    <w:rsid w:val="00A079EC"/>
    <w:rsid w:val="00A07B91"/>
    <w:rsid w:val="00A1009E"/>
    <w:rsid w:val="00A106AE"/>
    <w:rsid w:val="00A109D0"/>
    <w:rsid w:val="00A10F60"/>
    <w:rsid w:val="00A115DB"/>
    <w:rsid w:val="00A11911"/>
    <w:rsid w:val="00A128E5"/>
    <w:rsid w:val="00A136E1"/>
    <w:rsid w:val="00A13762"/>
    <w:rsid w:val="00A13CAF"/>
    <w:rsid w:val="00A143EC"/>
    <w:rsid w:val="00A14531"/>
    <w:rsid w:val="00A14D3D"/>
    <w:rsid w:val="00A14E04"/>
    <w:rsid w:val="00A1577A"/>
    <w:rsid w:val="00A16CD1"/>
    <w:rsid w:val="00A170FF"/>
    <w:rsid w:val="00A175AF"/>
    <w:rsid w:val="00A1781E"/>
    <w:rsid w:val="00A20227"/>
    <w:rsid w:val="00A20722"/>
    <w:rsid w:val="00A22355"/>
    <w:rsid w:val="00A224F2"/>
    <w:rsid w:val="00A226F5"/>
    <w:rsid w:val="00A23226"/>
    <w:rsid w:val="00A238FD"/>
    <w:rsid w:val="00A23975"/>
    <w:rsid w:val="00A23AF5"/>
    <w:rsid w:val="00A23CF1"/>
    <w:rsid w:val="00A251C0"/>
    <w:rsid w:val="00A25592"/>
    <w:rsid w:val="00A257F6"/>
    <w:rsid w:val="00A264E8"/>
    <w:rsid w:val="00A267E6"/>
    <w:rsid w:val="00A267FA"/>
    <w:rsid w:val="00A26ECB"/>
    <w:rsid w:val="00A27C76"/>
    <w:rsid w:val="00A27CD8"/>
    <w:rsid w:val="00A3008E"/>
    <w:rsid w:val="00A30635"/>
    <w:rsid w:val="00A30AA2"/>
    <w:rsid w:val="00A30B85"/>
    <w:rsid w:val="00A311FB"/>
    <w:rsid w:val="00A31BAA"/>
    <w:rsid w:val="00A31E4C"/>
    <w:rsid w:val="00A322B4"/>
    <w:rsid w:val="00A322C2"/>
    <w:rsid w:val="00A32810"/>
    <w:rsid w:val="00A32959"/>
    <w:rsid w:val="00A332D5"/>
    <w:rsid w:val="00A33483"/>
    <w:rsid w:val="00A33599"/>
    <w:rsid w:val="00A33C56"/>
    <w:rsid w:val="00A33CFA"/>
    <w:rsid w:val="00A34093"/>
    <w:rsid w:val="00A34154"/>
    <w:rsid w:val="00A34D24"/>
    <w:rsid w:val="00A3507C"/>
    <w:rsid w:val="00A352B8"/>
    <w:rsid w:val="00A358D6"/>
    <w:rsid w:val="00A35E65"/>
    <w:rsid w:val="00A35EA6"/>
    <w:rsid w:val="00A365F0"/>
    <w:rsid w:val="00A36841"/>
    <w:rsid w:val="00A368AB"/>
    <w:rsid w:val="00A36C62"/>
    <w:rsid w:val="00A36CAB"/>
    <w:rsid w:val="00A3766B"/>
    <w:rsid w:val="00A37E32"/>
    <w:rsid w:val="00A37F8B"/>
    <w:rsid w:val="00A40BEA"/>
    <w:rsid w:val="00A41A17"/>
    <w:rsid w:val="00A41A9A"/>
    <w:rsid w:val="00A41AD2"/>
    <w:rsid w:val="00A41CF8"/>
    <w:rsid w:val="00A42283"/>
    <w:rsid w:val="00A42B05"/>
    <w:rsid w:val="00A42C00"/>
    <w:rsid w:val="00A43175"/>
    <w:rsid w:val="00A43212"/>
    <w:rsid w:val="00A4326A"/>
    <w:rsid w:val="00A4329F"/>
    <w:rsid w:val="00A43336"/>
    <w:rsid w:val="00A43E6F"/>
    <w:rsid w:val="00A43EEB"/>
    <w:rsid w:val="00A44004"/>
    <w:rsid w:val="00A440A9"/>
    <w:rsid w:val="00A4470B"/>
    <w:rsid w:val="00A448E2"/>
    <w:rsid w:val="00A44D80"/>
    <w:rsid w:val="00A44FCB"/>
    <w:rsid w:val="00A44FFE"/>
    <w:rsid w:val="00A45097"/>
    <w:rsid w:val="00A45298"/>
    <w:rsid w:val="00A454CB"/>
    <w:rsid w:val="00A455C1"/>
    <w:rsid w:val="00A45620"/>
    <w:rsid w:val="00A45BB1"/>
    <w:rsid w:val="00A45CE6"/>
    <w:rsid w:val="00A47005"/>
    <w:rsid w:val="00A47266"/>
    <w:rsid w:val="00A50143"/>
    <w:rsid w:val="00A50DB8"/>
    <w:rsid w:val="00A50F89"/>
    <w:rsid w:val="00A51C54"/>
    <w:rsid w:val="00A51C9F"/>
    <w:rsid w:val="00A51D97"/>
    <w:rsid w:val="00A52005"/>
    <w:rsid w:val="00A52822"/>
    <w:rsid w:val="00A52ECE"/>
    <w:rsid w:val="00A5372B"/>
    <w:rsid w:val="00A54469"/>
    <w:rsid w:val="00A547E3"/>
    <w:rsid w:val="00A54A84"/>
    <w:rsid w:val="00A54F20"/>
    <w:rsid w:val="00A55B21"/>
    <w:rsid w:val="00A55D8A"/>
    <w:rsid w:val="00A564C9"/>
    <w:rsid w:val="00A56525"/>
    <w:rsid w:val="00A56DD1"/>
    <w:rsid w:val="00A5712F"/>
    <w:rsid w:val="00A5750C"/>
    <w:rsid w:val="00A5755E"/>
    <w:rsid w:val="00A579B9"/>
    <w:rsid w:val="00A57E20"/>
    <w:rsid w:val="00A57F51"/>
    <w:rsid w:val="00A60296"/>
    <w:rsid w:val="00A603AA"/>
    <w:rsid w:val="00A60820"/>
    <w:rsid w:val="00A60C6B"/>
    <w:rsid w:val="00A61056"/>
    <w:rsid w:val="00A61301"/>
    <w:rsid w:val="00A614C9"/>
    <w:rsid w:val="00A615EE"/>
    <w:rsid w:val="00A61779"/>
    <w:rsid w:val="00A6179A"/>
    <w:rsid w:val="00A617EC"/>
    <w:rsid w:val="00A61843"/>
    <w:rsid w:val="00A61913"/>
    <w:rsid w:val="00A62093"/>
    <w:rsid w:val="00A62194"/>
    <w:rsid w:val="00A62881"/>
    <w:rsid w:val="00A62DDB"/>
    <w:rsid w:val="00A63483"/>
    <w:rsid w:val="00A639D9"/>
    <w:rsid w:val="00A63B31"/>
    <w:rsid w:val="00A64510"/>
    <w:rsid w:val="00A6468D"/>
    <w:rsid w:val="00A64A4F"/>
    <w:rsid w:val="00A64EE3"/>
    <w:rsid w:val="00A6524A"/>
    <w:rsid w:val="00A655FB"/>
    <w:rsid w:val="00A6593F"/>
    <w:rsid w:val="00A65C9A"/>
    <w:rsid w:val="00A65CE6"/>
    <w:rsid w:val="00A65D37"/>
    <w:rsid w:val="00A65DB4"/>
    <w:rsid w:val="00A65FE3"/>
    <w:rsid w:val="00A66278"/>
    <w:rsid w:val="00A6799C"/>
    <w:rsid w:val="00A67D2A"/>
    <w:rsid w:val="00A67DC5"/>
    <w:rsid w:val="00A70080"/>
    <w:rsid w:val="00A70149"/>
    <w:rsid w:val="00A70385"/>
    <w:rsid w:val="00A7309A"/>
    <w:rsid w:val="00A73562"/>
    <w:rsid w:val="00A73B2F"/>
    <w:rsid w:val="00A7454C"/>
    <w:rsid w:val="00A74616"/>
    <w:rsid w:val="00A7488D"/>
    <w:rsid w:val="00A74BAA"/>
    <w:rsid w:val="00A759D2"/>
    <w:rsid w:val="00A75BAD"/>
    <w:rsid w:val="00A76066"/>
    <w:rsid w:val="00A760B5"/>
    <w:rsid w:val="00A76110"/>
    <w:rsid w:val="00A765DD"/>
    <w:rsid w:val="00A767FD"/>
    <w:rsid w:val="00A773F0"/>
    <w:rsid w:val="00A80056"/>
    <w:rsid w:val="00A801C4"/>
    <w:rsid w:val="00A80BA1"/>
    <w:rsid w:val="00A81411"/>
    <w:rsid w:val="00A819C7"/>
    <w:rsid w:val="00A81A03"/>
    <w:rsid w:val="00A8207F"/>
    <w:rsid w:val="00A82DA1"/>
    <w:rsid w:val="00A833BC"/>
    <w:rsid w:val="00A83A1D"/>
    <w:rsid w:val="00A8417F"/>
    <w:rsid w:val="00A84913"/>
    <w:rsid w:val="00A84BA1"/>
    <w:rsid w:val="00A853C8"/>
    <w:rsid w:val="00A85648"/>
    <w:rsid w:val="00A85EB9"/>
    <w:rsid w:val="00A8610C"/>
    <w:rsid w:val="00A861E9"/>
    <w:rsid w:val="00A864C5"/>
    <w:rsid w:val="00A86882"/>
    <w:rsid w:val="00A868FC"/>
    <w:rsid w:val="00A87149"/>
    <w:rsid w:val="00A87838"/>
    <w:rsid w:val="00A87DB4"/>
    <w:rsid w:val="00A87E39"/>
    <w:rsid w:val="00A87EC0"/>
    <w:rsid w:val="00A87FA5"/>
    <w:rsid w:val="00A9085B"/>
    <w:rsid w:val="00A90EA6"/>
    <w:rsid w:val="00A911BC"/>
    <w:rsid w:val="00A911F1"/>
    <w:rsid w:val="00A9158E"/>
    <w:rsid w:val="00A91CEF"/>
    <w:rsid w:val="00A9200E"/>
    <w:rsid w:val="00A92CD0"/>
    <w:rsid w:val="00A92F58"/>
    <w:rsid w:val="00A9316C"/>
    <w:rsid w:val="00A93473"/>
    <w:rsid w:val="00A935DD"/>
    <w:rsid w:val="00A939A4"/>
    <w:rsid w:val="00A93EF7"/>
    <w:rsid w:val="00A943CC"/>
    <w:rsid w:val="00A94F09"/>
    <w:rsid w:val="00A953B0"/>
    <w:rsid w:val="00A95DEA"/>
    <w:rsid w:val="00A96007"/>
    <w:rsid w:val="00A964CF"/>
    <w:rsid w:val="00A969CB"/>
    <w:rsid w:val="00A96B30"/>
    <w:rsid w:val="00A96C00"/>
    <w:rsid w:val="00A96E08"/>
    <w:rsid w:val="00A971D3"/>
    <w:rsid w:val="00A97BC9"/>
    <w:rsid w:val="00AA0070"/>
    <w:rsid w:val="00AA18C7"/>
    <w:rsid w:val="00AA21F2"/>
    <w:rsid w:val="00AA225C"/>
    <w:rsid w:val="00AA23B5"/>
    <w:rsid w:val="00AA251E"/>
    <w:rsid w:val="00AA263D"/>
    <w:rsid w:val="00AA2AAD"/>
    <w:rsid w:val="00AA2B3E"/>
    <w:rsid w:val="00AA2E20"/>
    <w:rsid w:val="00AA3613"/>
    <w:rsid w:val="00AA3952"/>
    <w:rsid w:val="00AA3BE3"/>
    <w:rsid w:val="00AA3D22"/>
    <w:rsid w:val="00AA3E80"/>
    <w:rsid w:val="00AA3F73"/>
    <w:rsid w:val="00AA3FE0"/>
    <w:rsid w:val="00AA43E8"/>
    <w:rsid w:val="00AA549F"/>
    <w:rsid w:val="00AA5506"/>
    <w:rsid w:val="00AA584A"/>
    <w:rsid w:val="00AA5B29"/>
    <w:rsid w:val="00AA62DF"/>
    <w:rsid w:val="00AA63EC"/>
    <w:rsid w:val="00AA6531"/>
    <w:rsid w:val="00AA6618"/>
    <w:rsid w:val="00AA6651"/>
    <w:rsid w:val="00AA6F85"/>
    <w:rsid w:val="00AA7517"/>
    <w:rsid w:val="00AA759C"/>
    <w:rsid w:val="00AA7B64"/>
    <w:rsid w:val="00AA7C00"/>
    <w:rsid w:val="00AA7D37"/>
    <w:rsid w:val="00AB006F"/>
    <w:rsid w:val="00AB06A5"/>
    <w:rsid w:val="00AB06F0"/>
    <w:rsid w:val="00AB0AA2"/>
    <w:rsid w:val="00AB1721"/>
    <w:rsid w:val="00AB1769"/>
    <w:rsid w:val="00AB24B3"/>
    <w:rsid w:val="00AB261F"/>
    <w:rsid w:val="00AB28B7"/>
    <w:rsid w:val="00AB2F67"/>
    <w:rsid w:val="00AB306D"/>
    <w:rsid w:val="00AB31D7"/>
    <w:rsid w:val="00AB3A1C"/>
    <w:rsid w:val="00AB4092"/>
    <w:rsid w:val="00AB4B54"/>
    <w:rsid w:val="00AB4BB8"/>
    <w:rsid w:val="00AB4F53"/>
    <w:rsid w:val="00AB5036"/>
    <w:rsid w:val="00AB5282"/>
    <w:rsid w:val="00AB5331"/>
    <w:rsid w:val="00AB6366"/>
    <w:rsid w:val="00AB64FC"/>
    <w:rsid w:val="00AB6773"/>
    <w:rsid w:val="00AB6F0D"/>
    <w:rsid w:val="00AB72E5"/>
    <w:rsid w:val="00AB77B5"/>
    <w:rsid w:val="00AB78DE"/>
    <w:rsid w:val="00AB7E28"/>
    <w:rsid w:val="00AC0320"/>
    <w:rsid w:val="00AC048D"/>
    <w:rsid w:val="00AC07B2"/>
    <w:rsid w:val="00AC07F6"/>
    <w:rsid w:val="00AC0A04"/>
    <w:rsid w:val="00AC0B2F"/>
    <w:rsid w:val="00AC0FC2"/>
    <w:rsid w:val="00AC2E3F"/>
    <w:rsid w:val="00AC426B"/>
    <w:rsid w:val="00AC482D"/>
    <w:rsid w:val="00AC4BAE"/>
    <w:rsid w:val="00AC55C8"/>
    <w:rsid w:val="00AC565B"/>
    <w:rsid w:val="00AC5B49"/>
    <w:rsid w:val="00AC6180"/>
    <w:rsid w:val="00AC65A4"/>
    <w:rsid w:val="00AC69AD"/>
    <w:rsid w:val="00AC6CBD"/>
    <w:rsid w:val="00AC6F9A"/>
    <w:rsid w:val="00AC73C5"/>
    <w:rsid w:val="00AC7C20"/>
    <w:rsid w:val="00AD0284"/>
    <w:rsid w:val="00AD0AEF"/>
    <w:rsid w:val="00AD1622"/>
    <w:rsid w:val="00AD1826"/>
    <w:rsid w:val="00AD1A08"/>
    <w:rsid w:val="00AD1CF3"/>
    <w:rsid w:val="00AD1DD8"/>
    <w:rsid w:val="00AD227B"/>
    <w:rsid w:val="00AD2281"/>
    <w:rsid w:val="00AD288A"/>
    <w:rsid w:val="00AD2D71"/>
    <w:rsid w:val="00AD2EBB"/>
    <w:rsid w:val="00AD34BB"/>
    <w:rsid w:val="00AD4F48"/>
    <w:rsid w:val="00AD58B6"/>
    <w:rsid w:val="00AD6011"/>
    <w:rsid w:val="00AD605F"/>
    <w:rsid w:val="00AD64F2"/>
    <w:rsid w:val="00AD6583"/>
    <w:rsid w:val="00AD674D"/>
    <w:rsid w:val="00AD6B63"/>
    <w:rsid w:val="00AD6E16"/>
    <w:rsid w:val="00AD6E18"/>
    <w:rsid w:val="00AD6E3E"/>
    <w:rsid w:val="00AD7036"/>
    <w:rsid w:val="00AD7604"/>
    <w:rsid w:val="00AE074A"/>
    <w:rsid w:val="00AE09AF"/>
    <w:rsid w:val="00AE0B3B"/>
    <w:rsid w:val="00AE0DDC"/>
    <w:rsid w:val="00AE102A"/>
    <w:rsid w:val="00AE285E"/>
    <w:rsid w:val="00AE2A9E"/>
    <w:rsid w:val="00AE2B97"/>
    <w:rsid w:val="00AE2D7C"/>
    <w:rsid w:val="00AE3583"/>
    <w:rsid w:val="00AE3A14"/>
    <w:rsid w:val="00AE3B56"/>
    <w:rsid w:val="00AE3C95"/>
    <w:rsid w:val="00AE417E"/>
    <w:rsid w:val="00AE4309"/>
    <w:rsid w:val="00AE45DF"/>
    <w:rsid w:val="00AE4719"/>
    <w:rsid w:val="00AE50E3"/>
    <w:rsid w:val="00AE517D"/>
    <w:rsid w:val="00AE52E9"/>
    <w:rsid w:val="00AE58D8"/>
    <w:rsid w:val="00AE5ADF"/>
    <w:rsid w:val="00AE63DF"/>
    <w:rsid w:val="00AE755B"/>
    <w:rsid w:val="00AE796E"/>
    <w:rsid w:val="00AE7A7D"/>
    <w:rsid w:val="00AE7EA4"/>
    <w:rsid w:val="00AF07AB"/>
    <w:rsid w:val="00AF0815"/>
    <w:rsid w:val="00AF0A67"/>
    <w:rsid w:val="00AF0B3A"/>
    <w:rsid w:val="00AF0CCB"/>
    <w:rsid w:val="00AF0E42"/>
    <w:rsid w:val="00AF131F"/>
    <w:rsid w:val="00AF1329"/>
    <w:rsid w:val="00AF1CB9"/>
    <w:rsid w:val="00AF2072"/>
    <w:rsid w:val="00AF2090"/>
    <w:rsid w:val="00AF2838"/>
    <w:rsid w:val="00AF2BB9"/>
    <w:rsid w:val="00AF2C2C"/>
    <w:rsid w:val="00AF2F8C"/>
    <w:rsid w:val="00AF39BA"/>
    <w:rsid w:val="00AF451F"/>
    <w:rsid w:val="00AF48A3"/>
    <w:rsid w:val="00AF4B78"/>
    <w:rsid w:val="00AF4DBD"/>
    <w:rsid w:val="00AF5035"/>
    <w:rsid w:val="00AF5BE9"/>
    <w:rsid w:val="00AF6092"/>
    <w:rsid w:val="00AF647B"/>
    <w:rsid w:val="00AF67EA"/>
    <w:rsid w:val="00AF6A70"/>
    <w:rsid w:val="00AF6BE7"/>
    <w:rsid w:val="00AF6DB2"/>
    <w:rsid w:val="00AF7020"/>
    <w:rsid w:val="00AF747B"/>
    <w:rsid w:val="00AF7839"/>
    <w:rsid w:val="00AF78EF"/>
    <w:rsid w:val="00B00482"/>
    <w:rsid w:val="00B00DF0"/>
    <w:rsid w:val="00B021FD"/>
    <w:rsid w:val="00B022BF"/>
    <w:rsid w:val="00B024C7"/>
    <w:rsid w:val="00B02B97"/>
    <w:rsid w:val="00B02F48"/>
    <w:rsid w:val="00B03391"/>
    <w:rsid w:val="00B0388E"/>
    <w:rsid w:val="00B0398B"/>
    <w:rsid w:val="00B03D8D"/>
    <w:rsid w:val="00B042C6"/>
    <w:rsid w:val="00B04609"/>
    <w:rsid w:val="00B051B9"/>
    <w:rsid w:val="00B0530D"/>
    <w:rsid w:val="00B05524"/>
    <w:rsid w:val="00B0565C"/>
    <w:rsid w:val="00B06578"/>
    <w:rsid w:val="00B06A05"/>
    <w:rsid w:val="00B070C3"/>
    <w:rsid w:val="00B104E8"/>
    <w:rsid w:val="00B10830"/>
    <w:rsid w:val="00B10A00"/>
    <w:rsid w:val="00B10C75"/>
    <w:rsid w:val="00B115BB"/>
    <w:rsid w:val="00B118DD"/>
    <w:rsid w:val="00B1292E"/>
    <w:rsid w:val="00B12F59"/>
    <w:rsid w:val="00B12F97"/>
    <w:rsid w:val="00B1356A"/>
    <w:rsid w:val="00B136A6"/>
    <w:rsid w:val="00B13961"/>
    <w:rsid w:val="00B13C62"/>
    <w:rsid w:val="00B13E69"/>
    <w:rsid w:val="00B13F10"/>
    <w:rsid w:val="00B140B6"/>
    <w:rsid w:val="00B14797"/>
    <w:rsid w:val="00B14B19"/>
    <w:rsid w:val="00B14D69"/>
    <w:rsid w:val="00B14E5C"/>
    <w:rsid w:val="00B1637F"/>
    <w:rsid w:val="00B17185"/>
    <w:rsid w:val="00B172E4"/>
    <w:rsid w:val="00B1779B"/>
    <w:rsid w:val="00B17BB4"/>
    <w:rsid w:val="00B208EE"/>
    <w:rsid w:val="00B20D1E"/>
    <w:rsid w:val="00B2171B"/>
    <w:rsid w:val="00B21C40"/>
    <w:rsid w:val="00B22349"/>
    <w:rsid w:val="00B22388"/>
    <w:rsid w:val="00B2247A"/>
    <w:rsid w:val="00B22603"/>
    <w:rsid w:val="00B2272A"/>
    <w:rsid w:val="00B228B4"/>
    <w:rsid w:val="00B22F6F"/>
    <w:rsid w:val="00B231DA"/>
    <w:rsid w:val="00B24726"/>
    <w:rsid w:val="00B25AE0"/>
    <w:rsid w:val="00B260F2"/>
    <w:rsid w:val="00B262FA"/>
    <w:rsid w:val="00B270D3"/>
    <w:rsid w:val="00B27387"/>
    <w:rsid w:val="00B275B5"/>
    <w:rsid w:val="00B27788"/>
    <w:rsid w:val="00B27A6B"/>
    <w:rsid w:val="00B27D0B"/>
    <w:rsid w:val="00B27F74"/>
    <w:rsid w:val="00B30170"/>
    <w:rsid w:val="00B308EF"/>
    <w:rsid w:val="00B30B59"/>
    <w:rsid w:val="00B3107F"/>
    <w:rsid w:val="00B310E2"/>
    <w:rsid w:val="00B31188"/>
    <w:rsid w:val="00B312F7"/>
    <w:rsid w:val="00B31979"/>
    <w:rsid w:val="00B32898"/>
    <w:rsid w:val="00B32D86"/>
    <w:rsid w:val="00B32EDF"/>
    <w:rsid w:val="00B33223"/>
    <w:rsid w:val="00B342C4"/>
    <w:rsid w:val="00B34A1A"/>
    <w:rsid w:val="00B34F12"/>
    <w:rsid w:val="00B350D8"/>
    <w:rsid w:val="00B35771"/>
    <w:rsid w:val="00B35F1C"/>
    <w:rsid w:val="00B36803"/>
    <w:rsid w:val="00B3691B"/>
    <w:rsid w:val="00B36AC9"/>
    <w:rsid w:val="00B373C0"/>
    <w:rsid w:val="00B37441"/>
    <w:rsid w:val="00B374FA"/>
    <w:rsid w:val="00B37849"/>
    <w:rsid w:val="00B378C0"/>
    <w:rsid w:val="00B37E0A"/>
    <w:rsid w:val="00B4009B"/>
    <w:rsid w:val="00B40591"/>
    <w:rsid w:val="00B406C1"/>
    <w:rsid w:val="00B40917"/>
    <w:rsid w:val="00B40EC0"/>
    <w:rsid w:val="00B4126C"/>
    <w:rsid w:val="00B413C1"/>
    <w:rsid w:val="00B41DB0"/>
    <w:rsid w:val="00B42E92"/>
    <w:rsid w:val="00B43673"/>
    <w:rsid w:val="00B44615"/>
    <w:rsid w:val="00B446F3"/>
    <w:rsid w:val="00B44942"/>
    <w:rsid w:val="00B44C58"/>
    <w:rsid w:val="00B44D3B"/>
    <w:rsid w:val="00B4540D"/>
    <w:rsid w:val="00B45622"/>
    <w:rsid w:val="00B45726"/>
    <w:rsid w:val="00B45B80"/>
    <w:rsid w:val="00B46179"/>
    <w:rsid w:val="00B462E1"/>
    <w:rsid w:val="00B4638D"/>
    <w:rsid w:val="00B46525"/>
    <w:rsid w:val="00B46BF9"/>
    <w:rsid w:val="00B46DAF"/>
    <w:rsid w:val="00B47038"/>
    <w:rsid w:val="00B47083"/>
    <w:rsid w:val="00B477DE"/>
    <w:rsid w:val="00B5081A"/>
    <w:rsid w:val="00B50B04"/>
    <w:rsid w:val="00B50BAC"/>
    <w:rsid w:val="00B51004"/>
    <w:rsid w:val="00B51260"/>
    <w:rsid w:val="00B5174B"/>
    <w:rsid w:val="00B52B0C"/>
    <w:rsid w:val="00B52B79"/>
    <w:rsid w:val="00B52CA7"/>
    <w:rsid w:val="00B53508"/>
    <w:rsid w:val="00B535DD"/>
    <w:rsid w:val="00B53B58"/>
    <w:rsid w:val="00B54121"/>
    <w:rsid w:val="00B54355"/>
    <w:rsid w:val="00B54415"/>
    <w:rsid w:val="00B54AC4"/>
    <w:rsid w:val="00B54DB3"/>
    <w:rsid w:val="00B54E86"/>
    <w:rsid w:val="00B54F21"/>
    <w:rsid w:val="00B55477"/>
    <w:rsid w:val="00B55752"/>
    <w:rsid w:val="00B55EA9"/>
    <w:rsid w:val="00B55FC6"/>
    <w:rsid w:val="00B561DD"/>
    <w:rsid w:val="00B5634D"/>
    <w:rsid w:val="00B56385"/>
    <w:rsid w:val="00B564DC"/>
    <w:rsid w:val="00B566AB"/>
    <w:rsid w:val="00B568D8"/>
    <w:rsid w:val="00B56FC5"/>
    <w:rsid w:val="00B57169"/>
    <w:rsid w:val="00B57678"/>
    <w:rsid w:val="00B578AF"/>
    <w:rsid w:val="00B57998"/>
    <w:rsid w:val="00B6023B"/>
    <w:rsid w:val="00B604E3"/>
    <w:rsid w:val="00B60949"/>
    <w:rsid w:val="00B60B8B"/>
    <w:rsid w:val="00B60C0E"/>
    <w:rsid w:val="00B61301"/>
    <w:rsid w:val="00B617CF"/>
    <w:rsid w:val="00B62079"/>
    <w:rsid w:val="00B62221"/>
    <w:rsid w:val="00B62AAD"/>
    <w:rsid w:val="00B62D0D"/>
    <w:rsid w:val="00B63E62"/>
    <w:rsid w:val="00B6455E"/>
    <w:rsid w:val="00B64668"/>
    <w:rsid w:val="00B659F1"/>
    <w:rsid w:val="00B65F36"/>
    <w:rsid w:val="00B6601D"/>
    <w:rsid w:val="00B66718"/>
    <w:rsid w:val="00B6680C"/>
    <w:rsid w:val="00B67152"/>
    <w:rsid w:val="00B67490"/>
    <w:rsid w:val="00B674CB"/>
    <w:rsid w:val="00B67510"/>
    <w:rsid w:val="00B67862"/>
    <w:rsid w:val="00B67C00"/>
    <w:rsid w:val="00B67C2B"/>
    <w:rsid w:val="00B67D85"/>
    <w:rsid w:val="00B70293"/>
    <w:rsid w:val="00B704CC"/>
    <w:rsid w:val="00B70842"/>
    <w:rsid w:val="00B711EE"/>
    <w:rsid w:val="00B71318"/>
    <w:rsid w:val="00B7166B"/>
    <w:rsid w:val="00B71DF5"/>
    <w:rsid w:val="00B722AA"/>
    <w:rsid w:val="00B7236F"/>
    <w:rsid w:val="00B7260A"/>
    <w:rsid w:val="00B72862"/>
    <w:rsid w:val="00B72A4E"/>
    <w:rsid w:val="00B72ECB"/>
    <w:rsid w:val="00B7311A"/>
    <w:rsid w:val="00B7314B"/>
    <w:rsid w:val="00B7380D"/>
    <w:rsid w:val="00B7393D"/>
    <w:rsid w:val="00B73F9C"/>
    <w:rsid w:val="00B74400"/>
    <w:rsid w:val="00B754F2"/>
    <w:rsid w:val="00B75AE4"/>
    <w:rsid w:val="00B75C08"/>
    <w:rsid w:val="00B76967"/>
    <w:rsid w:val="00B76C52"/>
    <w:rsid w:val="00B76E1F"/>
    <w:rsid w:val="00B77023"/>
    <w:rsid w:val="00B778B4"/>
    <w:rsid w:val="00B80323"/>
    <w:rsid w:val="00B80C99"/>
    <w:rsid w:val="00B81287"/>
    <w:rsid w:val="00B81349"/>
    <w:rsid w:val="00B818CB"/>
    <w:rsid w:val="00B81A0B"/>
    <w:rsid w:val="00B821F1"/>
    <w:rsid w:val="00B82228"/>
    <w:rsid w:val="00B82BCB"/>
    <w:rsid w:val="00B82CE0"/>
    <w:rsid w:val="00B831BA"/>
    <w:rsid w:val="00B839EF"/>
    <w:rsid w:val="00B84160"/>
    <w:rsid w:val="00B84406"/>
    <w:rsid w:val="00B8446F"/>
    <w:rsid w:val="00B84521"/>
    <w:rsid w:val="00B84659"/>
    <w:rsid w:val="00B8655D"/>
    <w:rsid w:val="00B8713C"/>
    <w:rsid w:val="00B878B9"/>
    <w:rsid w:val="00B87F58"/>
    <w:rsid w:val="00B900DC"/>
    <w:rsid w:val="00B901B4"/>
    <w:rsid w:val="00B902FF"/>
    <w:rsid w:val="00B906AA"/>
    <w:rsid w:val="00B90B54"/>
    <w:rsid w:val="00B90E4B"/>
    <w:rsid w:val="00B90E96"/>
    <w:rsid w:val="00B91176"/>
    <w:rsid w:val="00B915EE"/>
    <w:rsid w:val="00B91ED5"/>
    <w:rsid w:val="00B9204A"/>
    <w:rsid w:val="00B92079"/>
    <w:rsid w:val="00B930CA"/>
    <w:rsid w:val="00B93418"/>
    <w:rsid w:val="00B935C4"/>
    <w:rsid w:val="00B937B0"/>
    <w:rsid w:val="00B939E7"/>
    <w:rsid w:val="00B93B36"/>
    <w:rsid w:val="00B93F48"/>
    <w:rsid w:val="00B93F6F"/>
    <w:rsid w:val="00B944A4"/>
    <w:rsid w:val="00B94995"/>
    <w:rsid w:val="00B94A6F"/>
    <w:rsid w:val="00B95274"/>
    <w:rsid w:val="00B953B9"/>
    <w:rsid w:val="00B95540"/>
    <w:rsid w:val="00B95C5C"/>
    <w:rsid w:val="00B96166"/>
    <w:rsid w:val="00B9700C"/>
    <w:rsid w:val="00B97051"/>
    <w:rsid w:val="00B97222"/>
    <w:rsid w:val="00B9723A"/>
    <w:rsid w:val="00B97C5A"/>
    <w:rsid w:val="00B97FFE"/>
    <w:rsid w:val="00BA000E"/>
    <w:rsid w:val="00BA0517"/>
    <w:rsid w:val="00BA0A7D"/>
    <w:rsid w:val="00BA0CE2"/>
    <w:rsid w:val="00BA0CE8"/>
    <w:rsid w:val="00BA1872"/>
    <w:rsid w:val="00BA188F"/>
    <w:rsid w:val="00BA1A16"/>
    <w:rsid w:val="00BA1B5B"/>
    <w:rsid w:val="00BA255E"/>
    <w:rsid w:val="00BA3284"/>
    <w:rsid w:val="00BA32C5"/>
    <w:rsid w:val="00BA35ED"/>
    <w:rsid w:val="00BA4247"/>
    <w:rsid w:val="00BA430E"/>
    <w:rsid w:val="00BA43B1"/>
    <w:rsid w:val="00BA4422"/>
    <w:rsid w:val="00BA474E"/>
    <w:rsid w:val="00BA4B8A"/>
    <w:rsid w:val="00BA4BF2"/>
    <w:rsid w:val="00BA4BFD"/>
    <w:rsid w:val="00BA4C81"/>
    <w:rsid w:val="00BA4F31"/>
    <w:rsid w:val="00BA4FE1"/>
    <w:rsid w:val="00BA5391"/>
    <w:rsid w:val="00BA58CF"/>
    <w:rsid w:val="00BA5C82"/>
    <w:rsid w:val="00BA6306"/>
    <w:rsid w:val="00BA68B1"/>
    <w:rsid w:val="00BA6AF3"/>
    <w:rsid w:val="00BA74B3"/>
    <w:rsid w:val="00BA76D1"/>
    <w:rsid w:val="00BA76E3"/>
    <w:rsid w:val="00BA78FC"/>
    <w:rsid w:val="00BA7A3E"/>
    <w:rsid w:val="00BA7E68"/>
    <w:rsid w:val="00BA7F40"/>
    <w:rsid w:val="00BB0187"/>
    <w:rsid w:val="00BB08E3"/>
    <w:rsid w:val="00BB0B41"/>
    <w:rsid w:val="00BB0EC8"/>
    <w:rsid w:val="00BB0F24"/>
    <w:rsid w:val="00BB0F80"/>
    <w:rsid w:val="00BB1230"/>
    <w:rsid w:val="00BB14C2"/>
    <w:rsid w:val="00BB1506"/>
    <w:rsid w:val="00BB1683"/>
    <w:rsid w:val="00BB19E6"/>
    <w:rsid w:val="00BB1AA2"/>
    <w:rsid w:val="00BB1F23"/>
    <w:rsid w:val="00BB1F71"/>
    <w:rsid w:val="00BB2156"/>
    <w:rsid w:val="00BB2871"/>
    <w:rsid w:val="00BB28D3"/>
    <w:rsid w:val="00BB2CE3"/>
    <w:rsid w:val="00BB2FA6"/>
    <w:rsid w:val="00BB328B"/>
    <w:rsid w:val="00BB33A8"/>
    <w:rsid w:val="00BB39A0"/>
    <w:rsid w:val="00BB3EF9"/>
    <w:rsid w:val="00BB4121"/>
    <w:rsid w:val="00BB42D8"/>
    <w:rsid w:val="00BB4915"/>
    <w:rsid w:val="00BB4E44"/>
    <w:rsid w:val="00BB5ADF"/>
    <w:rsid w:val="00BB5B31"/>
    <w:rsid w:val="00BB5C01"/>
    <w:rsid w:val="00BB6395"/>
    <w:rsid w:val="00BB664F"/>
    <w:rsid w:val="00BB6B36"/>
    <w:rsid w:val="00BB6D29"/>
    <w:rsid w:val="00BB7868"/>
    <w:rsid w:val="00BB7D98"/>
    <w:rsid w:val="00BB7E52"/>
    <w:rsid w:val="00BC0158"/>
    <w:rsid w:val="00BC022A"/>
    <w:rsid w:val="00BC03AD"/>
    <w:rsid w:val="00BC1042"/>
    <w:rsid w:val="00BC16F1"/>
    <w:rsid w:val="00BC1ACA"/>
    <w:rsid w:val="00BC1DCD"/>
    <w:rsid w:val="00BC212E"/>
    <w:rsid w:val="00BC21DF"/>
    <w:rsid w:val="00BC221C"/>
    <w:rsid w:val="00BC27DC"/>
    <w:rsid w:val="00BC2A1D"/>
    <w:rsid w:val="00BC2B8D"/>
    <w:rsid w:val="00BC2DB4"/>
    <w:rsid w:val="00BC2F3E"/>
    <w:rsid w:val="00BC3269"/>
    <w:rsid w:val="00BC36C1"/>
    <w:rsid w:val="00BC37B4"/>
    <w:rsid w:val="00BC3EA5"/>
    <w:rsid w:val="00BC47F2"/>
    <w:rsid w:val="00BC4C13"/>
    <w:rsid w:val="00BC4E72"/>
    <w:rsid w:val="00BC5235"/>
    <w:rsid w:val="00BC55CA"/>
    <w:rsid w:val="00BC5640"/>
    <w:rsid w:val="00BC57C5"/>
    <w:rsid w:val="00BC6461"/>
    <w:rsid w:val="00BC66FE"/>
    <w:rsid w:val="00BC7AC0"/>
    <w:rsid w:val="00BC7D01"/>
    <w:rsid w:val="00BD091E"/>
    <w:rsid w:val="00BD0BCF"/>
    <w:rsid w:val="00BD0D13"/>
    <w:rsid w:val="00BD0DB1"/>
    <w:rsid w:val="00BD0FE2"/>
    <w:rsid w:val="00BD11C0"/>
    <w:rsid w:val="00BD12A2"/>
    <w:rsid w:val="00BD16D3"/>
    <w:rsid w:val="00BD20F6"/>
    <w:rsid w:val="00BD229E"/>
    <w:rsid w:val="00BD290A"/>
    <w:rsid w:val="00BD32BA"/>
    <w:rsid w:val="00BD3562"/>
    <w:rsid w:val="00BD4400"/>
    <w:rsid w:val="00BD4D7D"/>
    <w:rsid w:val="00BD4E2E"/>
    <w:rsid w:val="00BD4E60"/>
    <w:rsid w:val="00BD53FD"/>
    <w:rsid w:val="00BD5491"/>
    <w:rsid w:val="00BD5A36"/>
    <w:rsid w:val="00BD5D0C"/>
    <w:rsid w:val="00BD5FB2"/>
    <w:rsid w:val="00BD631F"/>
    <w:rsid w:val="00BD6AE5"/>
    <w:rsid w:val="00BD6EB1"/>
    <w:rsid w:val="00BD6F82"/>
    <w:rsid w:val="00BD718D"/>
    <w:rsid w:val="00BD7B48"/>
    <w:rsid w:val="00BD7D53"/>
    <w:rsid w:val="00BD7E24"/>
    <w:rsid w:val="00BD7FB2"/>
    <w:rsid w:val="00BE0166"/>
    <w:rsid w:val="00BE087B"/>
    <w:rsid w:val="00BE0995"/>
    <w:rsid w:val="00BE19F6"/>
    <w:rsid w:val="00BE2244"/>
    <w:rsid w:val="00BE24F1"/>
    <w:rsid w:val="00BE3CAD"/>
    <w:rsid w:val="00BE3E14"/>
    <w:rsid w:val="00BE3E2C"/>
    <w:rsid w:val="00BE4198"/>
    <w:rsid w:val="00BE4867"/>
    <w:rsid w:val="00BE49D6"/>
    <w:rsid w:val="00BE4F88"/>
    <w:rsid w:val="00BE5AA7"/>
    <w:rsid w:val="00BE625A"/>
    <w:rsid w:val="00BE6E0C"/>
    <w:rsid w:val="00BE6F44"/>
    <w:rsid w:val="00BE705A"/>
    <w:rsid w:val="00BE7125"/>
    <w:rsid w:val="00BE721D"/>
    <w:rsid w:val="00BE75F2"/>
    <w:rsid w:val="00BE78AA"/>
    <w:rsid w:val="00BE7E0E"/>
    <w:rsid w:val="00BF0425"/>
    <w:rsid w:val="00BF0A25"/>
    <w:rsid w:val="00BF0CEC"/>
    <w:rsid w:val="00BF12E5"/>
    <w:rsid w:val="00BF13E5"/>
    <w:rsid w:val="00BF1442"/>
    <w:rsid w:val="00BF171C"/>
    <w:rsid w:val="00BF184C"/>
    <w:rsid w:val="00BF1A16"/>
    <w:rsid w:val="00BF1A30"/>
    <w:rsid w:val="00BF1B8C"/>
    <w:rsid w:val="00BF238D"/>
    <w:rsid w:val="00BF2657"/>
    <w:rsid w:val="00BF26DF"/>
    <w:rsid w:val="00BF26EF"/>
    <w:rsid w:val="00BF2B96"/>
    <w:rsid w:val="00BF2DE7"/>
    <w:rsid w:val="00BF2F66"/>
    <w:rsid w:val="00BF3202"/>
    <w:rsid w:val="00BF3707"/>
    <w:rsid w:val="00BF3A7D"/>
    <w:rsid w:val="00BF4050"/>
    <w:rsid w:val="00BF4153"/>
    <w:rsid w:val="00BF4A92"/>
    <w:rsid w:val="00BF4B89"/>
    <w:rsid w:val="00BF4C7E"/>
    <w:rsid w:val="00BF52D4"/>
    <w:rsid w:val="00BF535A"/>
    <w:rsid w:val="00BF577E"/>
    <w:rsid w:val="00BF59EA"/>
    <w:rsid w:val="00BF5E91"/>
    <w:rsid w:val="00BF5F13"/>
    <w:rsid w:val="00BF6260"/>
    <w:rsid w:val="00BF75F1"/>
    <w:rsid w:val="00C00042"/>
    <w:rsid w:val="00C00728"/>
    <w:rsid w:val="00C015E1"/>
    <w:rsid w:val="00C0234A"/>
    <w:rsid w:val="00C02E25"/>
    <w:rsid w:val="00C031B9"/>
    <w:rsid w:val="00C03309"/>
    <w:rsid w:val="00C03C7A"/>
    <w:rsid w:val="00C03C7C"/>
    <w:rsid w:val="00C03FAA"/>
    <w:rsid w:val="00C0407B"/>
    <w:rsid w:val="00C040F6"/>
    <w:rsid w:val="00C04175"/>
    <w:rsid w:val="00C045CD"/>
    <w:rsid w:val="00C04BC7"/>
    <w:rsid w:val="00C04CA1"/>
    <w:rsid w:val="00C04EB9"/>
    <w:rsid w:val="00C04F98"/>
    <w:rsid w:val="00C04FB9"/>
    <w:rsid w:val="00C05082"/>
    <w:rsid w:val="00C05EA9"/>
    <w:rsid w:val="00C060AD"/>
    <w:rsid w:val="00C0613D"/>
    <w:rsid w:val="00C07596"/>
    <w:rsid w:val="00C07938"/>
    <w:rsid w:val="00C07DDD"/>
    <w:rsid w:val="00C07E9E"/>
    <w:rsid w:val="00C105AB"/>
    <w:rsid w:val="00C10C8B"/>
    <w:rsid w:val="00C11424"/>
    <w:rsid w:val="00C11894"/>
    <w:rsid w:val="00C125D5"/>
    <w:rsid w:val="00C126D4"/>
    <w:rsid w:val="00C12A3A"/>
    <w:rsid w:val="00C12C55"/>
    <w:rsid w:val="00C13106"/>
    <w:rsid w:val="00C1344C"/>
    <w:rsid w:val="00C13C56"/>
    <w:rsid w:val="00C1402C"/>
    <w:rsid w:val="00C14DFB"/>
    <w:rsid w:val="00C1519E"/>
    <w:rsid w:val="00C15622"/>
    <w:rsid w:val="00C15860"/>
    <w:rsid w:val="00C158BD"/>
    <w:rsid w:val="00C15DB8"/>
    <w:rsid w:val="00C1610D"/>
    <w:rsid w:val="00C162EF"/>
    <w:rsid w:val="00C16404"/>
    <w:rsid w:val="00C16734"/>
    <w:rsid w:val="00C16891"/>
    <w:rsid w:val="00C16CDC"/>
    <w:rsid w:val="00C1741F"/>
    <w:rsid w:val="00C176F0"/>
    <w:rsid w:val="00C1781F"/>
    <w:rsid w:val="00C17DDA"/>
    <w:rsid w:val="00C201A8"/>
    <w:rsid w:val="00C203B1"/>
    <w:rsid w:val="00C206B6"/>
    <w:rsid w:val="00C209FC"/>
    <w:rsid w:val="00C20A5F"/>
    <w:rsid w:val="00C20B00"/>
    <w:rsid w:val="00C211BC"/>
    <w:rsid w:val="00C21ABD"/>
    <w:rsid w:val="00C2236A"/>
    <w:rsid w:val="00C22397"/>
    <w:rsid w:val="00C223E4"/>
    <w:rsid w:val="00C22610"/>
    <w:rsid w:val="00C22833"/>
    <w:rsid w:val="00C23227"/>
    <w:rsid w:val="00C2331C"/>
    <w:rsid w:val="00C23489"/>
    <w:rsid w:val="00C2392C"/>
    <w:rsid w:val="00C23ABE"/>
    <w:rsid w:val="00C23C55"/>
    <w:rsid w:val="00C23EF6"/>
    <w:rsid w:val="00C2454D"/>
    <w:rsid w:val="00C24D28"/>
    <w:rsid w:val="00C25430"/>
    <w:rsid w:val="00C25903"/>
    <w:rsid w:val="00C25AF2"/>
    <w:rsid w:val="00C25E7A"/>
    <w:rsid w:val="00C26962"/>
    <w:rsid w:val="00C26D67"/>
    <w:rsid w:val="00C27555"/>
    <w:rsid w:val="00C2796F"/>
    <w:rsid w:val="00C2799F"/>
    <w:rsid w:val="00C279DA"/>
    <w:rsid w:val="00C27B8A"/>
    <w:rsid w:val="00C30202"/>
    <w:rsid w:val="00C307CE"/>
    <w:rsid w:val="00C3092E"/>
    <w:rsid w:val="00C30E91"/>
    <w:rsid w:val="00C3141B"/>
    <w:rsid w:val="00C31FEE"/>
    <w:rsid w:val="00C322B0"/>
    <w:rsid w:val="00C3251F"/>
    <w:rsid w:val="00C32B6E"/>
    <w:rsid w:val="00C33C94"/>
    <w:rsid w:val="00C33CE4"/>
    <w:rsid w:val="00C342A8"/>
    <w:rsid w:val="00C346CE"/>
    <w:rsid w:val="00C349A3"/>
    <w:rsid w:val="00C34B9D"/>
    <w:rsid w:val="00C3512B"/>
    <w:rsid w:val="00C3535C"/>
    <w:rsid w:val="00C358A2"/>
    <w:rsid w:val="00C35C56"/>
    <w:rsid w:val="00C36B8E"/>
    <w:rsid w:val="00C36CFF"/>
    <w:rsid w:val="00C36D9D"/>
    <w:rsid w:val="00C36D9E"/>
    <w:rsid w:val="00C37366"/>
    <w:rsid w:val="00C378EA"/>
    <w:rsid w:val="00C37BDC"/>
    <w:rsid w:val="00C4044E"/>
    <w:rsid w:val="00C407FF"/>
    <w:rsid w:val="00C40842"/>
    <w:rsid w:val="00C40983"/>
    <w:rsid w:val="00C409C1"/>
    <w:rsid w:val="00C40B0A"/>
    <w:rsid w:val="00C40FA5"/>
    <w:rsid w:val="00C41096"/>
    <w:rsid w:val="00C416F9"/>
    <w:rsid w:val="00C422D9"/>
    <w:rsid w:val="00C4230B"/>
    <w:rsid w:val="00C425E5"/>
    <w:rsid w:val="00C429FC"/>
    <w:rsid w:val="00C4326E"/>
    <w:rsid w:val="00C43295"/>
    <w:rsid w:val="00C43847"/>
    <w:rsid w:val="00C4395A"/>
    <w:rsid w:val="00C44071"/>
    <w:rsid w:val="00C442CA"/>
    <w:rsid w:val="00C444A7"/>
    <w:rsid w:val="00C44789"/>
    <w:rsid w:val="00C447DB"/>
    <w:rsid w:val="00C448C1"/>
    <w:rsid w:val="00C44DDF"/>
    <w:rsid w:val="00C44E4C"/>
    <w:rsid w:val="00C45925"/>
    <w:rsid w:val="00C45BE1"/>
    <w:rsid w:val="00C460C8"/>
    <w:rsid w:val="00C4635F"/>
    <w:rsid w:val="00C46696"/>
    <w:rsid w:val="00C46A2B"/>
    <w:rsid w:val="00C46B05"/>
    <w:rsid w:val="00C46B18"/>
    <w:rsid w:val="00C47AB4"/>
    <w:rsid w:val="00C50771"/>
    <w:rsid w:val="00C50CB9"/>
    <w:rsid w:val="00C50FB5"/>
    <w:rsid w:val="00C51026"/>
    <w:rsid w:val="00C510C4"/>
    <w:rsid w:val="00C51FAA"/>
    <w:rsid w:val="00C526E5"/>
    <w:rsid w:val="00C53AD4"/>
    <w:rsid w:val="00C54AE0"/>
    <w:rsid w:val="00C54C6C"/>
    <w:rsid w:val="00C55575"/>
    <w:rsid w:val="00C55709"/>
    <w:rsid w:val="00C5577B"/>
    <w:rsid w:val="00C5596E"/>
    <w:rsid w:val="00C55A5D"/>
    <w:rsid w:val="00C55ADC"/>
    <w:rsid w:val="00C55AFB"/>
    <w:rsid w:val="00C5630B"/>
    <w:rsid w:val="00C564F9"/>
    <w:rsid w:val="00C56654"/>
    <w:rsid w:val="00C5665C"/>
    <w:rsid w:val="00C56697"/>
    <w:rsid w:val="00C56951"/>
    <w:rsid w:val="00C56BBD"/>
    <w:rsid w:val="00C56F31"/>
    <w:rsid w:val="00C57071"/>
    <w:rsid w:val="00C575C3"/>
    <w:rsid w:val="00C57C27"/>
    <w:rsid w:val="00C57C96"/>
    <w:rsid w:val="00C57DB4"/>
    <w:rsid w:val="00C603D3"/>
    <w:rsid w:val="00C6046A"/>
    <w:rsid w:val="00C606C0"/>
    <w:rsid w:val="00C6073D"/>
    <w:rsid w:val="00C61949"/>
    <w:rsid w:val="00C61B55"/>
    <w:rsid w:val="00C61D1D"/>
    <w:rsid w:val="00C620B7"/>
    <w:rsid w:val="00C622B1"/>
    <w:rsid w:val="00C62AA9"/>
    <w:rsid w:val="00C635F8"/>
    <w:rsid w:val="00C63980"/>
    <w:rsid w:val="00C6435A"/>
    <w:rsid w:val="00C643EB"/>
    <w:rsid w:val="00C6479C"/>
    <w:rsid w:val="00C649B9"/>
    <w:rsid w:val="00C64E8B"/>
    <w:rsid w:val="00C64FB6"/>
    <w:rsid w:val="00C65BFF"/>
    <w:rsid w:val="00C65C95"/>
    <w:rsid w:val="00C65DF2"/>
    <w:rsid w:val="00C66282"/>
    <w:rsid w:val="00C6666E"/>
    <w:rsid w:val="00C666F4"/>
    <w:rsid w:val="00C6695F"/>
    <w:rsid w:val="00C66A55"/>
    <w:rsid w:val="00C66B31"/>
    <w:rsid w:val="00C66DCA"/>
    <w:rsid w:val="00C66E20"/>
    <w:rsid w:val="00C671F2"/>
    <w:rsid w:val="00C673A0"/>
    <w:rsid w:val="00C67686"/>
    <w:rsid w:val="00C67A83"/>
    <w:rsid w:val="00C67DDD"/>
    <w:rsid w:val="00C67E56"/>
    <w:rsid w:val="00C70023"/>
    <w:rsid w:val="00C702FD"/>
    <w:rsid w:val="00C70810"/>
    <w:rsid w:val="00C70921"/>
    <w:rsid w:val="00C70BD4"/>
    <w:rsid w:val="00C70D0F"/>
    <w:rsid w:val="00C70DCB"/>
    <w:rsid w:val="00C71503"/>
    <w:rsid w:val="00C716A0"/>
    <w:rsid w:val="00C717FC"/>
    <w:rsid w:val="00C719B7"/>
    <w:rsid w:val="00C719CF"/>
    <w:rsid w:val="00C71B5F"/>
    <w:rsid w:val="00C7217A"/>
    <w:rsid w:val="00C72308"/>
    <w:rsid w:val="00C724B6"/>
    <w:rsid w:val="00C73629"/>
    <w:rsid w:val="00C7385D"/>
    <w:rsid w:val="00C7419D"/>
    <w:rsid w:val="00C742F6"/>
    <w:rsid w:val="00C7448D"/>
    <w:rsid w:val="00C74A38"/>
    <w:rsid w:val="00C75009"/>
    <w:rsid w:val="00C752B7"/>
    <w:rsid w:val="00C7537E"/>
    <w:rsid w:val="00C75593"/>
    <w:rsid w:val="00C75B45"/>
    <w:rsid w:val="00C7622A"/>
    <w:rsid w:val="00C76A31"/>
    <w:rsid w:val="00C7773A"/>
    <w:rsid w:val="00C77B8F"/>
    <w:rsid w:val="00C77DDD"/>
    <w:rsid w:val="00C77FF8"/>
    <w:rsid w:val="00C80DA3"/>
    <w:rsid w:val="00C81038"/>
    <w:rsid w:val="00C8137D"/>
    <w:rsid w:val="00C81510"/>
    <w:rsid w:val="00C8197C"/>
    <w:rsid w:val="00C81A7C"/>
    <w:rsid w:val="00C81B4B"/>
    <w:rsid w:val="00C81FDE"/>
    <w:rsid w:val="00C82929"/>
    <w:rsid w:val="00C82A23"/>
    <w:rsid w:val="00C833D9"/>
    <w:rsid w:val="00C834C9"/>
    <w:rsid w:val="00C83B04"/>
    <w:rsid w:val="00C84076"/>
    <w:rsid w:val="00C8415E"/>
    <w:rsid w:val="00C844AB"/>
    <w:rsid w:val="00C8563B"/>
    <w:rsid w:val="00C86E0F"/>
    <w:rsid w:val="00C87A90"/>
    <w:rsid w:val="00C90037"/>
    <w:rsid w:val="00C906B4"/>
    <w:rsid w:val="00C90880"/>
    <w:rsid w:val="00C908B6"/>
    <w:rsid w:val="00C90BEF"/>
    <w:rsid w:val="00C90C71"/>
    <w:rsid w:val="00C90EA6"/>
    <w:rsid w:val="00C90ED5"/>
    <w:rsid w:val="00C911B3"/>
    <w:rsid w:val="00C9127C"/>
    <w:rsid w:val="00C917E6"/>
    <w:rsid w:val="00C91C5F"/>
    <w:rsid w:val="00C91CCE"/>
    <w:rsid w:val="00C92584"/>
    <w:rsid w:val="00C925A7"/>
    <w:rsid w:val="00C9279D"/>
    <w:rsid w:val="00C9371B"/>
    <w:rsid w:val="00C94147"/>
    <w:rsid w:val="00C941FE"/>
    <w:rsid w:val="00C943B9"/>
    <w:rsid w:val="00C948C6"/>
    <w:rsid w:val="00C948FE"/>
    <w:rsid w:val="00C950C2"/>
    <w:rsid w:val="00C950D4"/>
    <w:rsid w:val="00C95130"/>
    <w:rsid w:val="00C95342"/>
    <w:rsid w:val="00C955E9"/>
    <w:rsid w:val="00C95A21"/>
    <w:rsid w:val="00C95B48"/>
    <w:rsid w:val="00C96549"/>
    <w:rsid w:val="00C96D5C"/>
    <w:rsid w:val="00C96E16"/>
    <w:rsid w:val="00C972D3"/>
    <w:rsid w:val="00C974FD"/>
    <w:rsid w:val="00C97EA3"/>
    <w:rsid w:val="00C97F65"/>
    <w:rsid w:val="00CA0039"/>
    <w:rsid w:val="00CA027F"/>
    <w:rsid w:val="00CA04B3"/>
    <w:rsid w:val="00CA0C57"/>
    <w:rsid w:val="00CA0CCE"/>
    <w:rsid w:val="00CA0F98"/>
    <w:rsid w:val="00CA1591"/>
    <w:rsid w:val="00CA28E0"/>
    <w:rsid w:val="00CA2DC7"/>
    <w:rsid w:val="00CA2E4C"/>
    <w:rsid w:val="00CA33EC"/>
    <w:rsid w:val="00CA3F29"/>
    <w:rsid w:val="00CA3FAE"/>
    <w:rsid w:val="00CA4F86"/>
    <w:rsid w:val="00CA5049"/>
    <w:rsid w:val="00CA510B"/>
    <w:rsid w:val="00CA5355"/>
    <w:rsid w:val="00CA5824"/>
    <w:rsid w:val="00CA5B4D"/>
    <w:rsid w:val="00CA651E"/>
    <w:rsid w:val="00CA68CB"/>
    <w:rsid w:val="00CA68EA"/>
    <w:rsid w:val="00CA6B65"/>
    <w:rsid w:val="00CA7181"/>
    <w:rsid w:val="00CA7414"/>
    <w:rsid w:val="00CA7AD5"/>
    <w:rsid w:val="00CB004D"/>
    <w:rsid w:val="00CB0080"/>
    <w:rsid w:val="00CB00E9"/>
    <w:rsid w:val="00CB0179"/>
    <w:rsid w:val="00CB0FF6"/>
    <w:rsid w:val="00CB162A"/>
    <w:rsid w:val="00CB1CD2"/>
    <w:rsid w:val="00CB2178"/>
    <w:rsid w:val="00CB2C22"/>
    <w:rsid w:val="00CB2D96"/>
    <w:rsid w:val="00CB2F21"/>
    <w:rsid w:val="00CB2FF6"/>
    <w:rsid w:val="00CB304B"/>
    <w:rsid w:val="00CB339F"/>
    <w:rsid w:val="00CB3636"/>
    <w:rsid w:val="00CB36F4"/>
    <w:rsid w:val="00CB3733"/>
    <w:rsid w:val="00CB391E"/>
    <w:rsid w:val="00CB3F00"/>
    <w:rsid w:val="00CB4831"/>
    <w:rsid w:val="00CB5DAD"/>
    <w:rsid w:val="00CB5F52"/>
    <w:rsid w:val="00CB6626"/>
    <w:rsid w:val="00CB695A"/>
    <w:rsid w:val="00CB6DEE"/>
    <w:rsid w:val="00CB74CE"/>
    <w:rsid w:val="00CB7751"/>
    <w:rsid w:val="00CC01CC"/>
    <w:rsid w:val="00CC0688"/>
    <w:rsid w:val="00CC06E4"/>
    <w:rsid w:val="00CC0EA3"/>
    <w:rsid w:val="00CC186B"/>
    <w:rsid w:val="00CC1873"/>
    <w:rsid w:val="00CC1960"/>
    <w:rsid w:val="00CC2123"/>
    <w:rsid w:val="00CC2FBE"/>
    <w:rsid w:val="00CC3304"/>
    <w:rsid w:val="00CC4068"/>
    <w:rsid w:val="00CC48B1"/>
    <w:rsid w:val="00CC491F"/>
    <w:rsid w:val="00CC571E"/>
    <w:rsid w:val="00CC5E58"/>
    <w:rsid w:val="00CC5FC5"/>
    <w:rsid w:val="00CC6EDF"/>
    <w:rsid w:val="00CC6FCD"/>
    <w:rsid w:val="00CC71E7"/>
    <w:rsid w:val="00CC7290"/>
    <w:rsid w:val="00CC76FD"/>
    <w:rsid w:val="00CD0296"/>
    <w:rsid w:val="00CD03A8"/>
    <w:rsid w:val="00CD03B7"/>
    <w:rsid w:val="00CD04DB"/>
    <w:rsid w:val="00CD0B34"/>
    <w:rsid w:val="00CD0D06"/>
    <w:rsid w:val="00CD1AB7"/>
    <w:rsid w:val="00CD1C6B"/>
    <w:rsid w:val="00CD1C93"/>
    <w:rsid w:val="00CD1DE8"/>
    <w:rsid w:val="00CD2086"/>
    <w:rsid w:val="00CD215D"/>
    <w:rsid w:val="00CD2425"/>
    <w:rsid w:val="00CD252C"/>
    <w:rsid w:val="00CD27CD"/>
    <w:rsid w:val="00CD3221"/>
    <w:rsid w:val="00CD36EF"/>
    <w:rsid w:val="00CD3DE9"/>
    <w:rsid w:val="00CD49E3"/>
    <w:rsid w:val="00CD4A8B"/>
    <w:rsid w:val="00CD4DD9"/>
    <w:rsid w:val="00CD54D2"/>
    <w:rsid w:val="00CD572B"/>
    <w:rsid w:val="00CD5913"/>
    <w:rsid w:val="00CD682A"/>
    <w:rsid w:val="00CD6E0E"/>
    <w:rsid w:val="00CD7109"/>
    <w:rsid w:val="00CD787F"/>
    <w:rsid w:val="00CD7B04"/>
    <w:rsid w:val="00CD7C1F"/>
    <w:rsid w:val="00CE0109"/>
    <w:rsid w:val="00CE0499"/>
    <w:rsid w:val="00CE12D8"/>
    <w:rsid w:val="00CE151F"/>
    <w:rsid w:val="00CE1966"/>
    <w:rsid w:val="00CE1A42"/>
    <w:rsid w:val="00CE1B92"/>
    <w:rsid w:val="00CE217A"/>
    <w:rsid w:val="00CE3180"/>
    <w:rsid w:val="00CE31B5"/>
    <w:rsid w:val="00CE3249"/>
    <w:rsid w:val="00CE339A"/>
    <w:rsid w:val="00CE34A9"/>
    <w:rsid w:val="00CE4317"/>
    <w:rsid w:val="00CE432E"/>
    <w:rsid w:val="00CE4350"/>
    <w:rsid w:val="00CE4668"/>
    <w:rsid w:val="00CE486D"/>
    <w:rsid w:val="00CE4A5E"/>
    <w:rsid w:val="00CE4C16"/>
    <w:rsid w:val="00CE4C55"/>
    <w:rsid w:val="00CE4F1E"/>
    <w:rsid w:val="00CE5179"/>
    <w:rsid w:val="00CE5311"/>
    <w:rsid w:val="00CE5377"/>
    <w:rsid w:val="00CE5396"/>
    <w:rsid w:val="00CE53B3"/>
    <w:rsid w:val="00CE54BB"/>
    <w:rsid w:val="00CE583F"/>
    <w:rsid w:val="00CE5F76"/>
    <w:rsid w:val="00CE62B3"/>
    <w:rsid w:val="00CE68BC"/>
    <w:rsid w:val="00CE6A9C"/>
    <w:rsid w:val="00CE6DBD"/>
    <w:rsid w:val="00CE6E0D"/>
    <w:rsid w:val="00CE6F66"/>
    <w:rsid w:val="00CE7118"/>
    <w:rsid w:val="00CE7328"/>
    <w:rsid w:val="00CE7846"/>
    <w:rsid w:val="00CE79D2"/>
    <w:rsid w:val="00CF03E9"/>
    <w:rsid w:val="00CF06AF"/>
    <w:rsid w:val="00CF074C"/>
    <w:rsid w:val="00CF07C0"/>
    <w:rsid w:val="00CF12E0"/>
    <w:rsid w:val="00CF1509"/>
    <w:rsid w:val="00CF1FCB"/>
    <w:rsid w:val="00CF2ABA"/>
    <w:rsid w:val="00CF30AD"/>
    <w:rsid w:val="00CF33D5"/>
    <w:rsid w:val="00CF383D"/>
    <w:rsid w:val="00CF3E5C"/>
    <w:rsid w:val="00CF40CE"/>
    <w:rsid w:val="00CF4202"/>
    <w:rsid w:val="00CF4403"/>
    <w:rsid w:val="00CF45C8"/>
    <w:rsid w:val="00CF4C87"/>
    <w:rsid w:val="00CF5302"/>
    <w:rsid w:val="00CF5483"/>
    <w:rsid w:val="00CF5BAE"/>
    <w:rsid w:val="00CF5E6B"/>
    <w:rsid w:val="00CF6068"/>
    <w:rsid w:val="00CF6198"/>
    <w:rsid w:val="00CF62AC"/>
    <w:rsid w:val="00CF6708"/>
    <w:rsid w:val="00CF684C"/>
    <w:rsid w:val="00CF75E1"/>
    <w:rsid w:val="00CF78FA"/>
    <w:rsid w:val="00CF7E60"/>
    <w:rsid w:val="00D00396"/>
    <w:rsid w:val="00D009C4"/>
    <w:rsid w:val="00D00AB6"/>
    <w:rsid w:val="00D00E63"/>
    <w:rsid w:val="00D016DF"/>
    <w:rsid w:val="00D01A9F"/>
    <w:rsid w:val="00D01BC3"/>
    <w:rsid w:val="00D01D16"/>
    <w:rsid w:val="00D01DE6"/>
    <w:rsid w:val="00D01F40"/>
    <w:rsid w:val="00D01F97"/>
    <w:rsid w:val="00D02072"/>
    <w:rsid w:val="00D02242"/>
    <w:rsid w:val="00D02375"/>
    <w:rsid w:val="00D02645"/>
    <w:rsid w:val="00D028A7"/>
    <w:rsid w:val="00D0390B"/>
    <w:rsid w:val="00D03E14"/>
    <w:rsid w:val="00D04282"/>
    <w:rsid w:val="00D0434E"/>
    <w:rsid w:val="00D0484A"/>
    <w:rsid w:val="00D0488F"/>
    <w:rsid w:val="00D04962"/>
    <w:rsid w:val="00D04A20"/>
    <w:rsid w:val="00D04A43"/>
    <w:rsid w:val="00D04B78"/>
    <w:rsid w:val="00D04FDB"/>
    <w:rsid w:val="00D05627"/>
    <w:rsid w:val="00D05971"/>
    <w:rsid w:val="00D05E99"/>
    <w:rsid w:val="00D05EE5"/>
    <w:rsid w:val="00D061CA"/>
    <w:rsid w:val="00D06387"/>
    <w:rsid w:val="00D0685B"/>
    <w:rsid w:val="00D074CF"/>
    <w:rsid w:val="00D07789"/>
    <w:rsid w:val="00D10237"/>
    <w:rsid w:val="00D1091C"/>
    <w:rsid w:val="00D1102C"/>
    <w:rsid w:val="00D11761"/>
    <w:rsid w:val="00D127A1"/>
    <w:rsid w:val="00D12BB2"/>
    <w:rsid w:val="00D136CA"/>
    <w:rsid w:val="00D13924"/>
    <w:rsid w:val="00D139C8"/>
    <w:rsid w:val="00D13E9A"/>
    <w:rsid w:val="00D13F76"/>
    <w:rsid w:val="00D143C9"/>
    <w:rsid w:val="00D15FF3"/>
    <w:rsid w:val="00D16645"/>
    <w:rsid w:val="00D16970"/>
    <w:rsid w:val="00D16F65"/>
    <w:rsid w:val="00D1786F"/>
    <w:rsid w:val="00D1795D"/>
    <w:rsid w:val="00D200EB"/>
    <w:rsid w:val="00D20885"/>
    <w:rsid w:val="00D2174E"/>
    <w:rsid w:val="00D2193A"/>
    <w:rsid w:val="00D223DF"/>
    <w:rsid w:val="00D224E8"/>
    <w:rsid w:val="00D2255B"/>
    <w:rsid w:val="00D2283E"/>
    <w:rsid w:val="00D22A73"/>
    <w:rsid w:val="00D22D8C"/>
    <w:rsid w:val="00D23299"/>
    <w:rsid w:val="00D232D6"/>
    <w:rsid w:val="00D233A2"/>
    <w:rsid w:val="00D23484"/>
    <w:rsid w:val="00D2399C"/>
    <w:rsid w:val="00D23C44"/>
    <w:rsid w:val="00D23D60"/>
    <w:rsid w:val="00D242C4"/>
    <w:rsid w:val="00D243D1"/>
    <w:rsid w:val="00D24816"/>
    <w:rsid w:val="00D24976"/>
    <w:rsid w:val="00D24CFD"/>
    <w:rsid w:val="00D25348"/>
    <w:rsid w:val="00D258D5"/>
    <w:rsid w:val="00D25913"/>
    <w:rsid w:val="00D25962"/>
    <w:rsid w:val="00D25BA4"/>
    <w:rsid w:val="00D26403"/>
    <w:rsid w:val="00D26445"/>
    <w:rsid w:val="00D269AA"/>
    <w:rsid w:val="00D2776E"/>
    <w:rsid w:val="00D27B28"/>
    <w:rsid w:val="00D27B29"/>
    <w:rsid w:val="00D27FA1"/>
    <w:rsid w:val="00D30016"/>
    <w:rsid w:val="00D300E3"/>
    <w:rsid w:val="00D30361"/>
    <w:rsid w:val="00D308DB"/>
    <w:rsid w:val="00D313FA"/>
    <w:rsid w:val="00D31422"/>
    <w:rsid w:val="00D31A34"/>
    <w:rsid w:val="00D31D13"/>
    <w:rsid w:val="00D323E3"/>
    <w:rsid w:val="00D325EE"/>
    <w:rsid w:val="00D3260A"/>
    <w:rsid w:val="00D326F2"/>
    <w:rsid w:val="00D3281B"/>
    <w:rsid w:val="00D32B47"/>
    <w:rsid w:val="00D32F53"/>
    <w:rsid w:val="00D332D2"/>
    <w:rsid w:val="00D3331F"/>
    <w:rsid w:val="00D33586"/>
    <w:rsid w:val="00D33799"/>
    <w:rsid w:val="00D33C0D"/>
    <w:rsid w:val="00D33D3F"/>
    <w:rsid w:val="00D33FD2"/>
    <w:rsid w:val="00D346D7"/>
    <w:rsid w:val="00D34952"/>
    <w:rsid w:val="00D34FAE"/>
    <w:rsid w:val="00D34FD7"/>
    <w:rsid w:val="00D3518A"/>
    <w:rsid w:val="00D3548D"/>
    <w:rsid w:val="00D35719"/>
    <w:rsid w:val="00D3578A"/>
    <w:rsid w:val="00D358E8"/>
    <w:rsid w:val="00D3641B"/>
    <w:rsid w:val="00D36805"/>
    <w:rsid w:val="00D36862"/>
    <w:rsid w:val="00D36FA5"/>
    <w:rsid w:val="00D3715A"/>
    <w:rsid w:val="00D408C5"/>
    <w:rsid w:val="00D4091C"/>
    <w:rsid w:val="00D40972"/>
    <w:rsid w:val="00D40D37"/>
    <w:rsid w:val="00D41096"/>
    <w:rsid w:val="00D41187"/>
    <w:rsid w:val="00D41488"/>
    <w:rsid w:val="00D4161A"/>
    <w:rsid w:val="00D417A5"/>
    <w:rsid w:val="00D41B58"/>
    <w:rsid w:val="00D41E66"/>
    <w:rsid w:val="00D4232F"/>
    <w:rsid w:val="00D429DB"/>
    <w:rsid w:val="00D4319D"/>
    <w:rsid w:val="00D43573"/>
    <w:rsid w:val="00D4384E"/>
    <w:rsid w:val="00D4384F"/>
    <w:rsid w:val="00D438D9"/>
    <w:rsid w:val="00D43A8F"/>
    <w:rsid w:val="00D43AC2"/>
    <w:rsid w:val="00D43AF3"/>
    <w:rsid w:val="00D44A7A"/>
    <w:rsid w:val="00D44FDC"/>
    <w:rsid w:val="00D450E6"/>
    <w:rsid w:val="00D451DF"/>
    <w:rsid w:val="00D455F9"/>
    <w:rsid w:val="00D45749"/>
    <w:rsid w:val="00D45A63"/>
    <w:rsid w:val="00D45D85"/>
    <w:rsid w:val="00D45ED5"/>
    <w:rsid w:val="00D461CC"/>
    <w:rsid w:val="00D4630D"/>
    <w:rsid w:val="00D46362"/>
    <w:rsid w:val="00D4687F"/>
    <w:rsid w:val="00D476E4"/>
    <w:rsid w:val="00D47753"/>
    <w:rsid w:val="00D477C0"/>
    <w:rsid w:val="00D500F8"/>
    <w:rsid w:val="00D503B0"/>
    <w:rsid w:val="00D506D0"/>
    <w:rsid w:val="00D5096E"/>
    <w:rsid w:val="00D50D6C"/>
    <w:rsid w:val="00D512C6"/>
    <w:rsid w:val="00D514A8"/>
    <w:rsid w:val="00D51E7A"/>
    <w:rsid w:val="00D52019"/>
    <w:rsid w:val="00D52497"/>
    <w:rsid w:val="00D52643"/>
    <w:rsid w:val="00D52B5C"/>
    <w:rsid w:val="00D52C6C"/>
    <w:rsid w:val="00D52D29"/>
    <w:rsid w:val="00D53312"/>
    <w:rsid w:val="00D538EA"/>
    <w:rsid w:val="00D5451C"/>
    <w:rsid w:val="00D545F9"/>
    <w:rsid w:val="00D549C7"/>
    <w:rsid w:val="00D54DC9"/>
    <w:rsid w:val="00D55C75"/>
    <w:rsid w:val="00D55E50"/>
    <w:rsid w:val="00D56164"/>
    <w:rsid w:val="00D56A83"/>
    <w:rsid w:val="00D573CB"/>
    <w:rsid w:val="00D57AA2"/>
    <w:rsid w:val="00D57DA2"/>
    <w:rsid w:val="00D60DFC"/>
    <w:rsid w:val="00D61606"/>
    <w:rsid w:val="00D6209F"/>
    <w:rsid w:val="00D62461"/>
    <w:rsid w:val="00D62890"/>
    <w:rsid w:val="00D629B5"/>
    <w:rsid w:val="00D62D2E"/>
    <w:rsid w:val="00D62E7A"/>
    <w:rsid w:val="00D6331D"/>
    <w:rsid w:val="00D636DD"/>
    <w:rsid w:val="00D6372F"/>
    <w:rsid w:val="00D63967"/>
    <w:rsid w:val="00D639DD"/>
    <w:rsid w:val="00D6429C"/>
    <w:rsid w:val="00D642B0"/>
    <w:rsid w:val="00D647A8"/>
    <w:rsid w:val="00D65CF9"/>
    <w:rsid w:val="00D66024"/>
    <w:rsid w:val="00D665BB"/>
    <w:rsid w:val="00D6674B"/>
    <w:rsid w:val="00D6680A"/>
    <w:rsid w:val="00D669E4"/>
    <w:rsid w:val="00D669F2"/>
    <w:rsid w:val="00D66A30"/>
    <w:rsid w:val="00D66B04"/>
    <w:rsid w:val="00D67342"/>
    <w:rsid w:val="00D674ED"/>
    <w:rsid w:val="00D6750D"/>
    <w:rsid w:val="00D67DA7"/>
    <w:rsid w:val="00D67E1A"/>
    <w:rsid w:val="00D70E91"/>
    <w:rsid w:val="00D71076"/>
    <w:rsid w:val="00D714B5"/>
    <w:rsid w:val="00D71610"/>
    <w:rsid w:val="00D71E6F"/>
    <w:rsid w:val="00D71F7F"/>
    <w:rsid w:val="00D72030"/>
    <w:rsid w:val="00D72991"/>
    <w:rsid w:val="00D72DFB"/>
    <w:rsid w:val="00D72EA3"/>
    <w:rsid w:val="00D72F1E"/>
    <w:rsid w:val="00D73328"/>
    <w:rsid w:val="00D7390A"/>
    <w:rsid w:val="00D73A83"/>
    <w:rsid w:val="00D73D0A"/>
    <w:rsid w:val="00D7402C"/>
    <w:rsid w:val="00D740D2"/>
    <w:rsid w:val="00D744E0"/>
    <w:rsid w:val="00D74942"/>
    <w:rsid w:val="00D74AEF"/>
    <w:rsid w:val="00D75251"/>
    <w:rsid w:val="00D754D9"/>
    <w:rsid w:val="00D75B25"/>
    <w:rsid w:val="00D75B93"/>
    <w:rsid w:val="00D75DA6"/>
    <w:rsid w:val="00D76528"/>
    <w:rsid w:val="00D76751"/>
    <w:rsid w:val="00D76D85"/>
    <w:rsid w:val="00D76F51"/>
    <w:rsid w:val="00D777D3"/>
    <w:rsid w:val="00D77A1D"/>
    <w:rsid w:val="00D77D07"/>
    <w:rsid w:val="00D77D1B"/>
    <w:rsid w:val="00D77E76"/>
    <w:rsid w:val="00D77EFB"/>
    <w:rsid w:val="00D80624"/>
    <w:rsid w:val="00D8094D"/>
    <w:rsid w:val="00D8134C"/>
    <w:rsid w:val="00D813D2"/>
    <w:rsid w:val="00D81CFD"/>
    <w:rsid w:val="00D81DFB"/>
    <w:rsid w:val="00D82B25"/>
    <w:rsid w:val="00D82C0E"/>
    <w:rsid w:val="00D8308B"/>
    <w:rsid w:val="00D8343F"/>
    <w:rsid w:val="00D8370E"/>
    <w:rsid w:val="00D838F4"/>
    <w:rsid w:val="00D83BAF"/>
    <w:rsid w:val="00D83E90"/>
    <w:rsid w:val="00D83EB4"/>
    <w:rsid w:val="00D84B27"/>
    <w:rsid w:val="00D851D6"/>
    <w:rsid w:val="00D8580A"/>
    <w:rsid w:val="00D864A0"/>
    <w:rsid w:val="00D86547"/>
    <w:rsid w:val="00D86645"/>
    <w:rsid w:val="00D86730"/>
    <w:rsid w:val="00D867BB"/>
    <w:rsid w:val="00D86E87"/>
    <w:rsid w:val="00D86F27"/>
    <w:rsid w:val="00D870A9"/>
    <w:rsid w:val="00D876F1"/>
    <w:rsid w:val="00D90160"/>
    <w:rsid w:val="00D90171"/>
    <w:rsid w:val="00D9056C"/>
    <w:rsid w:val="00D906E4"/>
    <w:rsid w:val="00D90AED"/>
    <w:rsid w:val="00D90B16"/>
    <w:rsid w:val="00D90E60"/>
    <w:rsid w:val="00D90FE6"/>
    <w:rsid w:val="00D910F9"/>
    <w:rsid w:val="00D913EC"/>
    <w:rsid w:val="00D915E1"/>
    <w:rsid w:val="00D9166C"/>
    <w:rsid w:val="00D91F79"/>
    <w:rsid w:val="00D922C0"/>
    <w:rsid w:val="00D925D2"/>
    <w:rsid w:val="00D9288E"/>
    <w:rsid w:val="00D92CC8"/>
    <w:rsid w:val="00D92E16"/>
    <w:rsid w:val="00D930BE"/>
    <w:rsid w:val="00D9334A"/>
    <w:rsid w:val="00D93C5E"/>
    <w:rsid w:val="00D94B72"/>
    <w:rsid w:val="00D94E24"/>
    <w:rsid w:val="00D94E78"/>
    <w:rsid w:val="00D9514A"/>
    <w:rsid w:val="00D953DF"/>
    <w:rsid w:val="00D9566F"/>
    <w:rsid w:val="00D957E4"/>
    <w:rsid w:val="00D97483"/>
    <w:rsid w:val="00D9763B"/>
    <w:rsid w:val="00D97745"/>
    <w:rsid w:val="00D979BC"/>
    <w:rsid w:val="00D97BE1"/>
    <w:rsid w:val="00DA058B"/>
    <w:rsid w:val="00DA05D9"/>
    <w:rsid w:val="00DA0C22"/>
    <w:rsid w:val="00DA1032"/>
    <w:rsid w:val="00DA1188"/>
    <w:rsid w:val="00DA13DC"/>
    <w:rsid w:val="00DA1B1B"/>
    <w:rsid w:val="00DA1D00"/>
    <w:rsid w:val="00DA1FDC"/>
    <w:rsid w:val="00DA269F"/>
    <w:rsid w:val="00DA292F"/>
    <w:rsid w:val="00DA2A91"/>
    <w:rsid w:val="00DA32EA"/>
    <w:rsid w:val="00DA3A73"/>
    <w:rsid w:val="00DA3CED"/>
    <w:rsid w:val="00DA4E27"/>
    <w:rsid w:val="00DA53B2"/>
    <w:rsid w:val="00DA5BD5"/>
    <w:rsid w:val="00DA612E"/>
    <w:rsid w:val="00DA68BE"/>
    <w:rsid w:val="00DA6C93"/>
    <w:rsid w:val="00DA72B1"/>
    <w:rsid w:val="00DA7AE6"/>
    <w:rsid w:val="00DB0184"/>
    <w:rsid w:val="00DB0828"/>
    <w:rsid w:val="00DB097A"/>
    <w:rsid w:val="00DB0FEA"/>
    <w:rsid w:val="00DB1340"/>
    <w:rsid w:val="00DB1A1F"/>
    <w:rsid w:val="00DB1BB5"/>
    <w:rsid w:val="00DB1F3A"/>
    <w:rsid w:val="00DB2572"/>
    <w:rsid w:val="00DB3158"/>
    <w:rsid w:val="00DB39CC"/>
    <w:rsid w:val="00DB3B2F"/>
    <w:rsid w:val="00DB4154"/>
    <w:rsid w:val="00DB4538"/>
    <w:rsid w:val="00DB45C0"/>
    <w:rsid w:val="00DB46CB"/>
    <w:rsid w:val="00DB5143"/>
    <w:rsid w:val="00DB587A"/>
    <w:rsid w:val="00DB5B50"/>
    <w:rsid w:val="00DB5C36"/>
    <w:rsid w:val="00DB6158"/>
    <w:rsid w:val="00DB641C"/>
    <w:rsid w:val="00DB6945"/>
    <w:rsid w:val="00DB6D85"/>
    <w:rsid w:val="00DB7735"/>
    <w:rsid w:val="00DB7B64"/>
    <w:rsid w:val="00DB7CB0"/>
    <w:rsid w:val="00DB7D0A"/>
    <w:rsid w:val="00DC0259"/>
    <w:rsid w:val="00DC0F4E"/>
    <w:rsid w:val="00DC109C"/>
    <w:rsid w:val="00DC11CF"/>
    <w:rsid w:val="00DC1363"/>
    <w:rsid w:val="00DC2011"/>
    <w:rsid w:val="00DC2412"/>
    <w:rsid w:val="00DC26B0"/>
    <w:rsid w:val="00DC2C2C"/>
    <w:rsid w:val="00DC2DA9"/>
    <w:rsid w:val="00DC2E57"/>
    <w:rsid w:val="00DC2F8A"/>
    <w:rsid w:val="00DC31E1"/>
    <w:rsid w:val="00DC384F"/>
    <w:rsid w:val="00DC3939"/>
    <w:rsid w:val="00DC3BB5"/>
    <w:rsid w:val="00DC3C4D"/>
    <w:rsid w:val="00DC459B"/>
    <w:rsid w:val="00DC4C79"/>
    <w:rsid w:val="00DC4ECD"/>
    <w:rsid w:val="00DC526C"/>
    <w:rsid w:val="00DC552D"/>
    <w:rsid w:val="00DC5555"/>
    <w:rsid w:val="00DC5A0B"/>
    <w:rsid w:val="00DC66E3"/>
    <w:rsid w:val="00DC67F0"/>
    <w:rsid w:val="00DC6CCE"/>
    <w:rsid w:val="00DC6E5E"/>
    <w:rsid w:val="00DC7C28"/>
    <w:rsid w:val="00DC7F58"/>
    <w:rsid w:val="00DD0921"/>
    <w:rsid w:val="00DD119D"/>
    <w:rsid w:val="00DD155D"/>
    <w:rsid w:val="00DD16C5"/>
    <w:rsid w:val="00DD2111"/>
    <w:rsid w:val="00DD233F"/>
    <w:rsid w:val="00DD2367"/>
    <w:rsid w:val="00DD24D6"/>
    <w:rsid w:val="00DD30E7"/>
    <w:rsid w:val="00DD33B7"/>
    <w:rsid w:val="00DD38E9"/>
    <w:rsid w:val="00DD3AD8"/>
    <w:rsid w:val="00DD3AE0"/>
    <w:rsid w:val="00DD3BCA"/>
    <w:rsid w:val="00DD3F28"/>
    <w:rsid w:val="00DD4A74"/>
    <w:rsid w:val="00DD4BF8"/>
    <w:rsid w:val="00DD5059"/>
    <w:rsid w:val="00DD5092"/>
    <w:rsid w:val="00DD50EC"/>
    <w:rsid w:val="00DD5145"/>
    <w:rsid w:val="00DD5197"/>
    <w:rsid w:val="00DD54C9"/>
    <w:rsid w:val="00DD623D"/>
    <w:rsid w:val="00DD6473"/>
    <w:rsid w:val="00DD6976"/>
    <w:rsid w:val="00DD6C8A"/>
    <w:rsid w:val="00DD6DE6"/>
    <w:rsid w:val="00DD7B12"/>
    <w:rsid w:val="00DD7BE0"/>
    <w:rsid w:val="00DE0212"/>
    <w:rsid w:val="00DE0585"/>
    <w:rsid w:val="00DE10D3"/>
    <w:rsid w:val="00DE14F9"/>
    <w:rsid w:val="00DE1A67"/>
    <w:rsid w:val="00DE1BD2"/>
    <w:rsid w:val="00DE1F57"/>
    <w:rsid w:val="00DE20F4"/>
    <w:rsid w:val="00DE23DB"/>
    <w:rsid w:val="00DE272A"/>
    <w:rsid w:val="00DE2BC4"/>
    <w:rsid w:val="00DE375E"/>
    <w:rsid w:val="00DE37C9"/>
    <w:rsid w:val="00DE3DE9"/>
    <w:rsid w:val="00DE40F1"/>
    <w:rsid w:val="00DE50EF"/>
    <w:rsid w:val="00DE5FE3"/>
    <w:rsid w:val="00DE5FEA"/>
    <w:rsid w:val="00DE60F2"/>
    <w:rsid w:val="00DE6112"/>
    <w:rsid w:val="00DE6CBF"/>
    <w:rsid w:val="00DE6DBD"/>
    <w:rsid w:val="00DE7007"/>
    <w:rsid w:val="00DE7317"/>
    <w:rsid w:val="00DE73F3"/>
    <w:rsid w:val="00DE75E7"/>
    <w:rsid w:val="00DF077F"/>
    <w:rsid w:val="00DF150F"/>
    <w:rsid w:val="00DF17ED"/>
    <w:rsid w:val="00DF1E4B"/>
    <w:rsid w:val="00DF2025"/>
    <w:rsid w:val="00DF2482"/>
    <w:rsid w:val="00DF2B6D"/>
    <w:rsid w:val="00DF2C4C"/>
    <w:rsid w:val="00DF2E49"/>
    <w:rsid w:val="00DF2FA3"/>
    <w:rsid w:val="00DF3032"/>
    <w:rsid w:val="00DF3195"/>
    <w:rsid w:val="00DF35A7"/>
    <w:rsid w:val="00DF36CC"/>
    <w:rsid w:val="00DF39B4"/>
    <w:rsid w:val="00DF3D85"/>
    <w:rsid w:val="00DF4156"/>
    <w:rsid w:val="00DF43AB"/>
    <w:rsid w:val="00DF4440"/>
    <w:rsid w:val="00DF4A83"/>
    <w:rsid w:val="00DF68E2"/>
    <w:rsid w:val="00DF6EFB"/>
    <w:rsid w:val="00DF74E7"/>
    <w:rsid w:val="00DF7EAD"/>
    <w:rsid w:val="00DF7FA0"/>
    <w:rsid w:val="00E00101"/>
    <w:rsid w:val="00E00E14"/>
    <w:rsid w:val="00E02BBF"/>
    <w:rsid w:val="00E02C2C"/>
    <w:rsid w:val="00E0301C"/>
    <w:rsid w:val="00E03108"/>
    <w:rsid w:val="00E0316D"/>
    <w:rsid w:val="00E03752"/>
    <w:rsid w:val="00E03820"/>
    <w:rsid w:val="00E03C0E"/>
    <w:rsid w:val="00E043A2"/>
    <w:rsid w:val="00E0484A"/>
    <w:rsid w:val="00E049AC"/>
    <w:rsid w:val="00E04DD9"/>
    <w:rsid w:val="00E0506C"/>
    <w:rsid w:val="00E05585"/>
    <w:rsid w:val="00E05792"/>
    <w:rsid w:val="00E0580B"/>
    <w:rsid w:val="00E05ABE"/>
    <w:rsid w:val="00E05B0F"/>
    <w:rsid w:val="00E05D9A"/>
    <w:rsid w:val="00E05E53"/>
    <w:rsid w:val="00E05F2A"/>
    <w:rsid w:val="00E064C1"/>
    <w:rsid w:val="00E067F9"/>
    <w:rsid w:val="00E07787"/>
    <w:rsid w:val="00E077AC"/>
    <w:rsid w:val="00E07B0F"/>
    <w:rsid w:val="00E07E48"/>
    <w:rsid w:val="00E1044C"/>
    <w:rsid w:val="00E1250D"/>
    <w:rsid w:val="00E1286C"/>
    <w:rsid w:val="00E12F90"/>
    <w:rsid w:val="00E13476"/>
    <w:rsid w:val="00E134C4"/>
    <w:rsid w:val="00E138EB"/>
    <w:rsid w:val="00E13C10"/>
    <w:rsid w:val="00E143BA"/>
    <w:rsid w:val="00E14548"/>
    <w:rsid w:val="00E152B4"/>
    <w:rsid w:val="00E155F3"/>
    <w:rsid w:val="00E15842"/>
    <w:rsid w:val="00E15B50"/>
    <w:rsid w:val="00E15C0D"/>
    <w:rsid w:val="00E1603D"/>
    <w:rsid w:val="00E162F5"/>
    <w:rsid w:val="00E16307"/>
    <w:rsid w:val="00E1638E"/>
    <w:rsid w:val="00E170C9"/>
    <w:rsid w:val="00E170E9"/>
    <w:rsid w:val="00E17E8D"/>
    <w:rsid w:val="00E17FBB"/>
    <w:rsid w:val="00E2021A"/>
    <w:rsid w:val="00E203A4"/>
    <w:rsid w:val="00E2079E"/>
    <w:rsid w:val="00E20A62"/>
    <w:rsid w:val="00E21033"/>
    <w:rsid w:val="00E216B4"/>
    <w:rsid w:val="00E21946"/>
    <w:rsid w:val="00E21A5D"/>
    <w:rsid w:val="00E223AC"/>
    <w:rsid w:val="00E22FDA"/>
    <w:rsid w:val="00E23004"/>
    <w:rsid w:val="00E232DE"/>
    <w:rsid w:val="00E23E24"/>
    <w:rsid w:val="00E23FA5"/>
    <w:rsid w:val="00E24180"/>
    <w:rsid w:val="00E245E4"/>
    <w:rsid w:val="00E24C37"/>
    <w:rsid w:val="00E260F8"/>
    <w:rsid w:val="00E26224"/>
    <w:rsid w:val="00E2648C"/>
    <w:rsid w:val="00E26DB8"/>
    <w:rsid w:val="00E2723E"/>
    <w:rsid w:val="00E278DB"/>
    <w:rsid w:val="00E27D92"/>
    <w:rsid w:val="00E302F6"/>
    <w:rsid w:val="00E30896"/>
    <w:rsid w:val="00E30CD7"/>
    <w:rsid w:val="00E30CE7"/>
    <w:rsid w:val="00E30F4B"/>
    <w:rsid w:val="00E3100D"/>
    <w:rsid w:val="00E31577"/>
    <w:rsid w:val="00E318AC"/>
    <w:rsid w:val="00E31BEA"/>
    <w:rsid w:val="00E31D51"/>
    <w:rsid w:val="00E3229B"/>
    <w:rsid w:val="00E322B9"/>
    <w:rsid w:val="00E32399"/>
    <w:rsid w:val="00E326FD"/>
    <w:rsid w:val="00E32B17"/>
    <w:rsid w:val="00E32C6D"/>
    <w:rsid w:val="00E32DE5"/>
    <w:rsid w:val="00E3306E"/>
    <w:rsid w:val="00E338AC"/>
    <w:rsid w:val="00E3442B"/>
    <w:rsid w:val="00E34655"/>
    <w:rsid w:val="00E35392"/>
    <w:rsid w:val="00E35428"/>
    <w:rsid w:val="00E35542"/>
    <w:rsid w:val="00E358D7"/>
    <w:rsid w:val="00E369EE"/>
    <w:rsid w:val="00E370CF"/>
    <w:rsid w:val="00E40034"/>
    <w:rsid w:val="00E40B2C"/>
    <w:rsid w:val="00E413BE"/>
    <w:rsid w:val="00E416E0"/>
    <w:rsid w:val="00E418EA"/>
    <w:rsid w:val="00E4190F"/>
    <w:rsid w:val="00E41C6B"/>
    <w:rsid w:val="00E41F7F"/>
    <w:rsid w:val="00E42346"/>
    <w:rsid w:val="00E428B3"/>
    <w:rsid w:val="00E42C18"/>
    <w:rsid w:val="00E42D0D"/>
    <w:rsid w:val="00E42DEF"/>
    <w:rsid w:val="00E439E3"/>
    <w:rsid w:val="00E43C75"/>
    <w:rsid w:val="00E43EA1"/>
    <w:rsid w:val="00E4454A"/>
    <w:rsid w:val="00E4459E"/>
    <w:rsid w:val="00E44A41"/>
    <w:rsid w:val="00E44CFC"/>
    <w:rsid w:val="00E44D6F"/>
    <w:rsid w:val="00E45827"/>
    <w:rsid w:val="00E45BC3"/>
    <w:rsid w:val="00E45F77"/>
    <w:rsid w:val="00E460D0"/>
    <w:rsid w:val="00E472E0"/>
    <w:rsid w:val="00E4743B"/>
    <w:rsid w:val="00E47A79"/>
    <w:rsid w:val="00E47F5F"/>
    <w:rsid w:val="00E503CD"/>
    <w:rsid w:val="00E50654"/>
    <w:rsid w:val="00E513B8"/>
    <w:rsid w:val="00E519C8"/>
    <w:rsid w:val="00E51EE7"/>
    <w:rsid w:val="00E51F01"/>
    <w:rsid w:val="00E5248D"/>
    <w:rsid w:val="00E52A0B"/>
    <w:rsid w:val="00E52F02"/>
    <w:rsid w:val="00E52F93"/>
    <w:rsid w:val="00E535BC"/>
    <w:rsid w:val="00E53A06"/>
    <w:rsid w:val="00E53B69"/>
    <w:rsid w:val="00E53F99"/>
    <w:rsid w:val="00E548B3"/>
    <w:rsid w:val="00E54C5D"/>
    <w:rsid w:val="00E54D62"/>
    <w:rsid w:val="00E5584F"/>
    <w:rsid w:val="00E55A26"/>
    <w:rsid w:val="00E56658"/>
    <w:rsid w:val="00E566A3"/>
    <w:rsid w:val="00E567E0"/>
    <w:rsid w:val="00E56811"/>
    <w:rsid w:val="00E56C9A"/>
    <w:rsid w:val="00E56DF9"/>
    <w:rsid w:val="00E57409"/>
    <w:rsid w:val="00E57F03"/>
    <w:rsid w:val="00E612FE"/>
    <w:rsid w:val="00E61F79"/>
    <w:rsid w:val="00E6243F"/>
    <w:rsid w:val="00E6259A"/>
    <w:rsid w:val="00E6282E"/>
    <w:rsid w:val="00E62F96"/>
    <w:rsid w:val="00E62FE5"/>
    <w:rsid w:val="00E6305A"/>
    <w:rsid w:val="00E634AA"/>
    <w:rsid w:val="00E6352F"/>
    <w:rsid w:val="00E638CE"/>
    <w:rsid w:val="00E63A09"/>
    <w:rsid w:val="00E63F5D"/>
    <w:rsid w:val="00E6467B"/>
    <w:rsid w:val="00E64E6C"/>
    <w:rsid w:val="00E651E5"/>
    <w:rsid w:val="00E65E4C"/>
    <w:rsid w:val="00E65F38"/>
    <w:rsid w:val="00E66213"/>
    <w:rsid w:val="00E66E4A"/>
    <w:rsid w:val="00E70404"/>
    <w:rsid w:val="00E705FB"/>
    <w:rsid w:val="00E70CE6"/>
    <w:rsid w:val="00E71170"/>
    <w:rsid w:val="00E711C8"/>
    <w:rsid w:val="00E7120A"/>
    <w:rsid w:val="00E714B2"/>
    <w:rsid w:val="00E71CD5"/>
    <w:rsid w:val="00E71DB0"/>
    <w:rsid w:val="00E72205"/>
    <w:rsid w:val="00E72DB2"/>
    <w:rsid w:val="00E72FD6"/>
    <w:rsid w:val="00E73058"/>
    <w:rsid w:val="00E745D8"/>
    <w:rsid w:val="00E746BF"/>
    <w:rsid w:val="00E74BEF"/>
    <w:rsid w:val="00E74F9D"/>
    <w:rsid w:val="00E758BA"/>
    <w:rsid w:val="00E75945"/>
    <w:rsid w:val="00E75AF9"/>
    <w:rsid w:val="00E767C5"/>
    <w:rsid w:val="00E76EDA"/>
    <w:rsid w:val="00E771AB"/>
    <w:rsid w:val="00E77703"/>
    <w:rsid w:val="00E778D2"/>
    <w:rsid w:val="00E77D6C"/>
    <w:rsid w:val="00E77DAD"/>
    <w:rsid w:val="00E77FEF"/>
    <w:rsid w:val="00E8020F"/>
    <w:rsid w:val="00E8047E"/>
    <w:rsid w:val="00E81223"/>
    <w:rsid w:val="00E81B11"/>
    <w:rsid w:val="00E81C91"/>
    <w:rsid w:val="00E81FE5"/>
    <w:rsid w:val="00E821D0"/>
    <w:rsid w:val="00E824FD"/>
    <w:rsid w:val="00E828B9"/>
    <w:rsid w:val="00E82BD5"/>
    <w:rsid w:val="00E82DA4"/>
    <w:rsid w:val="00E82EF7"/>
    <w:rsid w:val="00E830F4"/>
    <w:rsid w:val="00E8382D"/>
    <w:rsid w:val="00E83BA8"/>
    <w:rsid w:val="00E83C33"/>
    <w:rsid w:val="00E83C3F"/>
    <w:rsid w:val="00E83D4A"/>
    <w:rsid w:val="00E8418B"/>
    <w:rsid w:val="00E84506"/>
    <w:rsid w:val="00E8478A"/>
    <w:rsid w:val="00E84985"/>
    <w:rsid w:val="00E8502C"/>
    <w:rsid w:val="00E85053"/>
    <w:rsid w:val="00E8535F"/>
    <w:rsid w:val="00E8553D"/>
    <w:rsid w:val="00E85E70"/>
    <w:rsid w:val="00E8735D"/>
    <w:rsid w:val="00E901FA"/>
    <w:rsid w:val="00E9058E"/>
    <w:rsid w:val="00E907C2"/>
    <w:rsid w:val="00E9099D"/>
    <w:rsid w:val="00E9117A"/>
    <w:rsid w:val="00E917A4"/>
    <w:rsid w:val="00E91A9A"/>
    <w:rsid w:val="00E91AA6"/>
    <w:rsid w:val="00E92156"/>
    <w:rsid w:val="00E9278A"/>
    <w:rsid w:val="00E92F58"/>
    <w:rsid w:val="00E9310B"/>
    <w:rsid w:val="00E93143"/>
    <w:rsid w:val="00E936B7"/>
    <w:rsid w:val="00E93A39"/>
    <w:rsid w:val="00E93F8A"/>
    <w:rsid w:val="00E93F8F"/>
    <w:rsid w:val="00E94048"/>
    <w:rsid w:val="00E9505D"/>
    <w:rsid w:val="00E9531F"/>
    <w:rsid w:val="00E9532A"/>
    <w:rsid w:val="00E953EE"/>
    <w:rsid w:val="00E95877"/>
    <w:rsid w:val="00E9592E"/>
    <w:rsid w:val="00E95DBA"/>
    <w:rsid w:val="00E95E82"/>
    <w:rsid w:val="00E95EED"/>
    <w:rsid w:val="00E963B9"/>
    <w:rsid w:val="00E969B5"/>
    <w:rsid w:val="00E96AE6"/>
    <w:rsid w:val="00E96CBB"/>
    <w:rsid w:val="00E96E19"/>
    <w:rsid w:val="00E97BF6"/>
    <w:rsid w:val="00EA010D"/>
    <w:rsid w:val="00EA01AA"/>
    <w:rsid w:val="00EA026C"/>
    <w:rsid w:val="00EA09F3"/>
    <w:rsid w:val="00EA0B07"/>
    <w:rsid w:val="00EA0DD4"/>
    <w:rsid w:val="00EA0E7A"/>
    <w:rsid w:val="00EA143D"/>
    <w:rsid w:val="00EA17E9"/>
    <w:rsid w:val="00EA1874"/>
    <w:rsid w:val="00EA2127"/>
    <w:rsid w:val="00EA2263"/>
    <w:rsid w:val="00EA23BA"/>
    <w:rsid w:val="00EA2823"/>
    <w:rsid w:val="00EA29C5"/>
    <w:rsid w:val="00EA2C7F"/>
    <w:rsid w:val="00EA328A"/>
    <w:rsid w:val="00EA3B9F"/>
    <w:rsid w:val="00EA3D9B"/>
    <w:rsid w:val="00EA3DD5"/>
    <w:rsid w:val="00EA4F5A"/>
    <w:rsid w:val="00EA4F7E"/>
    <w:rsid w:val="00EA52F0"/>
    <w:rsid w:val="00EA56C9"/>
    <w:rsid w:val="00EA5F83"/>
    <w:rsid w:val="00EA606B"/>
    <w:rsid w:val="00EA631B"/>
    <w:rsid w:val="00EA63D2"/>
    <w:rsid w:val="00EA63F5"/>
    <w:rsid w:val="00EA6A0F"/>
    <w:rsid w:val="00EA741F"/>
    <w:rsid w:val="00EA7AE2"/>
    <w:rsid w:val="00EB0901"/>
    <w:rsid w:val="00EB0981"/>
    <w:rsid w:val="00EB0A67"/>
    <w:rsid w:val="00EB0B33"/>
    <w:rsid w:val="00EB1795"/>
    <w:rsid w:val="00EB18B4"/>
    <w:rsid w:val="00EB1FA5"/>
    <w:rsid w:val="00EB2090"/>
    <w:rsid w:val="00EB21FA"/>
    <w:rsid w:val="00EB337F"/>
    <w:rsid w:val="00EB37B1"/>
    <w:rsid w:val="00EB3990"/>
    <w:rsid w:val="00EB3A76"/>
    <w:rsid w:val="00EB403B"/>
    <w:rsid w:val="00EB4774"/>
    <w:rsid w:val="00EB4D16"/>
    <w:rsid w:val="00EB5958"/>
    <w:rsid w:val="00EB5AF5"/>
    <w:rsid w:val="00EB5CFD"/>
    <w:rsid w:val="00EB5D26"/>
    <w:rsid w:val="00EB626A"/>
    <w:rsid w:val="00EB69E4"/>
    <w:rsid w:val="00EB7596"/>
    <w:rsid w:val="00EB7A9A"/>
    <w:rsid w:val="00EB7AB1"/>
    <w:rsid w:val="00EB7E7E"/>
    <w:rsid w:val="00EC03C1"/>
    <w:rsid w:val="00EC0545"/>
    <w:rsid w:val="00EC0689"/>
    <w:rsid w:val="00EC0BB6"/>
    <w:rsid w:val="00EC0CC0"/>
    <w:rsid w:val="00EC121A"/>
    <w:rsid w:val="00EC1415"/>
    <w:rsid w:val="00EC1543"/>
    <w:rsid w:val="00EC1C01"/>
    <w:rsid w:val="00EC200D"/>
    <w:rsid w:val="00EC257E"/>
    <w:rsid w:val="00EC2AF9"/>
    <w:rsid w:val="00EC2B6F"/>
    <w:rsid w:val="00EC2BAA"/>
    <w:rsid w:val="00EC2E2E"/>
    <w:rsid w:val="00EC2F3C"/>
    <w:rsid w:val="00EC3256"/>
    <w:rsid w:val="00EC39F4"/>
    <w:rsid w:val="00EC4646"/>
    <w:rsid w:val="00EC5346"/>
    <w:rsid w:val="00EC6F11"/>
    <w:rsid w:val="00EC711F"/>
    <w:rsid w:val="00EC74EC"/>
    <w:rsid w:val="00EC79AB"/>
    <w:rsid w:val="00EC7D06"/>
    <w:rsid w:val="00EC7EA8"/>
    <w:rsid w:val="00EC7EF0"/>
    <w:rsid w:val="00ED0E34"/>
    <w:rsid w:val="00ED130C"/>
    <w:rsid w:val="00ED1383"/>
    <w:rsid w:val="00ED171D"/>
    <w:rsid w:val="00ED1E02"/>
    <w:rsid w:val="00ED1F01"/>
    <w:rsid w:val="00ED213C"/>
    <w:rsid w:val="00ED23A8"/>
    <w:rsid w:val="00ED2C64"/>
    <w:rsid w:val="00ED321D"/>
    <w:rsid w:val="00ED3484"/>
    <w:rsid w:val="00ED3510"/>
    <w:rsid w:val="00ED3B1B"/>
    <w:rsid w:val="00ED4276"/>
    <w:rsid w:val="00ED47D9"/>
    <w:rsid w:val="00ED48F7"/>
    <w:rsid w:val="00ED4F75"/>
    <w:rsid w:val="00ED5D08"/>
    <w:rsid w:val="00ED6E70"/>
    <w:rsid w:val="00ED72D6"/>
    <w:rsid w:val="00ED775B"/>
    <w:rsid w:val="00ED785D"/>
    <w:rsid w:val="00ED7958"/>
    <w:rsid w:val="00ED796F"/>
    <w:rsid w:val="00ED7AA5"/>
    <w:rsid w:val="00ED7AD3"/>
    <w:rsid w:val="00ED7B20"/>
    <w:rsid w:val="00ED7B4E"/>
    <w:rsid w:val="00ED7C99"/>
    <w:rsid w:val="00ED7D2D"/>
    <w:rsid w:val="00ED7F2C"/>
    <w:rsid w:val="00EE010D"/>
    <w:rsid w:val="00EE0B54"/>
    <w:rsid w:val="00EE0C31"/>
    <w:rsid w:val="00EE1186"/>
    <w:rsid w:val="00EE12B3"/>
    <w:rsid w:val="00EE133C"/>
    <w:rsid w:val="00EE1725"/>
    <w:rsid w:val="00EE1735"/>
    <w:rsid w:val="00EE29A1"/>
    <w:rsid w:val="00EE2DD6"/>
    <w:rsid w:val="00EE337C"/>
    <w:rsid w:val="00EE38D9"/>
    <w:rsid w:val="00EE3ADA"/>
    <w:rsid w:val="00EE40B9"/>
    <w:rsid w:val="00EE42CD"/>
    <w:rsid w:val="00EE4719"/>
    <w:rsid w:val="00EE4B26"/>
    <w:rsid w:val="00EE4E81"/>
    <w:rsid w:val="00EE536B"/>
    <w:rsid w:val="00EE5F47"/>
    <w:rsid w:val="00EE62FC"/>
    <w:rsid w:val="00EE68FF"/>
    <w:rsid w:val="00EE777D"/>
    <w:rsid w:val="00EE7A2C"/>
    <w:rsid w:val="00EF0836"/>
    <w:rsid w:val="00EF1219"/>
    <w:rsid w:val="00EF1726"/>
    <w:rsid w:val="00EF194F"/>
    <w:rsid w:val="00EF231C"/>
    <w:rsid w:val="00EF2881"/>
    <w:rsid w:val="00EF348C"/>
    <w:rsid w:val="00EF3BA4"/>
    <w:rsid w:val="00EF4222"/>
    <w:rsid w:val="00EF447B"/>
    <w:rsid w:val="00EF455C"/>
    <w:rsid w:val="00EF461C"/>
    <w:rsid w:val="00EF47E9"/>
    <w:rsid w:val="00EF591C"/>
    <w:rsid w:val="00EF5A9F"/>
    <w:rsid w:val="00EF5B76"/>
    <w:rsid w:val="00EF5CB2"/>
    <w:rsid w:val="00EF62CD"/>
    <w:rsid w:val="00EF640F"/>
    <w:rsid w:val="00EF6B39"/>
    <w:rsid w:val="00EF7A24"/>
    <w:rsid w:val="00EF7AFF"/>
    <w:rsid w:val="00EF7B27"/>
    <w:rsid w:val="00F00B8E"/>
    <w:rsid w:val="00F00D2F"/>
    <w:rsid w:val="00F01CCA"/>
    <w:rsid w:val="00F02CAF"/>
    <w:rsid w:val="00F02D70"/>
    <w:rsid w:val="00F030E6"/>
    <w:rsid w:val="00F03533"/>
    <w:rsid w:val="00F0379D"/>
    <w:rsid w:val="00F0387D"/>
    <w:rsid w:val="00F04223"/>
    <w:rsid w:val="00F043F6"/>
    <w:rsid w:val="00F045EA"/>
    <w:rsid w:val="00F04724"/>
    <w:rsid w:val="00F049CB"/>
    <w:rsid w:val="00F04AA3"/>
    <w:rsid w:val="00F04B3E"/>
    <w:rsid w:val="00F04BA1"/>
    <w:rsid w:val="00F04E38"/>
    <w:rsid w:val="00F0506F"/>
    <w:rsid w:val="00F0571C"/>
    <w:rsid w:val="00F059DF"/>
    <w:rsid w:val="00F05BBA"/>
    <w:rsid w:val="00F05CAA"/>
    <w:rsid w:val="00F0621E"/>
    <w:rsid w:val="00F0694A"/>
    <w:rsid w:val="00F06C99"/>
    <w:rsid w:val="00F0795E"/>
    <w:rsid w:val="00F079DD"/>
    <w:rsid w:val="00F1093D"/>
    <w:rsid w:val="00F10D73"/>
    <w:rsid w:val="00F10EE0"/>
    <w:rsid w:val="00F110FB"/>
    <w:rsid w:val="00F11B69"/>
    <w:rsid w:val="00F11DB5"/>
    <w:rsid w:val="00F11EDF"/>
    <w:rsid w:val="00F12249"/>
    <w:rsid w:val="00F1255C"/>
    <w:rsid w:val="00F1264D"/>
    <w:rsid w:val="00F12D67"/>
    <w:rsid w:val="00F131E4"/>
    <w:rsid w:val="00F13277"/>
    <w:rsid w:val="00F1342B"/>
    <w:rsid w:val="00F13FCF"/>
    <w:rsid w:val="00F140C5"/>
    <w:rsid w:val="00F141AF"/>
    <w:rsid w:val="00F14C99"/>
    <w:rsid w:val="00F14DCC"/>
    <w:rsid w:val="00F15264"/>
    <w:rsid w:val="00F15647"/>
    <w:rsid w:val="00F16442"/>
    <w:rsid w:val="00F1644C"/>
    <w:rsid w:val="00F16EE5"/>
    <w:rsid w:val="00F17051"/>
    <w:rsid w:val="00F1727C"/>
    <w:rsid w:val="00F176DE"/>
    <w:rsid w:val="00F17EA7"/>
    <w:rsid w:val="00F2106B"/>
    <w:rsid w:val="00F210D5"/>
    <w:rsid w:val="00F22458"/>
    <w:rsid w:val="00F2298B"/>
    <w:rsid w:val="00F229B3"/>
    <w:rsid w:val="00F22C04"/>
    <w:rsid w:val="00F22C2E"/>
    <w:rsid w:val="00F23035"/>
    <w:rsid w:val="00F23357"/>
    <w:rsid w:val="00F241AE"/>
    <w:rsid w:val="00F24ABE"/>
    <w:rsid w:val="00F24C90"/>
    <w:rsid w:val="00F24EFA"/>
    <w:rsid w:val="00F25155"/>
    <w:rsid w:val="00F2539C"/>
    <w:rsid w:val="00F2548A"/>
    <w:rsid w:val="00F26652"/>
    <w:rsid w:val="00F26FE2"/>
    <w:rsid w:val="00F272B0"/>
    <w:rsid w:val="00F274F2"/>
    <w:rsid w:val="00F27572"/>
    <w:rsid w:val="00F3081D"/>
    <w:rsid w:val="00F30D6D"/>
    <w:rsid w:val="00F31549"/>
    <w:rsid w:val="00F3167D"/>
    <w:rsid w:val="00F31C64"/>
    <w:rsid w:val="00F32190"/>
    <w:rsid w:val="00F32BA9"/>
    <w:rsid w:val="00F32EE2"/>
    <w:rsid w:val="00F32EFE"/>
    <w:rsid w:val="00F32F66"/>
    <w:rsid w:val="00F33028"/>
    <w:rsid w:val="00F33A72"/>
    <w:rsid w:val="00F33D83"/>
    <w:rsid w:val="00F33E7D"/>
    <w:rsid w:val="00F3422E"/>
    <w:rsid w:val="00F34610"/>
    <w:rsid w:val="00F34B31"/>
    <w:rsid w:val="00F34FC9"/>
    <w:rsid w:val="00F35752"/>
    <w:rsid w:val="00F359E3"/>
    <w:rsid w:val="00F35C40"/>
    <w:rsid w:val="00F363BC"/>
    <w:rsid w:val="00F36A7A"/>
    <w:rsid w:val="00F36AF6"/>
    <w:rsid w:val="00F36E7D"/>
    <w:rsid w:val="00F373BD"/>
    <w:rsid w:val="00F37C33"/>
    <w:rsid w:val="00F37CEE"/>
    <w:rsid w:val="00F37F0E"/>
    <w:rsid w:val="00F403C2"/>
    <w:rsid w:val="00F40662"/>
    <w:rsid w:val="00F41561"/>
    <w:rsid w:val="00F415DF"/>
    <w:rsid w:val="00F41D3B"/>
    <w:rsid w:val="00F41D5A"/>
    <w:rsid w:val="00F4220D"/>
    <w:rsid w:val="00F4248C"/>
    <w:rsid w:val="00F4250F"/>
    <w:rsid w:val="00F42D36"/>
    <w:rsid w:val="00F43063"/>
    <w:rsid w:val="00F4382C"/>
    <w:rsid w:val="00F439C2"/>
    <w:rsid w:val="00F43D1F"/>
    <w:rsid w:val="00F4446B"/>
    <w:rsid w:val="00F450B2"/>
    <w:rsid w:val="00F4514A"/>
    <w:rsid w:val="00F456DC"/>
    <w:rsid w:val="00F4592A"/>
    <w:rsid w:val="00F459D2"/>
    <w:rsid w:val="00F4681F"/>
    <w:rsid w:val="00F4692C"/>
    <w:rsid w:val="00F469DB"/>
    <w:rsid w:val="00F46B95"/>
    <w:rsid w:val="00F4718D"/>
    <w:rsid w:val="00F47487"/>
    <w:rsid w:val="00F4766C"/>
    <w:rsid w:val="00F47D65"/>
    <w:rsid w:val="00F50378"/>
    <w:rsid w:val="00F50C0C"/>
    <w:rsid w:val="00F5122B"/>
    <w:rsid w:val="00F5170D"/>
    <w:rsid w:val="00F518E9"/>
    <w:rsid w:val="00F51EAE"/>
    <w:rsid w:val="00F522EF"/>
    <w:rsid w:val="00F522F2"/>
    <w:rsid w:val="00F523F4"/>
    <w:rsid w:val="00F533DB"/>
    <w:rsid w:val="00F53410"/>
    <w:rsid w:val="00F53A48"/>
    <w:rsid w:val="00F53FB2"/>
    <w:rsid w:val="00F54092"/>
    <w:rsid w:val="00F540AE"/>
    <w:rsid w:val="00F5459F"/>
    <w:rsid w:val="00F5472C"/>
    <w:rsid w:val="00F5477B"/>
    <w:rsid w:val="00F54D5B"/>
    <w:rsid w:val="00F55CCE"/>
    <w:rsid w:val="00F55F28"/>
    <w:rsid w:val="00F56088"/>
    <w:rsid w:val="00F564C9"/>
    <w:rsid w:val="00F57010"/>
    <w:rsid w:val="00F57C23"/>
    <w:rsid w:val="00F60236"/>
    <w:rsid w:val="00F6080D"/>
    <w:rsid w:val="00F6167F"/>
    <w:rsid w:val="00F619E7"/>
    <w:rsid w:val="00F61A8C"/>
    <w:rsid w:val="00F61C27"/>
    <w:rsid w:val="00F61DD8"/>
    <w:rsid w:val="00F6227C"/>
    <w:rsid w:val="00F624BF"/>
    <w:rsid w:val="00F62714"/>
    <w:rsid w:val="00F62A9F"/>
    <w:rsid w:val="00F6370B"/>
    <w:rsid w:val="00F638A5"/>
    <w:rsid w:val="00F63C50"/>
    <w:rsid w:val="00F64174"/>
    <w:rsid w:val="00F64426"/>
    <w:rsid w:val="00F649DB"/>
    <w:rsid w:val="00F65310"/>
    <w:rsid w:val="00F655AF"/>
    <w:rsid w:val="00F6574D"/>
    <w:rsid w:val="00F65BED"/>
    <w:rsid w:val="00F65E26"/>
    <w:rsid w:val="00F665E7"/>
    <w:rsid w:val="00F66632"/>
    <w:rsid w:val="00F666F6"/>
    <w:rsid w:val="00F66E96"/>
    <w:rsid w:val="00F67920"/>
    <w:rsid w:val="00F67E36"/>
    <w:rsid w:val="00F70156"/>
    <w:rsid w:val="00F703C5"/>
    <w:rsid w:val="00F707BE"/>
    <w:rsid w:val="00F70906"/>
    <w:rsid w:val="00F70E55"/>
    <w:rsid w:val="00F7151D"/>
    <w:rsid w:val="00F71757"/>
    <w:rsid w:val="00F71E12"/>
    <w:rsid w:val="00F72258"/>
    <w:rsid w:val="00F72857"/>
    <w:rsid w:val="00F72A43"/>
    <w:rsid w:val="00F72F87"/>
    <w:rsid w:val="00F72FA1"/>
    <w:rsid w:val="00F730C5"/>
    <w:rsid w:val="00F73CBE"/>
    <w:rsid w:val="00F73D31"/>
    <w:rsid w:val="00F74087"/>
    <w:rsid w:val="00F74C92"/>
    <w:rsid w:val="00F74F42"/>
    <w:rsid w:val="00F752D9"/>
    <w:rsid w:val="00F758E3"/>
    <w:rsid w:val="00F7602A"/>
    <w:rsid w:val="00F76361"/>
    <w:rsid w:val="00F76921"/>
    <w:rsid w:val="00F76FFC"/>
    <w:rsid w:val="00F77031"/>
    <w:rsid w:val="00F77E9F"/>
    <w:rsid w:val="00F80525"/>
    <w:rsid w:val="00F80C77"/>
    <w:rsid w:val="00F80CE6"/>
    <w:rsid w:val="00F80E7D"/>
    <w:rsid w:val="00F80F2B"/>
    <w:rsid w:val="00F810E2"/>
    <w:rsid w:val="00F81294"/>
    <w:rsid w:val="00F81B61"/>
    <w:rsid w:val="00F81CE7"/>
    <w:rsid w:val="00F81EA5"/>
    <w:rsid w:val="00F821DC"/>
    <w:rsid w:val="00F833F7"/>
    <w:rsid w:val="00F8362A"/>
    <w:rsid w:val="00F836BC"/>
    <w:rsid w:val="00F83813"/>
    <w:rsid w:val="00F83A56"/>
    <w:rsid w:val="00F83D08"/>
    <w:rsid w:val="00F840E2"/>
    <w:rsid w:val="00F8430E"/>
    <w:rsid w:val="00F845F2"/>
    <w:rsid w:val="00F84739"/>
    <w:rsid w:val="00F84960"/>
    <w:rsid w:val="00F849F8"/>
    <w:rsid w:val="00F84BE5"/>
    <w:rsid w:val="00F84DC8"/>
    <w:rsid w:val="00F84EA2"/>
    <w:rsid w:val="00F85681"/>
    <w:rsid w:val="00F85D16"/>
    <w:rsid w:val="00F85DF9"/>
    <w:rsid w:val="00F85E5E"/>
    <w:rsid w:val="00F8612C"/>
    <w:rsid w:val="00F863F9"/>
    <w:rsid w:val="00F867E3"/>
    <w:rsid w:val="00F86CB4"/>
    <w:rsid w:val="00F87631"/>
    <w:rsid w:val="00F876C9"/>
    <w:rsid w:val="00F87AD9"/>
    <w:rsid w:val="00F87D1C"/>
    <w:rsid w:val="00F908EC"/>
    <w:rsid w:val="00F90B0B"/>
    <w:rsid w:val="00F90C0C"/>
    <w:rsid w:val="00F91ADF"/>
    <w:rsid w:val="00F91C61"/>
    <w:rsid w:val="00F9278B"/>
    <w:rsid w:val="00F92975"/>
    <w:rsid w:val="00F92EA7"/>
    <w:rsid w:val="00F92F5C"/>
    <w:rsid w:val="00F93050"/>
    <w:rsid w:val="00F936AA"/>
    <w:rsid w:val="00F938F4"/>
    <w:rsid w:val="00F949F8"/>
    <w:rsid w:val="00F94BEC"/>
    <w:rsid w:val="00F94D16"/>
    <w:rsid w:val="00F9505C"/>
    <w:rsid w:val="00F951EE"/>
    <w:rsid w:val="00F95420"/>
    <w:rsid w:val="00F95C60"/>
    <w:rsid w:val="00F96398"/>
    <w:rsid w:val="00F96447"/>
    <w:rsid w:val="00F96464"/>
    <w:rsid w:val="00F96B96"/>
    <w:rsid w:val="00F973D1"/>
    <w:rsid w:val="00F975F5"/>
    <w:rsid w:val="00F979AA"/>
    <w:rsid w:val="00F97AC7"/>
    <w:rsid w:val="00F97B07"/>
    <w:rsid w:val="00FA105F"/>
    <w:rsid w:val="00FA1329"/>
    <w:rsid w:val="00FA17D3"/>
    <w:rsid w:val="00FA1C15"/>
    <w:rsid w:val="00FA1E3A"/>
    <w:rsid w:val="00FA1F2A"/>
    <w:rsid w:val="00FA252B"/>
    <w:rsid w:val="00FA371A"/>
    <w:rsid w:val="00FA384F"/>
    <w:rsid w:val="00FA3CAD"/>
    <w:rsid w:val="00FA40BB"/>
    <w:rsid w:val="00FA42D3"/>
    <w:rsid w:val="00FA4463"/>
    <w:rsid w:val="00FA49CE"/>
    <w:rsid w:val="00FA4CAA"/>
    <w:rsid w:val="00FA5115"/>
    <w:rsid w:val="00FA5636"/>
    <w:rsid w:val="00FA592D"/>
    <w:rsid w:val="00FA5D8B"/>
    <w:rsid w:val="00FA5E21"/>
    <w:rsid w:val="00FA5ED5"/>
    <w:rsid w:val="00FA614D"/>
    <w:rsid w:val="00FA634D"/>
    <w:rsid w:val="00FA6CAA"/>
    <w:rsid w:val="00FA722E"/>
    <w:rsid w:val="00FA729F"/>
    <w:rsid w:val="00FA7411"/>
    <w:rsid w:val="00FA7894"/>
    <w:rsid w:val="00FA7DD2"/>
    <w:rsid w:val="00FB00F5"/>
    <w:rsid w:val="00FB0633"/>
    <w:rsid w:val="00FB0706"/>
    <w:rsid w:val="00FB0730"/>
    <w:rsid w:val="00FB0CB2"/>
    <w:rsid w:val="00FB188F"/>
    <w:rsid w:val="00FB19D8"/>
    <w:rsid w:val="00FB1C00"/>
    <w:rsid w:val="00FB1CF5"/>
    <w:rsid w:val="00FB1D50"/>
    <w:rsid w:val="00FB2092"/>
    <w:rsid w:val="00FB2244"/>
    <w:rsid w:val="00FB24FC"/>
    <w:rsid w:val="00FB271D"/>
    <w:rsid w:val="00FB2769"/>
    <w:rsid w:val="00FB2A89"/>
    <w:rsid w:val="00FB2B08"/>
    <w:rsid w:val="00FB2B29"/>
    <w:rsid w:val="00FB2CFB"/>
    <w:rsid w:val="00FB36D7"/>
    <w:rsid w:val="00FB3CE1"/>
    <w:rsid w:val="00FB4369"/>
    <w:rsid w:val="00FB4427"/>
    <w:rsid w:val="00FB444A"/>
    <w:rsid w:val="00FB476E"/>
    <w:rsid w:val="00FB4A41"/>
    <w:rsid w:val="00FB4E5F"/>
    <w:rsid w:val="00FB4F0B"/>
    <w:rsid w:val="00FB4FCF"/>
    <w:rsid w:val="00FB50C1"/>
    <w:rsid w:val="00FB5216"/>
    <w:rsid w:val="00FB5527"/>
    <w:rsid w:val="00FB56CC"/>
    <w:rsid w:val="00FB6074"/>
    <w:rsid w:val="00FB6081"/>
    <w:rsid w:val="00FB6519"/>
    <w:rsid w:val="00FB69C8"/>
    <w:rsid w:val="00FB6C1D"/>
    <w:rsid w:val="00FB6E44"/>
    <w:rsid w:val="00FB71F6"/>
    <w:rsid w:val="00FB7372"/>
    <w:rsid w:val="00FB73DA"/>
    <w:rsid w:val="00FB7984"/>
    <w:rsid w:val="00FC01A2"/>
    <w:rsid w:val="00FC0216"/>
    <w:rsid w:val="00FC091B"/>
    <w:rsid w:val="00FC0B90"/>
    <w:rsid w:val="00FC0F24"/>
    <w:rsid w:val="00FC11CC"/>
    <w:rsid w:val="00FC1451"/>
    <w:rsid w:val="00FC1502"/>
    <w:rsid w:val="00FC193D"/>
    <w:rsid w:val="00FC288C"/>
    <w:rsid w:val="00FC2AF3"/>
    <w:rsid w:val="00FC2F9E"/>
    <w:rsid w:val="00FC3487"/>
    <w:rsid w:val="00FC3562"/>
    <w:rsid w:val="00FC3615"/>
    <w:rsid w:val="00FC3DAA"/>
    <w:rsid w:val="00FC3DC7"/>
    <w:rsid w:val="00FC3E02"/>
    <w:rsid w:val="00FC4088"/>
    <w:rsid w:val="00FC474E"/>
    <w:rsid w:val="00FC4804"/>
    <w:rsid w:val="00FC4C29"/>
    <w:rsid w:val="00FC5310"/>
    <w:rsid w:val="00FC5483"/>
    <w:rsid w:val="00FC559A"/>
    <w:rsid w:val="00FC5AA6"/>
    <w:rsid w:val="00FC6091"/>
    <w:rsid w:val="00FC6728"/>
    <w:rsid w:val="00FC6D94"/>
    <w:rsid w:val="00FC7712"/>
    <w:rsid w:val="00FC789C"/>
    <w:rsid w:val="00FC7A9F"/>
    <w:rsid w:val="00FC7AD8"/>
    <w:rsid w:val="00FC7CB4"/>
    <w:rsid w:val="00FD0479"/>
    <w:rsid w:val="00FD05D2"/>
    <w:rsid w:val="00FD067C"/>
    <w:rsid w:val="00FD0B7D"/>
    <w:rsid w:val="00FD0C77"/>
    <w:rsid w:val="00FD0CC3"/>
    <w:rsid w:val="00FD0D35"/>
    <w:rsid w:val="00FD109E"/>
    <w:rsid w:val="00FD138D"/>
    <w:rsid w:val="00FD1E55"/>
    <w:rsid w:val="00FD24A3"/>
    <w:rsid w:val="00FD28E7"/>
    <w:rsid w:val="00FD2AD7"/>
    <w:rsid w:val="00FD2ADF"/>
    <w:rsid w:val="00FD2D41"/>
    <w:rsid w:val="00FD3648"/>
    <w:rsid w:val="00FD3816"/>
    <w:rsid w:val="00FD3AC0"/>
    <w:rsid w:val="00FD3B3F"/>
    <w:rsid w:val="00FD3D6A"/>
    <w:rsid w:val="00FD3FCE"/>
    <w:rsid w:val="00FD4119"/>
    <w:rsid w:val="00FD526D"/>
    <w:rsid w:val="00FD5B17"/>
    <w:rsid w:val="00FD5BEB"/>
    <w:rsid w:val="00FD5F33"/>
    <w:rsid w:val="00FD70AD"/>
    <w:rsid w:val="00FD7355"/>
    <w:rsid w:val="00FD7FE7"/>
    <w:rsid w:val="00FE054D"/>
    <w:rsid w:val="00FE0559"/>
    <w:rsid w:val="00FE05FD"/>
    <w:rsid w:val="00FE0A9D"/>
    <w:rsid w:val="00FE0B22"/>
    <w:rsid w:val="00FE0B8B"/>
    <w:rsid w:val="00FE0DD3"/>
    <w:rsid w:val="00FE2671"/>
    <w:rsid w:val="00FE2A8A"/>
    <w:rsid w:val="00FE3579"/>
    <w:rsid w:val="00FE3BA7"/>
    <w:rsid w:val="00FE4047"/>
    <w:rsid w:val="00FE424D"/>
    <w:rsid w:val="00FE42F9"/>
    <w:rsid w:val="00FE48DE"/>
    <w:rsid w:val="00FE4AB8"/>
    <w:rsid w:val="00FE54F9"/>
    <w:rsid w:val="00FE567B"/>
    <w:rsid w:val="00FE59CC"/>
    <w:rsid w:val="00FE5DAE"/>
    <w:rsid w:val="00FE5F42"/>
    <w:rsid w:val="00FE5FEE"/>
    <w:rsid w:val="00FE602C"/>
    <w:rsid w:val="00FE62A2"/>
    <w:rsid w:val="00FE6A29"/>
    <w:rsid w:val="00FE6D6B"/>
    <w:rsid w:val="00FE6E83"/>
    <w:rsid w:val="00FE717D"/>
    <w:rsid w:val="00FE726C"/>
    <w:rsid w:val="00FE7572"/>
    <w:rsid w:val="00FE7C1E"/>
    <w:rsid w:val="00FF04C5"/>
    <w:rsid w:val="00FF0590"/>
    <w:rsid w:val="00FF06C2"/>
    <w:rsid w:val="00FF08B8"/>
    <w:rsid w:val="00FF0967"/>
    <w:rsid w:val="00FF1115"/>
    <w:rsid w:val="00FF1430"/>
    <w:rsid w:val="00FF21FF"/>
    <w:rsid w:val="00FF2A0B"/>
    <w:rsid w:val="00FF2B57"/>
    <w:rsid w:val="00FF2C8B"/>
    <w:rsid w:val="00FF2CB8"/>
    <w:rsid w:val="00FF3591"/>
    <w:rsid w:val="00FF39FF"/>
    <w:rsid w:val="00FF41D5"/>
    <w:rsid w:val="00FF4481"/>
    <w:rsid w:val="00FF4CC3"/>
    <w:rsid w:val="00FF50F6"/>
    <w:rsid w:val="00FF53BA"/>
    <w:rsid w:val="00FF5979"/>
    <w:rsid w:val="00FF5A64"/>
    <w:rsid w:val="00FF7F0E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3EE861B"/>
  <w15:chartTrackingRefBased/>
  <w15:docId w15:val="{648FF56D-D1C4-46B5-9BCA-B26881D8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9531F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744A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433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A4F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8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9531F"/>
    <w:pPr>
      <w:keepNext/>
      <w:keepLines/>
      <w:spacing w:before="40" w:after="0"/>
      <w:outlineLvl w:val="3"/>
    </w:pPr>
    <w:rPr>
      <w:i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E9531F"/>
    <w:pPr>
      <w:keepNext/>
      <w:keepLines/>
      <w:spacing w:before="40" w:after="0"/>
      <w:outlineLvl w:val="4"/>
    </w:pPr>
    <w:rPr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9531F"/>
    <w:pPr>
      <w:keepNext/>
      <w:keepLines/>
      <w:spacing w:before="40" w:after="0"/>
      <w:outlineLvl w:val="5"/>
    </w:pPr>
    <w:rPr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9531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9531F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9531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44AE2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GB"/>
    </w:rPr>
  </w:style>
  <w:style w:type="paragraph" w:styleId="Lijstalinea">
    <w:name w:val="List Paragraph"/>
    <w:basedOn w:val="Standaard"/>
    <w:link w:val="LijstalineaChar"/>
    <w:uiPriority w:val="34"/>
    <w:qFormat/>
    <w:rsid w:val="000510A4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985F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85F14"/>
  </w:style>
  <w:style w:type="character" w:customStyle="1" w:styleId="EndNoteBibliographyTitleChar">
    <w:name w:val="EndNote Bibliography Title Char"/>
    <w:basedOn w:val="LijstalineaChar"/>
    <w:link w:val="EndNoteBibliographyTitle"/>
    <w:rsid w:val="00985F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85F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985F14"/>
    <w:rPr>
      <w:rFonts w:ascii="Calibri" w:hAnsi="Calibri" w:cs="Calibri"/>
      <w:noProof/>
      <w:lang w:val="en-US"/>
    </w:rPr>
  </w:style>
  <w:style w:type="paragraph" w:styleId="Normaalweb">
    <w:name w:val="Normal (Web)"/>
    <w:basedOn w:val="Standaard"/>
    <w:uiPriority w:val="99"/>
    <w:unhideWhenUsed/>
    <w:rsid w:val="00F11B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TML-citaat">
    <w:name w:val="HTML Cite"/>
    <w:basedOn w:val="Standaardalinea-lettertype"/>
    <w:uiPriority w:val="99"/>
    <w:semiHidden/>
    <w:unhideWhenUsed/>
    <w:rsid w:val="00F11B69"/>
    <w:rPr>
      <w:i/>
      <w:iCs/>
    </w:rPr>
  </w:style>
  <w:style w:type="character" w:styleId="Hyperlink">
    <w:name w:val="Hyperlink"/>
    <w:basedOn w:val="Standaardalinea-lettertype"/>
    <w:uiPriority w:val="99"/>
    <w:unhideWhenUsed/>
    <w:rsid w:val="00F11B69"/>
    <w:rPr>
      <w:color w:val="0000FF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343364"/>
    <w:rPr>
      <w:rFonts w:asciiTheme="majorHAnsi" w:eastAsiaTheme="majorEastAsia" w:hAnsiTheme="majorHAnsi" w:cstheme="majorBidi"/>
      <w:b/>
      <w:color w:val="2F5496" w:themeColor="accent1" w:themeShade="BF"/>
      <w:sz w:val="32"/>
      <w:szCs w:val="28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EA4F5A"/>
    <w:rPr>
      <w:rFonts w:asciiTheme="majorHAnsi" w:eastAsiaTheme="majorEastAsia" w:hAnsiTheme="majorHAnsi" w:cstheme="majorBidi"/>
      <w:color w:val="1F3864" w:themeColor="accent1" w:themeShade="80"/>
      <w:sz w:val="28"/>
      <w:szCs w:val="24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E9531F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F0C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F0C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F0CC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0CC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0CC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40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4025A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A93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B6895"/>
    <w:rPr>
      <w:color w:val="605E5C"/>
      <w:shd w:val="clear" w:color="auto" w:fill="E1DFDD"/>
    </w:rPr>
  </w:style>
  <w:style w:type="paragraph" w:styleId="Bibliografie">
    <w:name w:val="Bibliography"/>
    <w:basedOn w:val="Standaard"/>
    <w:next w:val="Standaard"/>
    <w:uiPriority w:val="37"/>
    <w:unhideWhenUsed/>
    <w:rsid w:val="00B374FA"/>
  </w:style>
  <w:style w:type="character" w:customStyle="1" w:styleId="react-editor-token">
    <w:name w:val="react-editor-token"/>
    <w:basedOn w:val="Standaardalinea-lettertype"/>
    <w:rsid w:val="0030236C"/>
  </w:style>
  <w:style w:type="paragraph" w:styleId="Geenafstand">
    <w:name w:val="No Spacing"/>
    <w:uiPriority w:val="1"/>
    <w:qFormat/>
    <w:rsid w:val="00E9531F"/>
    <w:pPr>
      <w:spacing w:after="0" w:line="240" w:lineRule="auto"/>
    </w:pPr>
  </w:style>
  <w:style w:type="paragraph" w:styleId="Revisie">
    <w:name w:val="Revision"/>
    <w:hidden/>
    <w:uiPriority w:val="99"/>
    <w:semiHidden/>
    <w:rsid w:val="00420F03"/>
    <w:pPr>
      <w:spacing w:after="0" w:line="240" w:lineRule="auto"/>
    </w:pPr>
  </w:style>
  <w:style w:type="paragraph" w:styleId="Bijschrift">
    <w:name w:val="caption"/>
    <w:basedOn w:val="Standaard"/>
    <w:next w:val="Standaard"/>
    <w:uiPriority w:val="35"/>
    <w:unhideWhenUsed/>
    <w:qFormat/>
    <w:rsid w:val="00E953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Kop5Char">
    <w:name w:val="Kop 5 Char"/>
    <w:basedOn w:val="Standaardalinea-lettertype"/>
    <w:link w:val="Kop5"/>
    <w:uiPriority w:val="9"/>
    <w:rsid w:val="00E9531F"/>
    <w:rPr>
      <w:color w:val="2F5496" w:themeColor="accent1" w:themeShade="BF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B15B1"/>
    <w:rPr>
      <w:color w:val="954F72" w:themeColor="followedHyperlink"/>
      <w:u w:val="single"/>
    </w:rPr>
  </w:style>
  <w:style w:type="table" w:styleId="Onopgemaaktetabel1">
    <w:name w:val="Plain Table 1"/>
    <w:basedOn w:val="Standaardtabel"/>
    <w:uiPriority w:val="41"/>
    <w:rsid w:val="00F57C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63B22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63B22"/>
    <w:rPr>
      <w:sz w:val="20"/>
      <w:szCs w:val="20"/>
      <w:lang w:val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63B22"/>
    <w:rPr>
      <w:vertAlign w:val="superscript"/>
    </w:rPr>
  </w:style>
  <w:style w:type="table" w:styleId="Tabelrasterlicht">
    <w:name w:val="Grid Table Light"/>
    <w:basedOn w:val="Standaardtabel"/>
    <w:uiPriority w:val="40"/>
    <w:rsid w:val="001C60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96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9682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96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9682E"/>
    <w:rPr>
      <w:lang w:val="en-GB"/>
    </w:rPr>
  </w:style>
  <w:style w:type="character" w:customStyle="1" w:styleId="Onopgelostemelding10">
    <w:name w:val="Onopgeloste melding1"/>
    <w:basedOn w:val="Standaardalinea-lettertype"/>
    <w:uiPriority w:val="99"/>
    <w:semiHidden/>
    <w:unhideWhenUsed/>
    <w:rsid w:val="00287CE3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5E7492"/>
    <w:rPr>
      <w:rFonts w:ascii="Segoe UI" w:hAnsi="Segoe UI" w:cs="Segoe UI" w:hint="default"/>
      <w:sz w:val="18"/>
      <w:szCs w:val="18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9531F"/>
    <w:rPr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9531F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9531F"/>
    <w:rPr>
      <w:color w:val="262626" w:themeColor="text1" w:themeTint="D9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9531F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E953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9531F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9531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9531F"/>
    <w:rPr>
      <w:color w:val="5A5A5A" w:themeColor="text1" w:themeTint="A5"/>
      <w:spacing w:val="15"/>
    </w:rPr>
  </w:style>
  <w:style w:type="character" w:styleId="Zwaar">
    <w:name w:val="Strong"/>
    <w:basedOn w:val="Standaardalinea-lettertype"/>
    <w:uiPriority w:val="22"/>
    <w:qFormat/>
    <w:rsid w:val="00E9531F"/>
    <w:rPr>
      <w:b/>
      <w:bCs/>
      <w:color w:val="auto"/>
    </w:rPr>
  </w:style>
  <w:style w:type="character" w:styleId="Nadruk">
    <w:name w:val="Emphasis"/>
    <w:basedOn w:val="Standaardalinea-lettertype"/>
    <w:uiPriority w:val="20"/>
    <w:qFormat/>
    <w:rsid w:val="00E9531F"/>
    <w:rPr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E9531F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9531F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9531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9531F"/>
    <w:rPr>
      <w:i/>
      <w:iCs/>
      <w:color w:val="4472C4" w:themeColor="accent1"/>
    </w:rPr>
  </w:style>
  <w:style w:type="character" w:styleId="Subtielebenadrukking">
    <w:name w:val="Subtle Emphasis"/>
    <w:basedOn w:val="Standaardalinea-lettertype"/>
    <w:uiPriority w:val="19"/>
    <w:qFormat/>
    <w:rsid w:val="00E9531F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E9531F"/>
    <w:rPr>
      <w:i/>
      <w:iCs/>
      <w:color w:val="4472C4" w:themeColor="accent1"/>
    </w:rPr>
  </w:style>
  <w:style w:type="character" w:styleId="Subtieleverwijzing">
    <w:name w:val="Subtle Reference"/>
    <w:basedOn w:val="Standaardalinea-lettertype"/>
    <w:uiPriority w:val="31"/>
    <w:qFormat/>
    <w:rsid w:val="00E9531F"/>
    <w:rPr>
      <w:smallCaps/>
      <w:color w:val="404040" w:themeColor="text1" w:themeTint="BF"/>
    </w:rPr>
  </w:style>
  <w:style w:type="character" w:styleId="Intensieveverwijzing">
    <w:name w:val="Intense Reference"/>
    <w:basedOn w:val="Standaardalinea-lettertype"/>
    <w:uiPriority w:val="32"/>
    <w:qFormat/>
    <w:rsid w:val="00E9531F"/>
    <w:rPr>
      <w:b/>
      <w:bCs/>
      <w:smallCaps/>
      <w:color w:val="4472C4" w:themeColor="accent1"/>
      <w:spacing w:val="5"/>
    </w:rPr>
  </w:style>
  <w:style w:type="character" w:styleId="Titelvanboek">
    <w:name w:val="Book Title"/>
    <w:basedOn w:val="Standaardalinea-lettertype"/>
    <w:uiPriority w:val="33"/>
    <w:qFormat/>
    <w:rsid w:val="00E9531F"/>
    <w:rPr>
      <w:b/>
      <w:bCs/>
      <w:i/>
      <w:iC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9531F"/>
    <w:pPr>
      <w:outlineLvl w:val="9"/>
    </w:p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A1364"/>
    <w:rPr>
      <w:color w:val="605E5C"/>
      <w:shd w:val="clear" w:color="auto" w:fill="E1DFDD"/>
    </w:rPr>
  </w:style>
  <w:style w:type="paragraph" w:customStyle="1" w:styleId="pf0">
    <w:name w:val="pf0"/>
    <w:basedOn w:val="Standaard"/>
    <w:rsid w:val="00805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722F68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430676"/>
  </w:style>
  <w:style w:type="paragraph" w:styleId="Lijstmetafbeeldingen">
    <w:name w:val="table of figures"/>
    <w:basedOn w:val="Standaard"/>
    <w:next w:val="Standaard"/>
    <w:uiPriority w:val="99"/>
    <w:unhideWhenUsed/>
    <w:rsid w:val="0085076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7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8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>
  <b:Source>
    <b:Tag>Wik23</b:Tag>
    <b:SourceType>InternetSite</b:SourceType>
    <b:Guid>{3DF5178B-47C0-41CB-9405-9252E11ED581}</b:Guid>
    <b:Title>European Science in the Middle Ages</b:Title>
    <b:Year>2023</b:Year>
    <b:Author>
      <b:Author>
        <b:Corporate>Wikipedia</b:Corporate>
      </b:Author>
    </b:Author>
    <b:InternetSiteTitle>WIkipedia</b:InternetSiteTitle>
    <b:Month>1</b:Month>
    <b:Day>7</b:Day>
    <b:URL>https://en.wikipedia.org/wiki/European_science_in_the_Middle_Ages</b:URL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5" ma:contentTypeDescription="Een nieuw document maken." ma:contentTypeScope="" ma:versionID="1d6449497044524e0e27e03c0566cec3">
  <xsd:schema xmlns:xsd="http://www.w3.org/2001/XMLSchema" xmlns:xs="http://www.w3.org/2001/XMLSchema" xmlns:p="http://schemas.microsoft.com/office/2006/metadata/properties" xmlns:ns3="accf210d-3568-470d-bc24-8f84c293f95d" xmlns:ns4="e9eefd5e-eb8a-4690-b8a3-e9c1d5bacbad" targetNamespace="http://schemas.microsoft.com/office/2006/metadata/properties" ma:root="true" ma:fieldsID="e0be0b7d5f430a4758ffce830eba946d" ns3:_="" ns4:_="">
    <xsd:import namespace="accf210d-3568-470d-bc24-8f84c293f95d"/>
    <xsd:import namespace="e9eefd5e-eb8a-4690-b8a3-e9c1d5bacba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bjectDetectorVersions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SearchPropertie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f210d-3568-470d-bc24-8f84c293f9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eefd5e-eb8a-4690-b8a3-e9c1d5bacba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46C7D1-E4E4-426B-B7AE-6274A9747F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37F48D-3F65-44C2-8D0E-2320C48B7E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cf210d-3568-470d-bc24-8f84c293f95d"/>
    <ds:schemaRef ds:uri="e9eefd5e-eb8a-4690-b8a3-e9c1d5bac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5BDD10-F1AB-4375-B672-BE8563AEE3E7}">
  <ds:schemaRefs>
    <ds:schemaRef ds:uri="http://schemas.microsoft.com/office/2006/metadata/properties"/>
    <ds:schemaRef ds:uri="http://schemas.microsoft.com/office/infopath/2007/PartnerControls"/>
    <ds:schemaRef ds:uri="e9eefd5e-eb8a-4690-b8a3-e9c1d5bacbad"/>
  </ds:schemaRefs>
</ds:datastoreItem>
</file>

<file path=customXml/itemProps4.xml><?xml version="1.0" encoding="utf-8"?>
<ds:datastoreItem xmlns:ds="http://schemas.openxmlformats.org/officeDocument/2006/customXml" ds:itemID="{60810E76-40BC-4A12-8E8D-FACC4F564B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</Words>
  <Characters>1477</Characters>
  <Application>Microsoft Office Word</Application>
  <DocSecurity>0</DocSecurity>
  <Lines>105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Piessens</dc:creator>
  <cp:keywords/>
  <dc:description/>
  <cp:lastModifiedBy>Veerle Piessens</cp:lastModifiedBy>
  <cp:revision>5</cp:revision>
  <cp:lastPrinted>2023-12-09T21:38:00Z</cp:lastPrinted>
  <dcterms:created xsi:type="dcterms:W3CDTF">2024-11-27T17:28:00Z</dcterms:created>
  <dcterms:modified xsi:type="dcterms:W3CDTF">2024-11-2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7e8811abfcae9e5c7224e286ad467d03011c75e811bc63bc6f987f536ca90862</vt:lpwstr>
  </property>
  <property fmtid="{D5CDD505-2E9C-101B-9397-08002B2CF9AE}" pid="4" name="ContentTypeId">
    <vt:lpwstr>0x010100C9339CAC3FE5A9439143D9B4DD3762DA</vt:lpwstr>
  </property>
</Properties>
</file>